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101F" w14:textId="1078EE3F" w:rsidR="00606027" w:rsidRDefault="00E07A02" w:rsidP="00A217EA">
      <w:pPr>
        <w:pStyle w:val="Heading1"/>
      </w:pPr>
      <w:bookmarkStart w:id="0" w:name="_Supplementary_Table_1:"/>
      <w:bookmarkEnd w:id="0"/>
      <w:r>
        <w:t xml:space="preserve">Supplementary </w:t>
      </w:r>
      <w:r w:rsidR="00AC3784">
        <w:t>File</w:t>
      </w:r>
      <w:r>
        <w:t xml:space="preserve"> </w:t>
      </w:r>
      <w:r w:rsidR="00AC3784">
        <w:t>3</w:t>
      </w:r>
      <w:r>
        <w:t>: Crude estimates of number needed to screen and loss to follow-up</w:t>
      </w:r>
    </w:p>
    <w:tbl>
      <w:tblPr>
        <w:tblStyle w:val="GridTable1Light"/>
        <w:tblW w:w="0" w:type="auto"/>
        <w:tblLook w:val="06A0" w:firstRow="1" w:lastRow="0" w:firstColumn="1" w:lastColumn="0" w:noHBand="1" w:noVBand="1"/>
      </w:tblPr>
      <w:tblGrid>
        <w:gridCol w:w="808"/>
        <w:gridCol w:w="1173"/>
        <w:gridCol w:w="470"/>
        <w:gridCol w:w="636"/>
        <w:gridCol w:w="670"/>
        <w:gridCol w:w="1255"/>
        <w:gridCol w:w="1084"/>
        <w:gridCol w:w="1463"/>
        <w:gridCol w:w="462"/>
        <w:gridCol w:w="883"/>
        <w:gridCol w:w="906"/>
        <w:gridCol w:w="634"/>
        <w:gridCol w:w="475"/>
        <w:gridCol w:w="497"/>
        <w:gridCol w:w="842"/>
        <w:gridCol w:w="569"/>
        <w:gridCol w:w="522"/>
        <w:gridCol w:w="534"/>
        <w:gridCol w:w="680"/>
        <w:gridCol w:w="827"/>
      </w:tblGrid>
      <w:tr w:rsidR="001F122B" w:rsidRPr="00606027" w14:paraId="473B943B" w14:textId="77777777" w:rsidTr="00606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430066" w14:textId="77777777" w:rsidR="00606027" w:rsidRPr="001F122B" w:rsidRDefault="00606027">
            <w:pPr>
              <w:spacing w:line="240" w:lineRule="auto"/>
              <w:rPr>
                <w:rFonts w:cstheme="minorHAnsi"/>
                <w:sz w:val="14"/>
                <w:szCs w:val="14"/>
                <w:lang w:val="en-IN"/>
              </w:rPr>
            </w:pPr>
            <w:r w:rsidRPr="001F122B">
              <w:rPr>
                <w:rFonts w:cstheme="minorHAnsi"/>
                <w:sz w:val="14"/>
                <w:szCs w:val="1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66730D9D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6DE2197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2BB8AB9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1FC5D87D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040F01DD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EC73594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4B5F54BE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2342DF08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5772FFDC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71CE7F79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19FD3C05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L</w:t>
            </w:r>
          </w:p>
        </w:tc>
        <w:tc>
          <w:tcPr>
            <w:tcW w:w="0" w:type="auto"/>
            <w:noWrap/>
            <w:hideMark/>
          </w:tcPr>
          <w:p w14:paraId="22F4576C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 (= K - L)</w:t>
            </w:r>
          </w:p>
        </w:tc>
        <w:tc>
          <w:tcPr>
            <w:tcW w:w="0" w:type="auto"/>
            <w:noWrap/>
            <w:hideMark/>
          </w:tcPr>
          <w:p w14:paraId="12CA8847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 (= M / K)</w:t>
            </w:r>
          </w:p>
        </w:tc>
        <w:tc>
          <w:tcPr>
            <w:tcW w:w="0" w:type="auto"/>
            <w:noWrap/>
            <w:hideMark/>
          </w:tcPr>
          <w:p w14:paraId="7EDACE8D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2B32F15B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C620CE5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Q (= O - P)</w:t>
            </w:r>
          </w:p>
        </w:tc>
        <w:tc>
          <w:tcPr>
            <w:tcW w:w="0" w:type="auto"/>
            <w:noWrap/>
            <w:hideMark/>
          </w:tcPr>
          <w:p w14:paraId="3895890E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 (= Q / O)</w:t>
            </w:r>
          </w:p>
        </w:tc>
        <w:tc>
          <w:tcPr>
            <w:tcW w:w="0" w:type="auto"/>
            <w:noWrap/>
            <w:hideMark/>
          </w:tcPr>
          <w:p w14:paraId="5BB7AC16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051A534" w14:textId="77777777" w:rsidR="00606027" w:rsidRPr="001F122B" w:rsidRDefault="00606027" w:rsidP="0060602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 (= L / S)</w:t>
            </w:r>
          </w:p>
        </w:tc>
      </w:tr>
      <w:tr w:rsidR="001F122B" w:rsidRPr="00606027" w14:paraId="07A1EFA1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53B27B31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Author, Year</w:t>
            </w:r>
          </w:p>
        </w:tc>
        <w:tc>
          <w:tcPr>
            <w:tcW w:w="0" w:type="auto"/>
            <w:vMerge w:val="restart"/>
            <w:noWrap/>
            <w:hideMark/>
          </w:tcPr>
          <w:p w14:paraId="012CE5E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tate</w:t>
            </w:r>
          </w:p>
        </w:tc>
        <w:tc>
          <w:tcPr>
            <w:tcW w:w="0" w:type="auto"/>
            <w:vMerge w:val="restart"/>
            <w:noWrap/>
            <w:hideMark/>
          </w:tcPr>
          <w:p w14:paraId="327BFC3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opulation</w:t>
            </w:r>
          </w:p>
        </w:tc>
        <w:tc>
          <w:tcPr>
            <w:tcW w:w="0" w:type="auto"/>
            <w:vMerge w:val="restart"/>
            <w:noWrap/>
            <w:hideMark/>
          </w:tcPr>
          <w:p w14:paraId="5986F5F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ealth sector</w:t>
            </w:r>
          </w:p>
        </w:tc>
        <w:tc>
          <w:tcPr>
            <w:tcW w:w="0" w:type="auto"/>
            <w:vMerge w:val="restart"/>
            <w:noWrap/>
            <w:hideMark/>
          </w:tcPr>
          <w:p w14:paraId="2997B88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ealth system level</w:t>
            </w:r>
          </w:p>
        </w:tc>
        <w:tc>
          <w:tcPr>
            <w:tcW w:w="0" w:type="auto"/>
            <w:vMerge w:val="restart"/>
            <w:noWrap/>
            <w:hideMark/>
          </w:tcPr>
          <w:p w14:paraId="3C8DD08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isk group</w:t>
            </w:r>
          </w:p>
        </w:tc>
        <w:tc>
          <w:tcPr>
            <w:tcW w:w="0" w:type="auto"/>
            <w:vMerge w:val="restart"/>
            <w:noWrap/>
            <w:hideMark/>
          </w:tcPr>
          <w:p w14:paraId="2785B69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creening location</w:t>
            </w:r>
          </w:p>
        </w:tc>
        <w:tc>
          <w:tcPr>
            <w:tcW w:w="0" w:type="auto"/>
            <w:vMerge w:val="restart"/>
            <w:noWrap/>
            <w:hideMark/>
          </w:tcPr>
          <w:p w14:paraId="4FB9A54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 screening criteria</w:t>
            </w:r>
          </w:p>
        </w:tc>
        <w:tc>
          <w:tcPr>
            <w:tcW w:w="0" w:type="auto"/>
            <w:vMerge w:val="restart"/>
            <w:noWrap/>
            <w:hideMark/>
          </w:tcPr>
          <w:p w14:paraId="20057A8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ype of TB</w:t>
            </w:r>
          </w:p>
        </w:tc>
        <w:tc>
          <w:tcPr>
            <w:tcW w:w="0" w:type="auto"/>
            <w:vMerge w:val="restart"/>
            <w:noWrap/>
            <w:hideMark/>
          </w:tcPr>
          <w:p w14:paraId="0D39F3D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iagnostic criteria</w:t>
            </w:r>
          </w:p>
        </w:tc>
        <w:tc>
          <w:tcPr>
            <w:tcW w:w="0" w:type="auto"/>
            <w:vMerge w:val="restart"/>
            <w:noWrap/>
            <w:hideMark/>
          </w:tcPr>
          <w:p w14:paraId="034D644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 eligible for screening</w:t>
            </w:r>
          </w:p>
        </w:tc>
        <w:tc>
          <w:tcPr>
            <w:tcW w:w="0" w:type="auto"/>
            <w:vMerge w:val="restart"/>
            <w:noWrap/>
            <w:hideMark/>
          </w:tcPr>
          <w:p w14:paraId="4B0D402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 screened</w:t>
            </w:r>
          </w:p>
        </w:tc>
        <w:tc>
          <w:tcPr>
            <w:tcW w:w="0" w:type="auto"/>
            <w:gridSpan w:val="2"/>
            <w:noWrap/>
            <w:hideMark/>
          </w:tcPr>
          <w:p w14:paraId="5662E6C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creening loss to follow-up</w:t>
            </w:r>
          </w:p>
        </w:tc>
        <w:tc>
          <w:tcPr>
            <w:tcW w:w="0" w:type="auto"/>
            <w:vMerge w:val="restart"/>
            <w:noWrap/>
            <w:hideMark/>
          </w:tcPr>
          <w:p w14:paraId="2B3BF2C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 eligible for testing</w:t>
            </w:r>
          </w:p>
        </w:tc>
        <w:tc>
          <w:tcPr>
            <w:tcW w:w="0" w:type="auto"/>
            <w:vMerge w:val="restart"/>
            <w:noWrap/>
            <w:hideMark/>
          </w:tcPr>
          <w:p w14:paraId="35DE772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 tested</w:t>
            </w:r>
          </w:p>
        </w:tc>
        <w:tc>
          <w:tcPr>
            <w:tcW w:w="0" w:type="auto"/>
            <w:gridSpan w:val="2"/>
            <w:noWrap/>
            <w:hideMark/>
          </w:tcPr>
          <w:p w14:paraId="328D83A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e-diagnosis loss to follow-up</w:t>
            </w:r>
          </w:p>
        </w:tc>
        <w:tc>
          <w:tcPr>
            <w:tcW w:w="0" w:type="auto"/>
            <w:vMerge w:val="restart"/>
            <w:noWrap/>
            <w:hideMark/>
          </w:tcPr>
          <w:p w14:paraId="7A00AD3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 of TB cases</w:t>
            </w:r>
          </w:p>
        </w:tc>
        <w:tc>
          <w:tcPr>
            <w:tcW w:w="0" w:type="auto"/>
            <w:vMerge w:val="restart"/>
            <w:noWrap/>
            <w:hideMark/>
          </w:tcPr>
          <w:p w14:paraId="07028B2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 needed to screen</w:t>
            </w:r>
          </w:p>
        </w:tc>
      </w:tr>
      <w:tr w:rsidR="001F122B" w:rsidRPr="00606027" w14:paraId="5D197B2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A72A264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4ACCCB4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2D9FC47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65415A0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1728ADD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0EA1FA6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770F3CF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1EA1E45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43C26C2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14BCAA2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24D86FA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1E4089E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2CF71EC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1F64E3E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oportion</w:t>
            </w:r>
          </w:p>
        </w:tc>
        <w:tc>
          <w:tcPr>
            <w:tcW w:w="0" w:type="auto"/>
            <w:vMerge/>
            <w:hideMark/>
          </w:tcPr>
          <w:p w14:paraId="7C8706E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6321AA4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1D8E737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umber</w:t>
            </w:r>
          </w:p>
        </w:tc>
        <w:tc>
          <w:tcPr>
            <w:tcW w:w="0" w:type="auto"/>
            <w:noWrap/>
            <w:hideMark/>
          </w:tcPr>
          <w:p w14:paraId="7CF1220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oportion</w:t>
            </w:r>
          </w:p>
        </w:tc>
        <w:tc>
          <w:tcPr>
            <w:tcW w:w="0" w:type="auto"/>
            <w:vMerge/>
            <w:hideMark/>
          </w:tcPr>
          <w:p w14:paraId="49B3596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vMerge/>
            <w:hideMark/>
          </w:tcPr>
          <w:p w14:paraId="0079D62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</w:tr>
      <w:tr w:rsidR="001F122B" w:rsidRPr="00606027" w14:paraId="2665D5AF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71B22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ahiwale, 2011</w:t>
            </w:r>
          </w:p>
        </w:tc>
        <w:tc>
          <w:tcPr>
            <w:tcW w:w="0" w:type="auto"/>
            <w:noWrap/>
            <w:hideMark/>
          </w:tcPr>
          <w:p w14:paraId="00F8A59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P</w:t>
            </w:r>
          </w:p>
        </w:tc>
        <w:tc>
          <w:tcPr>
            <w:tcW w:w="0" w:type="auto"/>
            <w:noWrap/>
            <w:hideMark/>
          </w:tcPr>
          <w:p w14:paraId="5DF6761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531C319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7BA70A6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5246F32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, Household child contact</w:t>
            </w:r>
          </w:p>
        </w:tc>
        <w:tc>
          <w:tcPr>
            <w:tcW w:w="0" w:type="auto"/>
            <w:noWrap/>
            <w:hideMark/>
          </w:tcPr>
          <w:p w14:paraId="06E9E71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56526C3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ST, CXR, Clinical examination</w:t>
            </w:r>
          </w:p>
        </w:tc>
        <w:tc>
          <w:tcPr>
            <w:tcW w:w="0" w:type="auto"/>
            <w:noWrap/>
            <w:hideMark/>
          </w:tcPr>
          <w:p w14:paraId="330E492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61A435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ST</w:t>
            </w:r>
          </w:p>
        </w:tc>
        <w:tc>
          <w:tcPr>
            <w:tcW w:w="0" w:type="auto"/>
            <w:noWrap/>
            <w:hideMark/>
          </w:tcPr>
          <w:p w14:paraId="7895AA4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0B271E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78C8C4E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36697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7815C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4E750B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0FB6B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AE1AC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B3D22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391AB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</w:t>
            </w:r>
          </w:p>
        </w:tc>
      </w:tr>
      <w:tr w:rsidR="001F122B" w:rsidRPr="00606027" w14:paraId="6F06625F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C36834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Gupta, 2011</w:t>
            </w:r>
          </w:p>
        </w:tc>
        <w:tc>
          <w:tcPr>
            <w:tcW w:w="0" w:type="auto"/>
            <w:noWrap/>
            <w:hideMark/>
          </w:tcPr>
          <w:p w14:paraId="02814D4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H</w:t>
            </w:r>
          </w:p>
        </w:tc>
        <w:tc>
          <w:tcPr>
            <w:tcW w:w="0" w:type="auto"/>
            <w:noWrap/>
            <w:hideMark/>
          </w:tcPr>
          <w:p w14:paraId="357DC9E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35B8409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7893F51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5F2E71A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HIV</w:t>
            </w:r>
          </w:p>
        </w:tc>
        <w:tc>
          <w:tcPr>
            <w:tcW w:w="0" w:type="auto"/>
            <w:noWrap/>
            <w:hideMark/>
          </w:tcPr>
          <w:p w14:paraId="13CC2A0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1A7443A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TST</w:t>
            </w:r>
          </w:p>
        </w:tc>
        <w:tc>
          <w:tcPr>
            <w:tcW w:w="0" w:type="auto"/>
            <w:noWrap/>
            <w:hideMark/>
          </w:tcPr>
          <w:p w14:paraId="7953341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0802C7A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6DB11A7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40</w:t>
            </w:r>
          </w:p>
        </w:tc>
        <w:tc>
          <w:tcPr>
            <w:tcW w:w="0" w:type="auto"/>
            <w:noWrap/>
            <w:hideMark/>
          </w:tcPr>
          <w:p w14:paraId="3E51432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99</w:t>
            </w:r>
          </w:p>
        </w:tc>
        <w:tc>
          <w:tcPr>
            <w:tcW w:w="0" w:type="auto"/>
            <w:noWrap/>
            <w:hideMark/>
          </w:tcPr>
          <w:p w14:paraId="4E8A668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E8BC20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429E50F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4E95F5B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69FF63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3*</w:t>
            </w:r>
          </w:p>
        </w:tc>
        <w:tc>
          <w:tcPr>
            <w:tcW w:w="0" w:type="auto"/>
            <w:noWrap/>
            <w:hideMark/>
          </w:tcPr>
          <w:p w14:paraId="05A5EF1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8%</w:t>
            </w:r>
          </w:p>
        </w:tc>
        <w:tc>
          <w:tcPr>
            <w:tcW w:w="0" w:type="auto"/>
            <w:noWrap/>
            <w:hideMark/>
          </w:tcPr>
          <w:p w14:paraId="49D24A3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375889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9</w:t>
            </w:r>
          </w:p>
        </w:tc>
      </w:tr>
      <w:tr w:rsidR="001F122B" w:rsidRPr="00606027" w14:paraId="0E4AB392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F8BBF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othukuchi, 2011</w:t>
            </w:r>
          </w:p>
        </w:tc>
        <w:tc>
          <w:tcPr>
            <w:tcW w:w="0" w:type="auto"/>
            <w:noWrap/>
            <w:hideMark/>
          </w:tcPr>
          <w:p w14:paraId="7B4FCA7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AP</w:t>
            </w:r>
          </w:p>
        </w:tc>
        <w:tc>
          <w:tcPr>
            <w:tcW w:w="0" w:type="auto"/>
            <w:noWrap/>
            <w:hideMark/>
          </w:tcPr>
          <w:p w14:paraId="3F17525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CBE60B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2E91448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5FE557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, Household child contact</w:t>
            </w:r>
          </w:p>
        </w:tc>
        <w:tc>
          <w:tcPr>
            <w:tcW w:w="0" w:type="auto"/>
            <w:noWrap/>
            <w:hideMark/>
          </w:tcPr>
          <w:p w14:paraId="59229EE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203820B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ymptom</w:t>
            </w:r>
          </w:p>
        </w:tc>
        <w:tc>
          <w:tcPr>
            <w:tcW w:w="0" w:type="auto"/>
            <w:noWrap/>
            <w:hideMark/>
          </w:tcPr>
          <w:p w14:paraId="244B3FC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75D9A8F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mear</w:t>
            </w:r>
          </w:p>
        </w:tc>
        <w:tc>
          <w:tcPr>
            <w:tcW w:w="0" w:type="auto"/>
            <w:noWrap/>
            <w:hideMark/>
          </w:tcPr>
          <w:p w14:paraId="3A336A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6182589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608DE81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6^</w:t>
            </w:r>
          </w:p>
        </w:tc>
        <w:tc>
          <w:tcPr>
            <w:tcW w:w="0" w:type="auto"/>
            <w:noWrap/>
            <w:hideMark/>
          </w:tcPr>
          <w:p w14:paraId="3F0E3DA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3%</w:t>
            </w:r>
          </w:p>
        </w:tc>
        <w:tc>
          <w:tcPr>
            <w:tcW w:w="0" w:type="auto"/>
            <w:noWrap/>
            <w:hideMark/>
          </w:tcPr>
          <w:p w14:paraId="20612F4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6076D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EBADB3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179662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9520DA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E2FE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defined</w:t>
            </w:r>
          </w:p>
        </w:tc>
      </w:tr>
      <w:tr w:rsidR="001F122B" w:rsidRPr="00606027" w14:paraId="43C09364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D7A28E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hadha, 2012</w:t>
            </w:r>
          </w:p>
        </w:tc>
        <w:tc>
          <w:tcPr>
            <w:tcW w:w="0" w:type="auto"/>
            <w:noWrap/>
            <w:hideMark/>
          </w:tcPr>
          <w:p w14:paraId="05841C7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KA</w:t>
            </w:r>
          </w:p>
        </w:tc>
        <w:tc>
          <w:tcPr>
            <w:tcW w:w="0" w:type="auto"/>
            <w:noWrap/>
            <w:hideMark/>
          </w:tcPr>
          <w:p w14:paraId="3844FD3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49B3D83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137B762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2706F6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2E6F06A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745F2A0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01DB6A7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598F311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655C0AF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1874</w:t>
            </w:r>
          </w:p>
        </w:tc>
        <w:tc>
          <w:tcPr>
            <w:tcW w:w="0" w:type="auto"/>
            <w:noWrap/>
            <w:hideMark/>
          </w:tcPr>
          <w:p w14:paraId="171E7A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3362</w:t>
            </w:r>
          </w:p>
        </w:tc>
        <w:tc>
          <w:tcPr>
            <w:tcW w:w="0" w:type="auto"/>
            <w:noWrap/>
            <w:hideMark/>
          </w:tcPr>
          <w:p w14:paraId="074E849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512</w:t>
            </w:r>
          </w:p>
        </w:tc>
        <w:tc>
          <w:tcPr>
            <w:tcW w:w="0" w:type="auto"/>
            <w:noWrap/>
            <w:hideMark/>
          </w:tcPr>
          <w:p w14:paraId="6A41C45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%</w:t>
            </w:r>
          </w:p>
        </w:tc>
        <w:tc>
          <w:tcPr>
            <w:tcW w:w="0" w:type="auto"/>
            <w:noWrap/>
            <w:hideMark/>
          </w:tcPr>
          <w:p w14:paraId="781600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120</w:t>
            </w:r>
          </w:p>
        </w:tc>
        <w:tc>
          <w:tcPr>
            <w:tcW w:w="0" w:type="auto"/>
            <w:noWrap/>
            <w:hideMark/>
          </w:tcPr>
          <w:p w14:paraId="7F1EA9A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850</w:t>
            </w:r>
          </w:p>
        </w:tc>
        <w:tc>
          <w:tcPr>
            <w:tcW w:w="0" w:type="auto"/>
            <w:noWrap/>
            <w:hideMark/>
          </w:tcPr>
          <w:p w14:paraId="565F8C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70*</w:t>
            </w:r>
          </w:p>
        </w:tc>
        <w:tc>
          <w:tcPr>
            <w:tcW w:w="0" w:type="auto"/>
            <w:noWrap/>
            <w:hideMark/>
          </w:tcPr>
          <w:p w14:paraId="2AAAE2D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78CDC1B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088DD21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37</w:t>
            </w:r>
          </w:p>
        </w:tc>
      </w:tr>
      <w:tr w:rsidR="001F122B" w:rsidRPr="00606027" w14:paraId="04A6EEF1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E34C87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hat, 2013</w:t>
            </w:r>
          </w:p>
        </w:tc>
        <w:tc>
          <w:tcPr>
            <w:tcW w:w="0" w:type="auto"/>
            <w:noWrap/>
            <w:hideMark/>
          </w:tcPr>
          <w:p w14:paraId="23FBB1C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KA</w:t>
            </w:r>
          </w:p>
        </w:tc>
        <w:tc>
          <w:tcPr>
            <w:tcW w:w="0" w:type="auto"/>
            <w:noWrap/>
            <w:hideMark/>
          </w:tcPr>
          <w:p w14:paraId="09E01E3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75F43F0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3622027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51C4BD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alnourished children</w:t>
            </w:r>
          </w:p>
        </w:tc>
        <w:tc>
          <w:tcPr>
            <w:tcW w:w="0" w:type="auto"/>
            <w:noWrap/>
            <w:hideMark/>
          </w:tcPr>
          <w:p w14:paraId="03ABD11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7181F02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ST, CXR, Smear</w:t>
            </w:r>
          </w:p>
        </w:tc>
        <w:tc>
          <w:tcPr>
            <w:tcW w:w="0" w:type="auto"/>
            <w:noWrap/>
            <w:hideMark/>
          </w:tcPr>
          <w:p w14:paraId="20E7890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6D80782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mear, TST, CXR</w:t>
            </w:r>
          </w:p>
        </w:tc>
        <w:tc>
          <w:tcPr>
            <w:tcW w:w="0" w:type="auto"/>
            <w:noWrap/>
            <w:hideMark/>
          </w:tcPr>
          <w:p w14:paraId="748D78B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927</w:t>
            </w:r>
          </w:p>
        </w:tc>
        <w:tc>
          <w:tcPr>
            <w:tcW w:w="0" w:type="auto"/>
            <w:noWrap/>
            <w:hideMark/>
          </w:tcPr>
          <w:p w14:paraId="725D89C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927</w:t>
            </w:r>
          </w:p>
        </w:tc>
        <w:tc>
          <w:tcPr>
            <w:tcW w:w="0" w:type="auto"/>
            <w:noWrap/>
            <w:hideMark/>
          </w:tcPr>
          <w:p w14:paraId="097A99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64EB0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D99BCE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927</w:t>
            </w:r>
          </w:p>
        </w:tc>
        <w:tc>
          <w:tcPr>
            <w:tcW w:w="0" w:type="auto"/>
            <w:noWrap/>
            <w:hideMark/>
          </w:tcPr>
          <w:p w14:paraId="2DF0640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73</w:t>
            </w:r>
          </w:p>
        </w:tc>
        <w:tc>
          <w:tcPr>
            <w:tcW w:w="0" w:type="auto"/>
            <w:noWrap/>
            <w:hideMark/>
          </w:tcPr>
          <w:p w14:paraId="7A39206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54</w:t>
            </w:r>
          </w:p>
        </w:tc>
        <w:tc>
          <w:tcPr>
            <w:tcW w:w="0" w:type="auto"/>
            <w:noWrap/>
            <w:hideMark/>
          </w:tcPr>
          <w:p w14:paraId="7C9DD9E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9%</w:t>
            </w:r>
          </w:p>
        </w:tc>
        <w:tc>
          <w:tcPr>
            <w:tcW w:w="0" w:type="auto"/>
            <w:noWrap/>
            <w:hideMark/>
          </w:tcPr>
          <w:p w14:paraId="4EBE3B5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2F6E47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1</w:t>
            </w:r>
          </w:p>
        </w:tc>
      </w:tr>
      <w:tr w:rsidR="001F122B" w:rsidRPr="00606027" w14:paraId="18666A13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293B0B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hauhan, 2013</w:t>
            </w:r>
          </w:p>
        </w:tc>
        <w:tc>
          <w:tcPr>
            <w:tcW w:w="0" w:type="auto"/>
            <w:noWrap/>
            <w:hideMark/>
          </w:tcPr>
          <w:p w14:paraId="2FCABDE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FE44DD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448BF64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4874816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3894097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, Household child contact</w:t>
            </w:r>
          </w:p>
        </w:tc>
        <w:tc>
          <w:tcPr>
            <w:tcW w:w="0" w:type="auto"/>
            <w:noWrap/>
            <w:hideMark/>
          </w:tcPr>
          <w:p w14:paraId="223B8F3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61F2164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, TST</w:t>
            </w:r>
          </w:p>
        </w:tc>
        <w:tc>
          <w:tcPr>
            <w:tcW w:w="0" w:type="auto"/>
            <w:noWrap/>
            <w:hideMark/>
          </w:tcPr>
          <w:p w14:paraId="1F4DB82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39F5F0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XR</w:t>
            </w:r>
          </w:p>
        </w:tc>
        <w:tc>
          <w:tcPr>
            <w:tcW w:w="0" w:type="auto"/>
            <w:noWrap/>
            <w:hideMark/>
          </w:tcPr>
          <w:p w14:paraId="140D70B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53</w:t>
            </w:r>
          </w:p>
        </w:tc>
        <w:tc>
          <w:tcPr>
            <w:tcW w:w="0" w:type="auto"/>
            <w:noWrap/>
            <w:hideMark/>
          </w:tcPr>
          <w:p w14:paraId="62AA599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3C3C2E1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6BC18E6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1%</w:t>
            </w:r>
          </w:p>
        </w:tc>
        <w:tc>
          <w:tcPr>
            <w:tcW w:w="0" w:type="auto"/>
            <w:noWrap/>
            <w:hideMark/>
          </w:tcPr>
          <w:p w14:paraId="7B8037D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EC19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A061E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D88CA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9978E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17BF13C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</w:t>
            </w:r>
          </w:p>
        </w:tc>
      </w:tr>
      <w:tr w:rsidR="001F122B" w:rsidRPr="00606027" w14:paraId="42B00F4E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0017E5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ekha Devi, 2013</w:t>
            </w:r>
          </w:p>
        </w:tc>
        <w:tc>
          <w:tcPr>
            <w:tcW w:w="0" w:type="auto"/>
            <w:noWrap/>
            <w:hideMark/>
          </w:tcPr>
          <w:p w14:paraId="1AA1807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ultiple: ARP, AS</w:t>
            </w:r>
          </w:p>
        </w:tc>
        <w:tc>
          <w:tcPr>
            <w:tcW w:w="0" w:type="auto"/>
            <w:noWrap/>
            <w:hideMark/>
          </w:tcPr>
          <w:p w14:paraId="40CAFC2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4638153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7093EAC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75A1B1E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5733936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70AAF38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ugh ≥ 1 week</w:t>
            </w:r>
          </w:p>
        </w:tc>
        <w:tc>
          <w:tcPr>
            <w:tcW w:w="0" w:type="auto"/>
            <w:noWrap/>
            <w:hideMark/>
          </w:tcPr>
          <w:p w14:paraId="694DF1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6E371C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mear</w:t>
            </w:r>
          </w:p>
        </w:tc>
        <w:tc>
          <w:tcPr>
            <w:tcW w:w="0" w:type="auto"/>
            <w:noWrap/>
            <w:hideMark/>
          </w:tcPr>
          <w:p w14:paraId="534D92F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0C3C1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187</w:t>
            </w:r>
          </w:p>
        </w:tc>
        <w:tc>
          <w:tcPr>
            <w:tcW w:w="0" w:type="auto"/>
            <w:noWrap/>
            <w:hideMark/>
          </w:tcPr>
          <w:p w14:paraId="0A6A0B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54BD2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AEA362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04</w:t>
            </w:r>
          </w:p>
        </w:tc>
        <w:tc>
          <w:tcPr>
            <w:tcW w:w="0" w:type="auto"/>
            <w:noWrap/>
            <w:hideMark/>
          </w:tcPr>
          <w:p w14:paraId="162D132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5A435D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56*</w:t>
            </w:r>
          </w:p>
        </w:tc>
        <w:tc>
          <w:tcPr>
            <w:tcW w:w="0" w:type="auto"/>
            <w:noWrap/>
            <w:hideMark/>
          </w:tcPr>
          <w:p w14:paraId="656BF3B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5%</w:t>
            </w:r>
          </w:p>
        </w:tc>
        <w:tc>
          <w:tcPr>
            <w:tcW w:w="0" w:type="auto"/>
            <w:noWrap/>
            <w:hideMark/>
          </w:tcPr>
          <w:p w14:paraId="79722B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C01233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47</w:t>
            </w:r>
          </w:p>
        </w:tc>
      </w:tr>
      <w:tr w:rsidR="001F122B" w:rsidRPr="00606027" w14:paraId="0FA53E43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47EA84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ekha, 2013</w:t>
            </w:r>
          </w:p>
        </w:tc>
        <w:tc>
          <w:tcPr>
            <w:tcW w:w="0" w:type="auto"/>
            <w:noWrap/>
            <w:hideMark/>
          </w:tcPr>
          <w:p w14:paraId="1CFCB93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265A8F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7B4032D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8EC0A7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4259A03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, Household child contact</w:t>
            </w:r>
          </w:p>
        </w:tc>
        <w:tc>
          <w:tcPr>
            <w:tcW w:w="0" w:type="auto"/>
            <w:noWrap/>
            <w:hideMark/>
          </w:tcPr>
          <w:p w14:paraId="0365226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59E6500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, TST</w:t>
            </w:r>
          </w:p>
        </w:tc>
        <w:tc>
          <w:tcPr>
            <w:tcW w:w="0" w:type="auto"/>
            <w:noWrap/>
            <w:hideMark/>
          </w:tcPr>
          <w:p w14:paraId="7399826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632D4D9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linical, CXR, TST</w:t>
            </w:r>
          </w:p>
        </w:tc>
        <w:tc>
          <w:tcPr>
            <w:tcW w:w="0" w:type="auto"/>
            <w:noWrap/>
            <w:hideMark/>
          </w:tcPr>
          <w:p w14:paraId="5C056F8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5795065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B21A94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566CE1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9%</w:t>
            </w:r>
          </w:p>
        </w:tc>
        <w:tc>
          <w:tcPr>
            <w:tcW w:w="0" w:type="auto"/>
            <w:noWrap/>
            <w:hideMark/>
          </w:tcPr>
          <w:p w14:paraId="73FC6FD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365C5D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080DC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9813B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739E91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AFF06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defined</w:t>
            </w:r>
          </w:p>
        </w:tc>
      </w:tr>
      <w:tr w:rsidR="001F122B" w:rsidRPr="00606027" w14:paraId="10FE8848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524A55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ingh, 2013</w:t>
            </w:r>
          </w:p>
        </w:tc>
        <w:tc>
          <w:tcPr>
            <w:tcW w:w="0" w:type="auto"/>
            <w:noWrap/>
            <w:hideMark/>
          </w:tcPr>
          <w:p w14:paraId="5CFA8F5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L</w:t>
            </w:r>
          </w:p>
        </w:tc>
        <w:tc>
          <w:tcPr>
            <w:tcW w:w="0" w:type="auto"/>
            <w:noWrap/>
            <w:hideMark/>
          </w:tcPr>
          <w:p w14:paraId="135A157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01F6185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590FF46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5420F65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</w:t>
            </w:r>
          </w:p>
        </w:tc>
        <w:tc>
          <w:tcPr>
            <w:tcW w:w="0" w:type="auto"/>
            <w:noWrap/>
            <w:hideMark/>
          </w:tcPr>
          <w:p w14:paraId="0F97DC1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4FE3792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mear, Culture</w:t>
            </w:r>
          </w:p>
        </w:tc>
        <w:tc>
          <w:tcPr>
            <w:tcW w:w="0" w:type="auto"/>
            <w:noWrap/>
            <w:hideMark/>
          </w:tcPr>
          <w:p w14:paraId="64ABD7B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2F7F355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3E2E046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792</w:t>
            </w:r>
          </w:p>
        </w:tc>
        <w:tc>
          <w:tcPr>
            <w:tcW w:w="0" w:type="auto"/>
            <w:noWrap/>
            <w:hideMark/>
          </w:tcPr>
          <w:p w14:paraId="066AB27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608</w:t>
            </w:r>
          </w:p>
        </w:tc>
        <w:tc>
          <w:tcPr>
            <w:tcW w:w="0" w:type="auto"/>
            <w:noWrap/>
            <w:hideMark/>
          </w:tcPr>
          <w:p w14:paraId="464C4B2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77ECEB0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5701DB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5B8EA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06</w:t>
            </w:r>
          </w:p>
        </w:tc>
        <w:tc>
          <w:tcPr>
            <w:tcW w:w="0" w:type="auto"/>
            <w:noWrap/>
            <w:hideMark/>
          </w:tcPr>
          <w:p w14:paraId="3C7CD52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C09A7B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73BE9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863A00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1</w:t>
            </w:r>
          </w:p>
        </w:tc>
      </w:tr>
      <w:tr w:rsidR="001F122B" w:rsidRPr="00606027" w14:paraId="6982D044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EE8EF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hatterjee, 2014</w:t>
            </w:r>
          </w:p>
        </w:tc>
        <w:tc>
          <w:tcPr>
            <w:tcW w:w="0" w:type="auto"/>
            <w:noWrap/>
            <w:hideMark/>
          </w:tcPr>
          <w:p w14:paraId="29FAC3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1437A64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35F210B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2276FA3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496903D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5CC61BD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3727BA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0A235E6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09E9C9B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68EB8C8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397</w:t>
            </w:r>
          </w:p>
        </w:tc>
        <w:tc>
          <w:tcPr>
            <w:tcW w:w="0" w:type="auto"/>
            <w:noWrap/>
            <w:hideMark/>
          </w:tcPr>
          <w:p w14:paraId="2F7BE3B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96</w:t>
            </w:r>
          </w:p>
        </w:tc>
        <w:tc>
          <w:tcPr>
            <w:tcW w:w="0" w:type="auto"/>
            <w:noWrap/>
            <w:hideMark/>
          </w:tcPr>
          <w:p w14:paraId="3EDC1CA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301^</w:t>
            </w:r>
          </w:p>
        </w:tc>
        <w:tc>
          <w:tcPr>
            <w:tcW w:w="0" w:type="auto"/>
            <w:noWrap/>
            <w:hideMark/>
          </w:tcPr>
          <w:p w14:paraId="1D431FF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1%</w:t>
            </w:r>
          </w:p>
        </w:tc>
        <w:tc>
          <w:tcPr>
            <w:tcW w:w="0" w:type="auto"/>
            <w:noWrap/>
            <w:hideMark/>
          </w:tcPr>
          <w:p w14:paraId="332DE12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24802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D53FA0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AAE2E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D000B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5B8B19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04</w:t>
            </w:r>
          </w:p>
        </w:tc>
      </w:tr>
      <w:tr w:rsidR="001F122B" w:rsidRPr="00606027" w14:paraId="544CFDD1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7CA0AF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Isaakidis, 2014</w:t>
            </w:r>
          </w:p>
        </w:tc>
        <w:tc>
          <w:tcPr>
            <w:tcW w:w="0" w:type="auto"/>
            <w:noWrap/>
            <w:hideMark/>
          </w:tcPr>
          <w:p w14:paraId="7A2D4D8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H</w:t>
            </w:r>
          </w:p>
        </w:tc>
        <w:tc>
          <w:tcPr>
            <w:tcW w:w="0" w:type="auto"/>
            <w:noWrap/>
            <w:hideMark/>
          </w:tcPr>
          <w:p w14:paraId="37056E0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665B890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-Private mix</w:t>
            </w:r>
          </w:p>
        </w:tc>
        <w:tc>
          <w:tcPr>
            <w:tcW w:w="0" w:type="auto"/>
            <w:noWrap/>
            <w:hideMark/>
          </w:tcPr>
          <w:p w14:paraId="60A4434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18B6F3E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HIV</w:t>
            </w:r>
          </w:p>
        </w:tc>
        <w:tc>
          <w:tcPr>
            <w:tcW w:w="0" w:type="auto"/>
            <w:noWrap/>
            <w:hideMark/>
          </w:tcPr>
          <w:p w14:paraId="3DB7ECB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53FFFAD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1E481C2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F6D91A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397ACE4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483C4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4135</w:t>
            </w:r>
          </w:p>
        </w:tc>
        <w:tc>
          <w:tcPr>
            <w:tcW w:w="0" w:type="auto"/>
            <w:noWrap/>
            <w:hideMark/>
          </w:tcPr>
          <w:p w14:paraId="693C67D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D69C32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D71AE8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741</w:t>
            </w:r>
          </w:p>
        </w:tc>
        <w:tc>
          <w:tcPr>
            <w:tcW w:w="0" w:type="auto"/>
            <w:noWrap/>
            <w:hideMark/>
          </w:tcPr>
          <w:p w14:paraId="3D4048D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724</w:t>
            </w:r>
          </w:p>
        </w:tc>
        <w:tc>
          <w:tcPr>
            <w:tcW w:w="0" w:type="auto"/>
            <w:noWrap/>
            <w:hideMark/>
          </w:tcPr>
          <w:p w14:paraId="6636CF3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7*</w:t>
            </w:r>
          </w:p>
        </w:tc>
        <w:tc>
          <w:tcPr>
            <w:tcW w:w="0" w:type="auto"/>
            <w:noWrap/>
            <w:hideMark/>
          </w:tcPr>
          <w:p w14:paraId="5FB982B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6AD9B19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02</w:t>
            </w:r>
          </w:p>
        </w:tc>
        <w:tc>
          <w:tcPr>
            <w:tcW w:w="0" w:type="auto"/>
            <w:noWrap/>
            <w:hideMark/>
          </w:tcPr>
          <w:p w14:paraId="3C7E4C9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0</w:t>
            </w:r>
          </w:p>
        </w:tc>
      </w:tr>
      <w:tr w:rsidR="001F122B" w:rsidRPr="00606027" w14:paraId="0486942F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B2274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Aggarwal, 2015</w:t>
            </w:r>
          </w:p>
        </w:tc>
        <w:tc>
          <w:tcPr>
            <w:tcW w:w="0" w:type="auto"/>
            <w:noWrap/>
            <w:hideMark/>
          </w:tcPr>
          <w:p w14:paraId="559974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B</w:t>
            </w:r>
          </w:p>
        </w:tc>
        <w:tc>
          <w:tcPr>
            <w:tcW w:w="0" w:type="auto"/>
            <w:noWrap/>
            <w:hideMark/>
          </w:tcPr>
          <w:p w14:paraId="7B27B9C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3E0E25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3FC1EA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D5E8C3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7F361F6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5A6085B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43F5C31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464B64B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55637BE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1030</w:t>
            </w:r>
          </w:p>
        </w:tc>
        <w:tc>
          <w:tcPr>
            <w:tcW w:w="0" w:type="auto"/>
            <w:noWrap/>
            <w:hideMark/>
          </w:tcPr>
          <w:p w14:paraId="649501F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5770</w:t>
            </w:r>
          </w:p>
        </w:tc>
        <w:tc>
          <w:tcPr>
            <w:tcW w:w="0" w:type="auto"/>
            <w:noWrap/>
            <w:hideMark/>
          </w:tcPr>
          <w:p w14:paraId="437951A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260^</w:t>
            </w:r>
          </w:p>
        </w:tc>
        <w:tc>
          <w:tcPr>
            <w:tcW w:w="0" w:type="auto"/>
            <w:noWrap/>
            <w:hideMark/>
          </w:tcPr>
          <w:p w14:paraId="203E1CE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09E6B9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898</w:t>
            </w:r>
          </w:p>
        </w:tc>
        <w:tc>
          <w:tcPr>
            <w:tcW w:w="0" w:type="auto"/>
            <w:noWrap/>
            <w:hideMark/>
          </w:tcPr>
          <w:p w14:paraId="7373EEE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821</w:t>
            </w:r>
          </w:p>
        </w:tc>
        <w:tc>
          <w:tcPr>
            <w:tcW w:w="0" w:type="auto"/>
            <w:noWrap/>
            <w:hideMark/>
          </w:tcPr>
          <w:p w14:paraId="41A0FB8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7*</w:t>
            </w:r>
          </w:p>
        </w:tc>
        <w:tc>
          <w:tcPr>
            <w:tcW w:w="0" w:type="auto"/>
            <w:noWrap/>
            <w:hideMark/>
          </w:tcPr>
          <w:p w14:paraId="57DEE56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1D146FF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34177F9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084</w:t>
            </w:r>
          </w:p>
        </w:tc>
      </w:tr>
      <w:tr w:rsidR="001F122B" w:rsidRPr="00606027" w14:paraId="23626B5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EF77C3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hanaraj, 2015</w:t>
            </w:r>
          </w:p>
        </w:tc>
        <w:tc>
          <w:tcPr>
            <w:tcW w:w="0" w:type="auto"/>
            <w:noWrap/>
            <w:hideMark/>
          </w:tcPr>
          <w:p w14:paraId="32D23F8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46DB965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7122D32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00B79A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347BB1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61E121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14D48AF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38E2E46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73619E6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0307DFB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9957</w:t>
            </w:r>
          </w:p>
        </w:tc>
        <w:tc>
          <w:tcPr>
            <w:tcW w:w="0" w:type="auto"/>
            <w:noWrap/>
            <w:hideMark/>
          </w:tcPr>
          <w:p w14:paraId="601D5B5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5617</w:t>
            </w:r>
          </w:p>
        </w:tc>
        <w:tc>
          <w:tcPr>
            <w:tcW w:w="0" w:type="auto"/>
            <w:noWrap/>
            <w:hideMark/>
          </w:tcPr>
          <w:p w14:paraId="61463B3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340</w:t>
            </w:r>
          </w:p>
        </w:tc>
        <w:tc>
          <w:tcPr>
            <w:tcW w:w="0" w:type="auto"/>
            <w:noWrap/>
            <w:hideMark/>
          </w:tcPr>
          <w:p w14:paraId="5E5A0A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3F522E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139</w:t>
            </w:r>
          </w:p>
        </w:tc>
        <w:tc>
          <w:tcPr>
            <w:tcW w:w="0" w:type="auto"/>
            <w:noWrap/>
            <w:hideMark/>
          </w:tcPr>
          <w:p w14:paraId="4ECF392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73</w:t>
            </w:r>
          </w:p>
        </w:tc>
        <w:tc>
          <w:tcPr>
            <w:tcW w:w="0" w:type="auto"/>
            <w:noWrap/>
            <w:hideMark/>
          </w:tcPr>
          <w:p w14:paraId="7ED02D4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66*</w:t>
            </w:r>
          </w:p>
        </w:tc>
        <w:tc>
          <w:tcPr>
            <w:tcW w:w="0" w:type="auto"/>
            <w:noWrap/>
            <w:hideMark/>
          </w:tcPr>
          <w:p w14:paraId="13672CF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%</w:t>
            </w:r>
          </w:p>
        </w:tc>
        <w:tc>
          <w:tcPr>
            <w:tcW w:w="0" w:type="auto"/>
            <w:noWrap/>
            <w:hideMark/>
          </w:tcPr>
          <w:p w14:paraId="783567A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33D592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41</w:t>
            </w:r>
          </w:p>
        </w:tc>
      </w:tr>
      <w:tr w:rsidR="001F122B" w:rsidRPr="00606027" w14:paraId="6F4C827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BD4BA4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Jada, 2015</w:t>
            </w:r>
          </w:p>
        </w:tc>
        <w:tc>
          <w:tcPr>
            <w:tcW w:w="0" w:type="auto"/>
            <w:noWrap/>
            <w:hideMark/>
          </w:tcPr>
          <w:p w14:paraId="260B944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2544C03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598DBB1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2D4F506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6CC3A3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73E3003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668B1CF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01E2D60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763950A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0FD945B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510</w:t>
            </w:r>
          </w:p>
        </w:tc>
        <w:tc>
          <w:tcPr>
            <w:tcW w:w="0" w:type="auto"/>
            <w:noWrap/>
            <w:hideMark/>
          </w:tcPr>
          <w:p w14:paraId="1D5506F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510</w:t>
            </w:r>
          </w:p>
        </w:tc>
        <w:tc>
          <w:tcPr>
            <w:tcW w:w="0" w:type="auto"/>
            <w:noWrap/>
            <w:hideMark/>
          </w:tcPr>
          <w:p w14:paraId="61F8875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^</w:t>
            </w:r>
          </w:p>
        </w:tc>
        <w:tc>
          <w:tcPr>
            <w:tcW w:w="0" w:type="auto"/>
            <w:noWrap/>
            <w:hideMark/>
          </w:tcPr>
          <w:p w14:paraId="166C35F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05F5B7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75458F9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08A1A09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*</w:t>
            </w:r>
          </w:p>
        </w:tc>
        <w:tc>
          <w:tcPr>
            <w:tcW w:w="0" w:type="auto"/>
            <w:noWrap/>
            <w:hideMark/>
          </w:tcPr>
          <w:p w14:paraId="3B9B997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B5AB8A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269C8E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9</w:t>
            </w:r>
          </w:p>
        </w:tc>
      </w:tr>
      <w:tr w:rsidR="001F122B" w:rsidRPr="00606027" w14:paraId="29F34566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36969A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lastRenderedPageBreak/>
              <w:t>Jain, 2015</w:t>
            </w:r>
          </w:p>
        </w:tc>
        <w:tc>
          <w:tcPr>
            <w:tcW w:w="0" w:type="auto"/>
            <w:noWrap/>
            <w:hideMark/>
          </w:tcPr>
          <w:p w14:paraId="7A3C7DC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H</w:t>
            </w:r>
          </w:p>
        </w:tc>
        <w:tc>
          <w:tcPr>
            <w:tcW w:w="0" w:type="auto"/>
            <w:noWrap/>
            <w:hideMark/>
          </w:tcPr>
          <w:p w14:paraId="7DB1B0A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24D2D89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47CC4F0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03FFC90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HIV</w:t>
            </w:r>
          </w:p>
        </w:tc>
        <w:tc>
          <w:tcPr>
            <w:tcW w:w="0" w:type="auto"/>
            <w:noWrap/>
            <w:hideMark/>
          </w:tcPr>
          <w:p w14:paraId="06CF1DE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52BC02E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XR, Smear, Culture</w:t>
            </w:r>
          </w:p>
        </w:tc>
        <w:tc>
          <w:tcPr>
            <w:tcW w:w="0" w:type="auto"/>
            <w:noWrap/>
            <w:hideMark/>
          </w:tcPr>
          <w:p w14:paraId="11C786A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2E84588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264519E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400354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57087D4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BB8F4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575236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63</w:t>
            </w:r>
          </w:p>
        </w:tc>
        <w:tc>
          <w:tcPr>
            <w:tcW w:w="0" w:type="auto"/>
            <w:noWrap/>
            <w:hideMark/>
          </w:tcPr>
          <w:p w14:paraId="59DC540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90650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281EC7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590FA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CBA80F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</w:t>
            </w:r>
          </w:p>
        </w:tc>
      </w:tr>
      <w:tr w:rsidR="001F122B" w:rsidRPr="00606027" w14:paraId="7441D122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BA2B93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rang, 2015</w:t>
            </w:r>
          </w:p>
        </w:tc>
        <w:tc>
          <w:tcPr>
            <w:tcW w:w="0" w:type="auto"/>
            <w:noWrap/>
            <w:hideMark/>
          </w:tcPr>
          <w:p w14:paraId="2526983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H</w:t>
            </w:r>
          </w:p>
        </w:tc>
        <w:tc>
          <w:tcPr>
            <w:tcW w:w="0" w:type="auto"/>
            <w:noWrap/>
            <w:hideMark/>
          </w:tcPr>
          <w:p w14:paraId="54AA72E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2A06407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4CE2D79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3575799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76C6AFD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3F5462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2358BC3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1E38676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74E314A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5096</w:t>
            </w:r>
          </w:p>
        </w:tc>
        <w:tc>
          <w:tcPr>
            <w:tcW w:w="0" w:type="auto"/>
            <w:noWrap/>
            <w:hideMark/>
          </w:tcPr>
          <w:p w14:paraId="469C6D1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332</w:t>
            </w:r>
          </w:p>
        </w:tc>
        <w:tc>
          <w:tcPr>
            <w:tcW w:w="0" w:type="auto"/>
            <w:noWrap/>
            <w:hideMark/>
          </w:tcPr>
          <w:p w14:paraId="7A12C39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764</w:t>
            </w:r>
          </w:p>
        </w:tc>
        <w:tc>
          <w:tcPr>
            <w:tcW w:w="0" w:type="auto"/>
            <w:noWrap/>
            <w:hideMark/>
          </w:tcPr>
          <w:p w14:paraId="3CE600F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%</w:t>
            </w:r>
          </w:p>
        </w:tc>
        <w:tc>
          <w:tcPr>
            <w:tcW w:w="0" w:type="auto"/>
            <w:noWrap/>
            <w:hideMark/>
          </w:tcPr>
          <w:p w14:paraId="5EC116C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805</w:t>
            </w:r>
          </w:p>
        </w:tc>
        <w:tc>
          <w:tcPr>
            <w:tcW w:w="0" w:type="auto"/>
            <w:noWrap/>
            <w:hideMark/>
          </w:tcPr>
          <w:p w14:paraId="30935F2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312</w:t>
            </w:r>
          </w:p>
        </w:tc>
        <w:tc>
          <w:tcPr>
            <w:tcW w:w="0" w:type="auto"/>
            <w:noWrap/>
            <w:hideMark/>
          </w:tcPr>
          <w:p w14:paraId="20B54D7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93*</w:t>
            </w:r>
          </w:p>
        </w:tc>
        <w:tc>
          <w:tcPr>
            <w:tcW w:w="0" w:type="auto"/>
            <w:noWrap/>
            <w:hideMark/>
          </w:tcPr>
          <w:p w14:paraId="666A2F0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129A834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CABC21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63</w:t>
            </w:r>
          </w:p>
        </w:tc>
      </w:tr>
      <w:tr w:rsidR="001F122B" w:rsidRPr="00606027" w14:paraId="287A6369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00EAF5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ao, 2015</w:t>
            </w:r>
          </w:p>
        </w:tc>
        <w:tc>
          <w:tcPr>
            <w:tcW w:w="0" w:type="auto"/>
            <w:noWrap/>
            <w:hideMark/>
          </w:tcPr>
          <w:p w14:paraId="6A42782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P</w:t>
            </w:r>
          </w:p>
        </w:tc>
        <w:tc>
          <w:tcPr>
            <w:tcW w:w="0" w:type="auto"/>
            <w:noWrap/>
            <w:hideMark/>
          </w:tcPr>
          <w:p w14:paraId="1308E82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57C00F6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7E1B51A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791799A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ribal population</w:t>
            </w:r>
          </w:p>
        </w:tc>
        <w:tc>
          <w:tcPr>
            <w:tcW w:w="0" w:type="auto"/>
            <w:noWrap/>
            <w:hideMark/>
          </w:tcPr>
          <w:p w14:paraId="196F7C5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6502884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2D33B24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334A885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4D5D167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259</w:t>
            </w:r>
          </w:p>
        </w:tc>
        <w:tc>
          <w:tcPr>
            <w:tcW w:w="0" w:type="auto"/>
            <w:noWrap/>
            <w:hideMark/>
          </w:tcPr>
          <w:p w14:paraId="0733E18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653</w:t>
            </w:r>
          </w:p>
        </w:tc>
        <w:tc>
          <w:tcPr>
            <w:tcW w:w="0" w:type="auto"/>
            <w:noWrap/>
            <w:hideMark/>
          </w:tcPr>
          <w:p w14:paraId="6C5F82A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06^</w:t>
            </w:r>
          </w:p>
        </w:tc>
        <w:tc>
          <w:tcPr>
            <w:tcW w:w="0" w:type="auto"/>
            <w:noWrap/>
            <w:hideMark/>
          </w:tcPr>
          <w:p w14:paraId="2725457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5BE6FAF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00</w:t>
            </w:r>
          </w:p>
        </w:tc>
        <w:tc>
          <w:tcPr>
            <w:tcW w:w="0" w:type="auto"/>
            <w:noWrap/>
            <w:hideMark/>
          </w:tcPr>
          <w:p w14:paraId="47369E9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71</w:t>
            </w:r>
          </w:p>
        </w:tc>
        <w:tc>
          <w:tcPr>
            <w:tcW w:w="0" w:type="auto"/>
            <w:noWrap/>
            <w:hideMark/>
          </w:tcPr>
          <w:p w14:paraId="156DC31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9*</w:t>
            </w:r>
          </w:p>
        </w:tc>
        <w:tc>
          <w:tcPr>
            <w:tcW w:w="0" w:type="auto"/>
            <w:noWrap/>
            <w:hideMark/>
          </w:tcPr>
          <w:p w14:paraId="2EE14B5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14139B6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43</w:t>
            </w:r>
          </w:p>
        </w:tc>
        <w:tc>
          <w:tcPr>
            <w:tcW w:w="0" w:type="auto"/>
            <w:noWrap/>
            <w:hideMark/>
          </w:tcPr>
          <w:p w14:paraId="4F3E6A2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0</w:t>
            </w:r>
          </w:p>
        </w:tc>
      </w:tr>
      <w:tr w:rsidR="001F122B" w:rsidRPr="00606027" w14:paraId="7A13E46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446A70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harma, 2015</w:t>
            </w:r>
          </w:p>
        </w:tc>
        <w:tc>
          <w:tcPr>
            <w:tcW w:w="0" w:type="auto"/>
            <w:noWrap/>
            <w:hideMark/>
          </w:tcPr>
          <w:p w14:paraId="2DB44CD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78F49B3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5AF34EE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4327613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8C95E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40405D0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003D5F7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4D82FE4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3561417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6F19FE8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5202</w:t>
            </w:r>
          </w:p>
        </w:tc>
        <w:tc>
          <w:tcPr>
            <w:tcW w:w="0" w:type="auto"/>
            <w:noWrap/>
            <w:hideMark/>
          </w:tcPr>
          <w:p w14:paraId="53472C2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8599</w:t>
            </w:r>
          </w:p>
        </w:tc>
        <w:tc>
          <w:tcPr>
            <w:tcW w:w="0" w:type="auto"/>
            <w:noWrap/>
            <w:hideMark/>
          </w:tcPr>
          <w:p w14:paraId="6C75D89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603^</w:t>
            </w:r>
          </w:p>
        </w:tc>
        <w:tc>
          <w:tcPr>
            <w:tcW w:w="0" w:type="auto"/>
            <w:noWrap/>
            <w:hideMark/>
          </w:tcPr>
          <w:p w14:paraId="00020AF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696A987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860</w:t>
            </w:r>
          </w:p>
        </w:tc>
        <w:tc>
          <w:tcPr>
            <w:tcW w:w="0" w:type="auto"/>
            <w:noWrap/>
            <w:hideMark/>
          </w:tcPr>
          <w:p w14:paraId="3968E48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337</w:t>
            </w:r>
          </w:p>
        </w:tc>
        <w:tc>
          <w:tcPr>
            <w:tcW w:w="0" w:type="auto"/>
            <w:noWrap/>
            <w:hideMark/>
          </w:tcPr>
          <w:p w14:paraId="0814E79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23*</w:t>
            </w:r>
          </w:p>
        </w:tc>
        <w:tc>
          <w:tcPr>
            <w:tcW w:w="0" w:type="auto"/>
            <w:noWrap/>
            <w:hideMark/>
          </w:tcPr>
          <w:p w14:paraId="2504603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8%</w:t>
            </w:r>
          </w:p>
        </w:tc>
        <w:tc>
          <w:tcPr>
            <w:tcW w:w="0" w:type="auto"/>
            <w:noWrap/>
            <w:hideMark/>
          </w:tcPr>
          <w:p w14:paraId="33EB32A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6104393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02</w:t>
            </w:r>
          </w:p>
        </w:tc>
      </w:tr>
      <w:tr w:rsidR="001F122B" w:rsidRPr="00606027" w14:paraId="7D5494B7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2EDD39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ierberg, 2016</w:t>
            </w:r>
          </w:p>
        </w:tc>
        <w:tc>
          <w:tcPr>
            <w:tcW w:w="0" w:type="auto"/>
            <w:noWrap/>
            <w:hideMark/>
          </w:tcPr>
          <w:p w14:paraId="68E9B36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ultiple: KA, HP, UK</w:t>
            </w:r>
          </w:p>
        </w:tc>
        <w:tc>
          <w:tcPr>
            <w:tcW w:w="0" w:type="auto"/>
            <w:noWrap/>
            <w:hideMark/>
          </w:tcPr>
          <w:p w14:paraId="6893DB7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0B566F4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0DF76F2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686FF0C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ibetan population</w:t>
            </w:r>
          </w:p>
        </w:tc>
        <w:tc>
          <w:tcPr>
            <w:tcW w:w="0" w:type="auto"/>
            <w:noWrap/>
            <w:hideMark/>
          </w:tcPr>
          <w:p w14:paraId="2974D25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school</w:t>
            </w:r>
          </w:p>
        </w:tc>
        <w:tc>
          <w:tcPr>
            <w:tcW w:w="0" w:type="auto"/>
            <w:noWrap/>
            <w:hideMark/>
          </w:tcPr>
          <w:p w14:paraId="01B546F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22704DE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9690DB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5E3F961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6EF40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7714</w:t>
            </w:r>
          </w:p>
        </w:tc>
        <w:tc>
          <w:tcPr>
            <w:tcW w:w="0" w:type="auto"/>
            <w:noWrap/>
            <w:hideMark/>
          </w:tcPr>
          <w:p w14:paraId="6394CFC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F36B8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70949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009B4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830</w:t>
            </w:r>
          </w:p>
        </w:tc>
        <w:tc>
          <w:tcPr>
            <w:tcW w:w="0" w:type="auto"/>
            <w:noWrap/>
            <w:hideMark/>
          </w:tcPr>
          <w:p w14:paraId="5751BE6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6020D1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7BD3AD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418744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26</w:t>
            </w:r>
          </w:p>
        </w:tc>
      </w:tr>
      <w:tr w:rsidR="001F122B" w:rsidRPr="00606027" w14:paraId="2E77C0F3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DA20A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ir, 2016</w:t>
            </w:r>
          </w:p>
        </w:tc>
        <w:tc>
          <w:tcPr>
            <w:tcW w:w="0" w:type="auto"/>
            <w:noWrap/>
            <w:hideMark/>
          </w:tcPr>
          <w:p w14:paraId="3B2356F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55CD548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131458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1A44BDC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A32746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</w:t>
            </w:r>
          </w:p>
        </w:tc>
        <w:tc>
          <w:tcPr>
            <w:tcW w:w="0" w:type="auto"/>
            <w:noWrap/>
            <w:hideMark/>
          </w:tcPr>
          <w:p w14:paraId="5CA89B3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4B565F5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XR, Symptom</w:t>
            </w:r>
          </w:p>
        </w:tc>
        <w:tc>
          <w:tcPr>
            <w:tcW w:w="0" w:type="auto"/>
            <w:noWrap/>
            <w:hideMark/>
          </w:tcPr>
          <w:p w14:paraId="4B959EA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45F4FA2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622EC4C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43</w:t>
            </w:r>
          </w:p>
        </w:tc>
        <w:tc>
          <w:tcPr>
            <w:tcW w:w="0" w:type="auto"/>
            <w:noWrap/>
            <w:hideMark/>
          </w:tcPr>
          <w:p w14:paraId="373FC8C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44</w:t>
            </w:r>
          </w:p>
        </w:tc>
        <w:tc>
          <w:tcPr>
            <w:tcW w:w="0" w:type="auto"/>
            <w:noWrap/>
            <w:hideMark/>
          </w:tcPr>
          <w:p w14:paraId="2505726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5D0193A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208B6D0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FE17D5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91E1A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F8B5B5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03D4E3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AED58E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1</w:t>
            </w:r>
          </w:p>
        </w:tc>
      </w:tr>
      <w:tr w:rsidR="001F122B" w:rsidRPr="00606027" w14:paraId="5B078ABD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320504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admapriyadarsini, 2016</w:t>
            </w:r>
          </w:p>
        </w:tc>
        <w:tc>
          <w:tcPr>
            <w:tcW w:w="0" w:type="auto"/>
            <w:noWrap/>
            <w:hideMark/>
          </w:tcPr>
          <w:p w14:paraId="70F7430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ultiple</w:t>
            </w:r>
          </w:p>
        </w:tc>
        <w:tc>
          <w:tcPr>
            <w:tcW w:w="0" w:type="auto"/>
            <w:noWrap/>
            <w:hideMark/>
          </w:tcPr>
          <w:p w14:paraId="58D2E51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2DAC82B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4E1EB57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B25598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HIV</w:t>
            </w:r>
          </w:p>
        </w:tc>
        <w:tc>
          <w:tcPr>
            <w:tcW w:w="0" w:type="auto"/>
            <w:noWrap/>
            <w:hideMark/>
          </w:tcPr>
          <w:p w14:paraId="32E9213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34ACB8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6127B3C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B287D2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mear</w:t>
            </w:r>
          </w:p>
        </w:tc>
        <w:tc>
          <w:tcPr>
            <w:tcW w:w="0" w:type="auto"/>
            <w:noWrap/>
            <w:hideMark/>
          </w:tcPr>
          <w:p w14:paraId="6B574E2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5D7B4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662</w:t>
            </w:r>
          </w:p>
        </w:tc>
        <w:tc>
          <w:tcPr>
            <w:tcW w:w="0" w:type="auto"/>
            <w:noWrap/>
            <w:hideMark/>
          </w:tcPr>
          <w:p w14:paraId="104FB95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8661A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75D00B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34</w:t>
            </w:r>
          </w:p>
        </w:tc>
        <w:tc>
          <w:tcPr>
            <w:tcW w:w="0" w:type="auto"/>
            <w:noWrap/>
            <w:hideMark/>
          </w:tcPr>
          <w:p w14:paraId="15F2079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118DBE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77*</w:t>
            </w:r>
          </w:p>
        </w:tc>
        <w:tc>
          <w:tcPr>
            <w:tcW w:w="0" w:type="auto"/>
            <w:noWrap/>
            <w:hideMark/>
          </w:tcPr>
          <w:p w14:paraId="31BA114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7%</w:t>
            </w:r>
          </w:p>
        </w:tc>
        <w:tc>
          <w:tcPr>
            <w:tcW w:w="0" w:type="auto"/>
            <w:noWrap/>
            <w:hideMark/>
          </w:tcPr>
          <w:p w14:paraId="4A35A62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7336DC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2</w:t>
            </w:r>
          </w:p>
        </w:tc>
      </w:tr>
      <w:tr w:rsidR="001F122B" w:rsidRPr="00606027" w14:paraId="6BA8876C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6262E1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ppada, 2016</w:t>
            </w:r>
          </w:p>
        </w:tc>
        <w:tc>
          <w:tcPr>
            <w:tcW w:w="0" w:type="auto"/>
            <w:noWrap/>
            <w:hideMark/>
          </w:tcPr>
          <w:p w14:paraId="187832F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AP</w:t>
            </w:r>
          </w:p>
        </w:tc>
        <w:tc>
          <w:tcPr>
            <w:tcW w:w="0" w:type="auto"/>
            <w:noWrap/>
            <w:hideMark/>
          </w:tcPr>
          <w:p w14:paraId="564931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5101FB4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5410B99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0ABB80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chool-going adolescent</w:t>
            </w:r>
          </w:p>
        </w:tc>
        <w:tc>
          <w:tcPr>
            <w:tcW w:w="0" w:type="auto"/>
            <w:noWrap/>
            <w:hideMark/>
          </w:tcPr>
          <w:p w14:paraId="76C0DCC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school</w:t>
            </w:r>
          </w:p>
        </w:tc>
        <w:tc>
          <w:tcPr>
            <w:tcW w:w="0" w:type="auto"/>
            <w:noWrap/>
            <w:hideMark/>
          </w:tcPr>
          <w:p w14:paraId="5FE1D8F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TST</w:t>
            </w:r>
          </w:p>
        </w:tc>
        <w:tc>
          <w:tcPr>
            <w:tcW w:w="0" w:type="auto"/>
            <w:noWrap/>
            <w:hideMark/>
          </w:tcPr>
          <w:p w14:paraId="764E4B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34C3EA7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5B078F2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388</w:t>
            </w:r>
          </w:p>
        </w:tc>
        <w:tc>
          <w:tcPr>
            <w:tcW w:w="0" w:type="auto"/>
            <w:noWrap/>
            <w:hideMark/>
          </w:tcPr>
          <w:p w14:paraId="4C0BD1E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643</w:t>
            </w:r>
          </w:p>
        </w:tc>
        <w:tc>
          <w:tcPr>
            <w:tcW w:w="0" w:type="auto"/>
            <w:noWrap/>
            <w:hideMark/>
          </w:tcPr>
          <w:p w14:paraId="7C7FE1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745</w:t>
            </w:r>
          </w:p>
        </w:tc>
        <w:tc>
          <w:tcPr>
            <w:tcW w:w="0" w:type="auto"/>
            <w:noWrap/>
            <w:hideMark/>
          </w:tcPr>
          <w:p w14:paraId="510B59F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6%</w:t>
            </w:r>
          </w:p>
        </w:tc>
        <w:tc>
          <w:tcPr>
            <w:tcW w:w="0" w:type="auto"/>
            <w:noWrap/>
            <w:hideMark/>
          </w:tcPr>
          <w:p w14:paraId="3B86AE1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314</w:t>
            </w:r>
          </w:p>
        </w:tc>
        <w:tc>
          <w:tcPr>
            <w:tcW w:w="0" w:type="auto"/>
            <w:noWrap/>
            <w:hideMark/>
          </w:tcPr>
          <w:p w14:paraId="38D1C15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89</w:t>
            </w:r>
          </w:p>
        </w:tc>
        <w:tc>
          <w:tcPr>
            <w:tcW w:w="0" w:type="auto"/>
            <w:noWrap/>
            <w:hideMark/>
          </w:tcPr>
          <w:p w14:paraId="61F3BCD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25*</w:t>
            </w:r>
          </w:p>
        </w:tc>
        <w:tc>
          <w:tcPr>
            <w:tcW w:w="0" w:type="auto"/>
            <w:noWrap/>
            <w:hideMark/>
          </w:tcPr>
          <w:p w14:paraId="5E9F61F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5%</w:t>
            </w:r>
          </w:p>
        </w:tc>
        <w:tc>
          <w:tcPr>
            <w:tcW w:w="0" w:type="auto"/>
            <w:noWrap/>
            <w:hideMark/>
          </w:tcPr>
          <w:p w14:paraId="237DF1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1A6EB9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49</w:t>
            </w:r>
          </w:p>
        </w:tc>
      </w:tr>
      <w:tr w:rsidR="001F122B" w:rsidRPr="00606027" w14:paraId="4B8BA967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60215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lla, 2017</w:t>
            </w:r>
          </w:p>
        </w:tc>
        <w:tc>
          <w:tcPr>
            <w:tcW w:w="0" w:type="auto"/>
            <w:noWrap/>
            <w:hideMark/>
          </w:tcPr>
          <w:p w14:paraId="71EBB7A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7AF28D7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4628EC0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2AF2FF5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473A74B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meless population</w:t>
            </w:r>
          </w:p>
        </w:tc>
        <w:tc>
          <w:tcPr>
            <w:tcW w:w="0" w:type="auto"/>
            <w:noWrap/>
            <w:hideMark/>
          </w:tcPr>
          <w:p w14:paraId="289B53B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69E83E4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0DAAABC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678C8D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161633B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6CCAE4C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01</w:t>
            </w:r>
          </w:p>
        </w:tc>
        <w:tc>
          <w:tcPr>
            <w:tcW w:w="0" w:type="auto"/>
            <w:noWrap/>
            <w:hideMark/>
          </w:tcPr>
          <w:p w14:paraId="3EB74BF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18EAC41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%</w:t>
            </w:r>
          </w:p>
        </w:tc>
        <w:tc>
          <w:tcPr>
            <w:tcW w:w="0" w:type="auto"/>
            <w:noWrap/>
            <w:hideMark/>
          </w:tcPr>
          <w:p w14:paraId="01723D8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AFA90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F45F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0D887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7393F3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3B99E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0</w:t>
            </w:r>
          </w:p>
        </w:tc>
      </w:tr>
      <w:tr w:rsidR="001F122B" w:rsidRPr="00606027" w14:paraId="66C45919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EEABA2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ave, 2017</w:t>
            </w:r>
          </w:p>
        </w:tc>
        <w:tc>
          <w:tcPr>
            <w:tcW w:w="0" w:type="auto"/>
            <w:noWrap/>
            <w:hideMark/>
          </w:tcPr>
          <w:p w14:paraId="2A3B502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H</w:t>
            </w:r>
          </w:p>
        </w:tc>
        <w:tc>
          <w:tcPr>
            <w:tcW w:w="0" w:type="auto"/>
            <w:noWrap/>
            <w:hideMark/>
          </w:tcPr>
          <w:p w14:paraId="407F9E8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7AF13BC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138FAEA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0A2C9A6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Diabetes</w:t>
            </w:r>
          </w:p>
        </w:tc>
        <w:tc>
          <w:tcPr>
            <w:tcW w:w="0" w:type="auto"/>
            <w:noWrap/>
            <w:hideMark/>
          </w:tcPr>
          <w:p w14:paraId="6C2B674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582632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4C6CA11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7E6C862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2462A89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30</w:t>
            </w:r>
          </w:p>
        </w:tc>
        <w:tc>
          <w:tcPr>
            <w:tcW w:w="0" w:type="auto"/>
            <w:noWrap/>
            <w:hideMark/>
          </w:tcPr>
          <w:p w14:paraId="77EA3B0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30</w:t>
            </w:r>
          </w:p>
        </w:tc>
        <w:tc>
          <w:tcPr>
            <w:tcW w:w="0" w:type="auto"/>
            <w:noWrap/>
            <w:hideMark/>
          </w:tcPr>
          <w:p w14:paraId="6FE8B3F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4D254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39D170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5C8A0EE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376ADB8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*</w:t>
            </w:r>
          </w:p>
        </w:tc>
        <w:tc>
          <w:tcPr>
            <w:tcW w:w="0" w:type="auto"/>
            <w:noWrap/>
            <w:hideMark/>
          </w:tcPr>
          <w:p w14:paraId="1974D6E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2656EB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54C2D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defined</w:t>
            </w:r>
          </w:p>
        </w:tc>
      </w:tr>
      <w:tr w:rsidR="001F122B" w:rsidRPr="00606027" w14:paraId="125BE666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9AF292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azahir, 2017</w:t>
            </w:r>
          </w:p>
        </w:tc>
        <w:tc>
          <w:tcPr>
            <w:tcW w:w="0" w:type="auto"/>
            <w:noWrap/>
            <w:hideMark/>
          </w:tcPr>
          <w:p w14:paraId="7458806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2423C6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4213ADD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0801892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3DF63D9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, Household child contact</w:t>
            </w:r>
          </w:p>
        </w:tc>
        <w:tc>
          <w:tcPr>
            <w:tcW w:w="0" w:type="auto"/>
            <w:noWrap/>
            <w:hideMark/>
          </w:tcPr>
          <w:p w14:paraId="2AA5565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23EF3AC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, TST, AFB</w:t>
            </w:r>
          </w:p>
        </w:tc>
        <w:tc>
          <w:tcPr>
            <w:tcW w:w="0" w:type="auto"/>
            <w:noWrap/>
            <w:hideMark/>
          </w:tcPr>
          <w:p w14:paraId="2BAF9E7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B5F2CD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linical, CXR, Histopathology</w:t>
            </w:r>
          </w:p>
        </w:tc>
        <w:tc>
          <w:tcPr>
            <w:tcW w:w="0" w:type="auto"/>
            <w:noWrap/>
            <w:hideMark/>
          </w:tcPr>
          <w:p w14:paraId="5D475C3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5A9815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22D4053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D9705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2B8880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C46A7F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A6968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E8C2A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E80812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2E83C3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</w:t>
            </w:r>
          </w:p>
        </w:tc>
      </w:tr>
      <w:tr w:rsidR="001F122B" w:rsidRPr="00606027" w14:paraId="21BC7513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A2A2A8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hatla, 2018</w:t>
            </w:r>
          </w:p>
        </w:tc>
        <w:tc>
          <w:tcPr>
            <w:tcW w:w="0" w:type="auto"/>
            <w:noWrap/>
            <w:hideMark/>
          </w:tcPr>
          <w:p w14:paraId="7C46EB6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ultiple: AP, TN</w:t>
            </w:r>
          </w:p>
        </w:tc>
        <w:tc>
          <w:tcPr>
            <w:tcW w:w="0" w:type="auto"/>
            <w:noWrap/>
            <w:hideMark/>
          </w:tcPr>
          <w:p w14:paraId="47C2EA7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1BA911A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4015E46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22E8A6A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</w:t>
            </w:r>
          </w:p>
        </w:tc>
        <w:tc>
          <w:tcPr>
            <w:tcW w:w="0" w:type="auto"/>
            <w:noWrap/>
            <w:hideMark/>
          </w:tcPr>
          <w:p w14:paraId="524F117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3E5DDB2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31ADF1C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7920AA5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7532D58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771</w:t>
            </w:r>
          </w:p>
        </w:tc>
        <w:tc>
          <w:tcPr>
            <w:tcW w:w="0" w:type="auto"/>
            <w:noWrap/>
            <w:hideMark/>
          </w:tcPr>
          <w:p w14:paraId="3A361EF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771</w:t>
            </w:r>
          </w:p>
        </w:tc>
        <w:tc>
          <w:tcPr>
            <w:tcW w:w="0" w:type="auto"/>
            <w:noWrap/>
            <w:hideMark/>
          </w:tcPr>
          <w:p w14:paraId="494EC6D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^</w:t>
            </w:r>
          </w:p>
        </w:tc>
        <w:tc>
          <w:tcPr>
            <w:tcW w:w="0" w:type="auto"/>
            <w:noWrap/>
            <w:hideMark/>
          </w:tcPr>
          <w:p w14:paraId="6E30040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31717B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93</w:t>
            </w:r>
          </w:p>
        </w:tc>
        <w:tc>
          <w:tcPr>
            <w:tcW w:w="0" w:type="auto"/>
            <w:noWrap/>
            <w:hideMark/>
          </w:tcPr>
          <w:p w14:paraId="67F4E67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81</w:t>
            </w:r>
          </w:p>
        </w:tc>
        <w:tc>
          <w:tcPr>
            <w:tcW w:w="0" w:type="auto"/>
            <w:noWrap/>
            <w:hideMark/>
          </w:tcPr>
          <w:p w14:paraId="39399B0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*</w:t>
            </w:r>
          </w:p>
        </w:tc>
        <w:tc>
          <w:tcPr>
            <w:tcW w:w="0" w:type="auto"/>
            <w:noWrap/>
            <w:hideMark/>
          </w:tcPr>
          <w:p w14:paraId="71FC24F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%</w:t>
            </w:r>
          </w:p>
        </w:tc>
        <w:tc>
          <w:tcPr>
            <w:tcW w:w="0" w:type="auto"/>
            <w:noWrap/>
            <w:hideMark/>
          </w:tcPr>
          <w:p w14:paraId="7122188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412D68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40</w:t>
            </w:r>
          </w:p>
        </w:tc>
      </w:tr>
      <w:tr w:rsidR="001F122B" w:rsidRPr="00606027" w14:paraId="0156B8CD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E41BB0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utta, 2018</w:t>
            </w:r>
          </w:p>
        </w:tc>
        <w:tc>
          <w:tcPr>
            <w:tcW w:w="0" w:type="auto"/>
            <w:noWrap/>
            <w:hideMark/>
          </w:tcPr>
          <w:p w14:paraId="2B071B3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4AABAC2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36F81D3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785F15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8897EF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grant population, Slum residents</w:t>
            </w:r>
          </w:p>
        </w:tc>
        <w:tc>
          <w:tcPr>
            <w:tcW w:w="0" w:type="auto"/>
            <w:noWrap/>
            <w:hideMark/>
          </w:tcPr>
          <w:p w14:paraId="6DD7843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based screening</w:t>
            </w:r>
          </w:p>
        </w:tc>
        <w:tc>
          <w:tcPr>
            <w:tcW w:w="0" w:type="auto"/>
            <w:noWrap/>
            <w:hideMark/>
          </w:tcPr>
          <w:p w14:paraId="7FF839A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ugh ≥ 2 weeks</w:t>
            </w:r>
          </w:p>
        </w:tc>
        <w:tc>
          <w:tcPr>
            <w:tcW w:w="0" w:type="auto"/>
            <w:noWrap/>
            <w:hideMark/>
          </w:tcPr>
          <w:p w14:paraId="70C979E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7C55E3C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06108CA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3EFEB0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53679</w:t>
            </w:r>
          </w:p>
        </w:tc>
        <w:tc>
          <w:tcPr>
            <w:tcW w:w="0" w:type="auto"/>
            <w:noWrap/>
            <w:hideMark/>
          </w:tcPr>
          <w:p w14:paraId="6617827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F602A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ED0833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780</w:t>
            </w:r>
          </w:p>
        </w:tc>
        <w:tc>
          <w:tcPr>
            <w:tcW w:w="0" w:type="auto"/>
            <w:noWrap/>
            <w:hideMark/>
          </w:tcPr>
          <w:p w14:paraId="1046471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800</w:t>
            </w:r>
          </w:p>
        </w:tc>
        <w:tc>
          <w:tcPr>
            <w:tcW w:w="0" w:type="auto"/>
            <w:noWrap/>
            <w:hideMark/>
          </w:tcPr>
          <w:p w14:paraId="732332F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80*</w:t>
            </w:r>
          </w:p>
        </w:tc>
        <w:tc>
          <w:tcPr>
            <w:tcW w:w="0" w:type="auto"/>
            <w:noWrap/>
            <w:hideMark/>
          </w:tcPr>
          <w:p w14:paraId="2866611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6%</w:t>
            </w:r>
          </w:p>
        </w:tc>
        <w:tc>
          <w:tcPr>
            <w:tcW w:w="0" w:type="auto"/>
            <w:noWrap/>
            <w:hideMark/>
          </w:tcPr>
          <w:p w14:paraId="7AA71D2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88</w:t>
            </w:r>
          </w:p>
        </w:tc>
        <w:tc>
          <w:tcPr>
            <w:tcW w:w="0" w:type="auto"/>
            <w:noWrap/>
            <w:hideMark/>
          </w:tcPr>
          <w:p w14:paraId="78160F5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20</w:t>
            </w:r>
          </w:p>
        </w:tc>
      </w:tr>
      <w:tr w:rsidR="001F122B" w:rsidRPr="00606027" w14:paraId="242D194A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FC3542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anganath, 2018</w:t>
            </w:r>
          </w:p>
        </w:tc>
        <w:tc>
          <w:tcPr>
            <w:tcW w:w="0" w:type="auto"/>
            <w:noWrap/>
            <w:hideMark/>
          </w:tcPr>
          <w:p w14:paraId="44942C4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KA</w:t>
            </w:r>
          </w:p>
        </w:tc>
        <w:tc>
          <w:tcPr>
            <w:tcW w:w="0" w:type="auto"/>
            <w:noWrap/>
            <w:hideMark/>
          </w:tcPr>
          <w:p w14:paraId="037446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1EC6ABB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46B55BE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694568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, Household child contact</w:t>
            </w:r>
          </w:p>
        </w:tc>
        <w:tc>
          <w:tcPr>
            <w:tcW w:w="0" w:type="auto"/>
            <w:noWrap/>
            <w:hideMark/>
          </w:tcPr>
          <w:p w14:paraId="73C88B8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6F9D980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0BDD2FD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3F80031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ot defined</w:t>
            </w:r>
          </w:p>
        </w:tc>
        <w:tc>
          <w:tcPr>
            <w:tcW w:w="0" w:type="auto"/>
            <w:noWrap/>
            <w:hideMark/>
          </w:tcPr>
          <w:p w14:paraId="2D049DD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252747C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EFA340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5^</w:t>
            </w:r>
          </w:p>
        </w:tc>
        <w:tc>
          <w:tcPr>
            <w:tcW w:w="0" w:type="auto"/>
            <w:noWrap/>
            <w:hideMark/>
          </w:tcPr>
          <w:p w14:paraId="0FAABEF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4%</w:t>
            </w:r>
          </w:p>
        </w:tc>
        <w:tc>
          <w:tcPr>
            <w:tcW w:w="0" w:type="auto"/>
            <w:noWrap/>
            <w:hideMark/>
          </w:tcPr>
          <w:p w14:paraId="246DF70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9A9CE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25C8A9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33D66D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9E675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EE973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8</w:t>
            </w:r>
          </w:p>
        </w:tc>
      </w:tr>
      <w:tr w:rsidR="001F122B" w:rsidRPr="00606027" w14:paraId="361D9652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2FF7B5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arin, 2018</w:t>
            </w:r>
          </w:p>
        </w:tc>
        <w:tc>
          <w:tcPr>
            <w:tcW w:w="0" w:type="auto"/>
            <w:noWrap/>
            <w:hideMark/>
          </w:tcPr>
          <w:p w14:paraId="583ED41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L</w:t>
            </w:r>
          </w:p>
        </w:tc>
        <w:tc>
          <w:tcPr>
            <w:tcW w:w="0" w:type="auto"/>
            <w:noWrap/>
            <w:hideMark/>
          </w:tcPr>
          <w:p w14:paraId="7D5A46A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0B552A2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5D3F81C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8624DB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lum residents</w:t>
            </w:r>
          </w:p>
        </w:tc>
        <w:tc>
          <w:tcPr>
            <w:tcW w:w="0" w:type="auto"/>
            <w:noWrap/>
            <w:hideMark/>
          </w:tcPr>
          <w:p w14:paraId="1E4C359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6CB04F4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 xml:space="preserve">Cough ≥2 weeks </w:t>
            </w:r>
            <w:r w:rsidRPr="001F122B">
              <w:rPr>
                <w:rFonts w:cstheme="minorHAnsi"/>
                <w:i/>
                <w:iCs/>
                <w:sz w:val="14"/>
                <w:szCs w:val="14"/>
              </w:rPr>
              <w:t>OR</w:t>
            </w:r>
            <w:r w:rsidRPr="001F122B">
              <w:rPr>
                <w:rFonts w:cstheme="minorHAnsi"/>
                <w:sz w:val="14"/>
                <w:szCs w:val="14"/>
              </w:rPr>
              <w:t xml:space="preserve"> Any cough and History of contact</w:t>
            </w:r>
          </w:p>
        </w:tc>
        <w:tc>
          <w:tcPr>
            <w:tcW w:w="0" w:type="auto"/>
            <w:noWrap/>
            <w:hideMark/>
          </w:tcPr>
          <w:p w14:paraId="42DE087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5AF7CDE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6FA3808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0756</w:t>
            </w:r>
          </w:p>
        </w:tc>
        <w:tc>
          <w:tcPr>
            <w:tcW w:w="0" w:type="auto"/>
            <w:noWrap/>
            <w:hideMark/>
          </w:tcPr>
          <w:p w14:paraId="6E873BF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0529</w:t>
            </w:r>
          </w:p>
        </w:tc>
        <w:tc>
          <w:tcPr>
            <w:tcW w:w="0" w:type="auto"/>
            <w:noWrap/>
            <w:hideMark/>
          </w:tcPr>
          <w:p w14:paraId="5514937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27^</w:t>
            </w:r>
          </w:p>
        </w:tc>
        <w:tc>
          <w:tcPr>
            <w:tcW w:w="0" w:type="auto"/>
            <w:noWrap/>
            <w:hideMark/>
          </w:tcPr>
          <w:p w14:paraId="1169947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1A70A1F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91</w:t>
            </w:r>
          </w:p>
        </w:tc>
        <w:tc>
          <w:tcPr>
            <w:tcW w:w="0" w:type="auto"/>
            <w:noWrap/>
            <w:hideMark/>
          </w:tcPr>
          <w:p w14:paraId="6E01942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54</w:t>
            </w:r>
          </w:p>
        </w:tc>
        <w:tc>
          <w:tcPr>
            <w:tcW w:w="0" w:type="auto"/>
            <w:noWrap/>
            <w:hideMark/>
          </w:tcPr>
          <w:p w14:paraId="4D9DBB2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7*</w:t>
            </w:r>
          </w:p>
        </w:tc>
        <w:tc>
          <w:tcPr>
            <w:tcW w:w="0" w:type="auto"/>
            <w:noWrap/>
            <w:hideMark/>
          </w:tcPr>
          <w:p w14:paraId="3722252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33F9374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ACA189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27</w:t>
            </w:r>
          </w:p>
        </w:tc>
      </w:tr>
      <w:tr w:rsidR="001F122B" w:rsidRPr="00606027" w14:paraId="5C5D3AC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1C963E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hatnagar, 2019</w:t>
            </w:r>
          </w:p>
        </w:tc>
        <w:tc>
          <w:tcPr>
            <w:tcW w:w="0" w:type="auto"/>
            <w:noWrap/>
            <w:hideMark/>
          </w:tcPr>
          <w:p w14:paraId="6BBC82D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Z</w:t>
            </w:r>
          </w:p>
        </w:tc>
        <w:tc>
          <w:tcPr>
            <w:tcW w:w="0" w:type="auto"/>
            <w:noWrap/>
            <w:hideMark/>
          </w:tcPr>
          <w:p w14:paraId="39F371E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4B658D0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11DF09E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348C832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Incarcerated persons</w:t>
            </w:r>
          </w:p>
        </w:tc>
        <w:tc>
          <w:tcPr>
            <w:tcW w:w="0" w:type="auto"/>
            <w:noWrap/>
            <w:hideMark/>
          </w:tcPr>
          <w:p w14:paraId="0D90D9B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Prison</w:t>
            </w:r>
          </w:p>
        </w:tc>
        <w:tc>
          <w:tcPr>
            <w:tcW w:w="0" w:type="auto"/>
            <w:noWrap/>
            <w:hideMark/>
          </w:tcPr>
          <w:p w14:paraId="08FC49A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51A314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784F302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10F83CD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397</w:t>
            </w:r>
          </w:p>
        </w:tc>
        <w:tc>
          <w:tcPr>
            <w:tcW w:w="0" w:type="auto"/>
            <w:noWrap/>
            <w:hideMark/>
          </w:tcPr>
          <w:p w14:paraId="1E43B05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38</w:t>
            </w:r>
          </w:p>
        </w:tc>
        <w:tc>
          <w:tcPr>
            <w:tcW w:w="0" w:type="auto"/>
            <w:noWrap/>
            <w:hideMark/>
          </w:tcPr>
          <w:p w14:paraId="25D0F37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659</w:t>
            </w:r>
          </w:p>
        </w:tc>
        <w:tc>
          <w:tcPr>
            <w:tcW w:w="0" w:type="auto"/>
            <w:noWrap/>
            <w:hideMark/>
          </w:tcPr>
          <w:p w14:paraId="5C17F6D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9%</w:t>
            </w:r>
          </w:p>
        </w:tc>
        <w:tc>
          <w:tcPr>
            <w:tcW w:w="0" w:type="auto"/>
            <w:noWrap/>
            <w:hideMark/>
          </w:tcPr>
          <w:p w14:paraId="1E665AB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57B2336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6A6B075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46*</w:t>
            </w:r>
          </w:p>
        </w:tc>
        <w:tc>
          <w:tcPr>
            <w:tcW w:w="0" w:type="auto"/>
            <w:noWrap/>
            <w:hideMark/>
          </w:tcPr>
          <w:p w14:paraId="2705069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3%</w:t>
            </w:r>
          </w:p>
        </w:tc>
        <w:tc>
          <w:tcPr>
            <w:tcW w:w="0" w:type="auto"/>
            <w:noWrap/>
            <w:hideMark/>
          </w:tcPr>
          <w:p w14:paraId="06DAD05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7721E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69</w:t>
            </w:r>
          </w:p>
        </w:tc>
      </w:tr>
      <w:tr w:rsidR="001F122B" w:rsidRPr="00606027" w14:paraId="362DF15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A5525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hadha, 2019</w:t>
            </w:r>
          </w:p>
        </w:tc>
        <w:tc>
          <w:tcPr>
            <w:tcW w:w="0" w:type="auto"/>
            <w:noWrap/>
            <w:hideMark/>
          </w:tcPr>
          <w:p w14:paraId="0454B03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ultiple: TN, MH, KA, GJ, HR, MP, UP, PB</w:t>
            </w:r>
          </w:p>
        </w:tc>
        <w:tc>
          <w:tcPr>
            <w:tcW w:w="0" w:type="auto"/>
            <w:noWrap/>
            <w:hideMark/>
          </w:tcPr>
          <w:p w14:paraId="3FF91B4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5299335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5A53465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47BDE76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5B63EB1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233E5E1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2AAC93E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39B33F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2C9D42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69290</w:t>
            </w:r>
          </w:p>
        </w:tc>
        <w:tc>
          <w:tcPr>
            <w:tcW w:w="0" w:type="auto"/>
            <w:noWrap/>
            <w:hideMark/>
          </w:tcPr>
          <w:p w14:paraId="281D81D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15989</w:t>
            </w:r>
          </w:p>
        </w:tc>
        <w:tc>
          <w:tcPr>
            <w:tcW w:w="0" w:type="auto"/>
            <w:noWrap/>
            <w:hideMark/>
          </w:tcPr>
          <w:p w14:paraId="0F0A3B9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301</w:t>
            </w:r>
          </w:p>
        </w:tc>
        <w:tc>
          <w:tcPr>
            <w:tcW w:w="0" w:type="auto"/>
            <w:noWrap/>
            <w:hideMark/>
          </w:tcPr>
          <w:p w14:paraId="169C013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%</w:t>
            </w:r>
          </w:p>
        </w:tc>
        <w:tc>
          <w:tcPr>
            <w:tcW w:w="0" w:type="auto"/>
            <w:noWrap/>
            <w:hideMark/>
          </w:tcPr>
          <w:p w14:paraId="79E694A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5608</w:t>
            </w:r>
          </w:p>
        </w:tc>
        <w:tc>
          <w:tcPr>
            <w:tcW w:w="0" w:type="auto"/>
            <w:noWrap/>
            <w:hideMark/>
          </w:tcPr>
          <w:p w14:paraId="1DE0F0E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852</w:t>
            </w:r>
          </w:p>
        </w:tc>
        <w:tc>
          <w:tcPr>
            <w:tcW w:w="0" w:type="auto"/>
            <w:noWrap/>
            <w:hideMark/>
          </w:tcPr>
          <w:p w14:paraId="5986B70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756*</w:t>
            </w:r>
          </w:p>
        </w:tc>
        <w:tc>
          <w:tcPr>
            <w:tcW w:w="0" w:type="auto"/>
            <w:noWrap/>
            <w:hideMark/>
          </w:tcPr>
          <w:p w14:paraId="2028F4C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%</w:t>
            </w:r>
          </w:p>
        </w:tc>
        <w:tc>
          <w:tcPr>
            <w:tcW w:w="0" w:type="auto"/>
            <w:noWrap/>
            <w:hideMark/>
          </w:tcPr>
          <w:p w14:paraId="5E42DFE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346</w:t>
            </w:r>
          </w:p>
        </w:tc>
        <w:tc>
          <w:tcPr>
            <w:tcW w:w="0" w:type="auto"/>
            <w:noWrap/>
            <w:hideMark/>
          </w:tcPr>
          <w:p w14:paraId="4693FBC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2</w:t>
            </w:r>
          </w:p>
        </w:tc>
      </w:tr>
      <w:tr w:rsidR="001F122B" w:rsidRPr="00606027" w14:paraId="037D1988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910C8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hadha, 2019</w:t>
            </w:r>
          </w:p>
        </w:tc>
        <w:tc>
          <w:tcPr>
            <w:tcW w:w="0" w:type="auto"/>
            <w:noWrap/>
            <w:hideMark/>
          </w:tcPr>
          <w:p w14:paraId="269A29B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ultiple: GJ, MH, TN, KA</w:t>
            </w:r>
          </w:p>
        </w:tc>
        <w:tc>
          <w:tcPr>
            <w:tcW w:w="0" w:type="auto"/>
            <w:noWrap/>
            <w:hideMark/>
          </w:tcPr>
          <w:p w14:paraId="033E9AA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13BF143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24765F6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6C3643A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78CE9D6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2979981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38CC873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196B3EA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424FCDC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33614</w:t>
            </w:r>
          </w:p>
        </w:tc>
        <w:tc>
          <w:tcPr>
            <w:tcW w:w="0" w:type="auto"/>
            <w:noWrap/>
            <w:hideMark/>
          </w:tcPr>
          <w:p w14:paraId="0A9568B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05913</w:t>
            </w:r>
          </w:p>
        </w:tc>
        <w:tc>
          <w:tcPr>
            <w:tcW w:w="0" w:type="auto"/>
            <w:noWrap/>
            <w:hideMark/>
          </w:tcPr>
          <w:p w14:paraId="20DE004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7701</w:t>
            </w:r>
          </w:p>
        </w:tc>
        <w:tc>
          <w:tcPr>
            <w:tcW w:w="0" w:type="auto"/>
            <w:noWrap/>
            <w:hideMark/>
          </w:tcPr>
          <w:p w14:paraId="7FBD838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%</w:t>
            </w:r>
          </w:p>
        </w:tc>
        <w:tc>
          <w:tcPr>
            <w:tcW w:w="0" w:type="auto"/>
            <w:noWrap/>
            <w:hideMark/>
          </w:tcPr>
          <w:p w14:paraId="246C974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3144</w:t>
            </w:r>
          </w:p>
        </w:tc>
        <w:tc>
          <w:tcPr>
            <w:tcW w:w="0" w:type="auto"/>
            <w:noWrap/>
            <w:hideMark/>
          </w:tcPr>
          <w:p w14:paraId="74F5788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9990</w:t>
            </w:r>
          </w:p>
        </w:tc>
        <w:tc>
          <w:tcPr>
            <w:tcW w:w="0" w:type="auto"/>
            <w:noWrap/>
            <w:hideMark/>
          </w:tcPr>
          <w:p w14:paraId="081CDFA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154*</w:t>
            </w:r>
          </w:p>
        </w:tc>
        <w:tc>
          <w:tcPr>
            <w:tcW w:w="0" w:type="auto"/>
            <w:noWrap/>
            <w:hideMark/>
          </w:tcPr>
          <w:p w14:paraId="56BCEDF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290331C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39</w:t>
            </w:r>
          </w:p>
        </w:tc>
        <w:tc>
          <w:tcPr>
            <w:tcW w:w="0" w:type="auto"/>
            <w:noWrap/>
            <w:hideMark/>
          </w:tcPr>
          <w:p w14:paraId="7A9A10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65</w:t>
            </w:r>
          </w:p>
        </w:tc>
      </w:tr>
      <w:tr w:rsidR="001F122B" w:rsidRPr="00606027" w14:paraId="22510283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49217D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lla, 2019</w:t>
            </w:r>
          </w:p>
        </w:tc>
        <w:tc>
          <w:tcPr>
            <w:tcW w:w="0" w:type="auto"/>
            <w:noWrap/>
            <w:hideMark/>
          </w:tcPr>
          <w:p w14:paraId="1D96A34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3701F5B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613C460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05808A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C510E1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Incarcerated people</w:t>
            </w:r>
          </w:p>
        </w:tc>
        <w:tc>
          <w:tcPr>
            <w:tcW w:w="0" w:type="auto"/>
            <w:noWrap/>
            <w:hideMark/>
          </w:tcPr>
          <w:p w14:paraId="3C975CC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Prison</w:t>
            </w:r>
          </w:p>
        </w:tc>
        <w:tc>
          <w:tcPr>
            <w:tcW w:w="0" w:type="auto"/>
            <w:noWrap/>
            <w:hideMark/>
          </w:tcPr>
          <w:p w14:paraId="15CE396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237BC28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5DE1DCA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3CD9D97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C778C6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854</w:t>
            </w:r>
          </w:p>
        </w:tc>
        <w:tc>
          <w:tcPr>
            <w:tcW w:w="0" w:type="auto"/>
            <w:noWrap/>
            <w:hideMark/>
          </w:tcPr>
          <w:p w14:paraId="615343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256785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5471C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9EECD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F1ABE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55BCF9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E37F9E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47AB3C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55</w:t>
            </w:r>
          </w:p>
        </w:tc>
      </w:tr>
      <w:tr w:rsidR="001F122B" w:rsidRPr="00606027" w14:paraId="382C445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hideMark/>
          </w:tcPr>
          <w:p w14:paraId="18DA2E3D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lastRenderedPageBreak/>
              <w:t>Dorjee, 2019</w:t>
            </w:r>
          </w:p>
        </w:tc>
        <w:tc>
          <w:tcPr>
            <w:tcW w:w="0" w:type="auto"/>
            <w:noWrap/>
            <w:hideMark/>
          </w:tcPr>
          <w:p w14:paraId="052C9B0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P</w:t>
            </w:r>
          </w:p>
        </w:tc>
        <w:tc>
          <w:tcPr>
            <w:tcW w:w="0" w:type="auto"/>
            <w:noWrap/>
            <w:hideMark/>
          </w:tcPr>
          <w:p w14:paraId="1B4500B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13A234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E686C1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7071CD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ibetan population, School-going adolescent</w:t>
            </w:r>
          </w:p>
        </w:tc>
        <w:tc>
          <w:tcPr>
            <w:tcW w:w="0" w:type="auto"/>
            <w:noWrap/>
            <w:hideMark/>
          </w:tcPr>
          <w:p w14:paraId="26E9915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school</w:t>
            </w:r>
          </w:p>
        </w:tc>
        <w:tc>
          <w:tcPr>
            <w:tcW w:w="0" w:type="auto"/>
            <w:noWrap/>
            <w:hideMark/>
          </w:tcPr>
          <w:p w14:paraId="6978688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4B4FD5C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0C9AE2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642AED1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D6DD9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91</w:t>
            </w:r>
          </w:p>
        </w:tc>
        <w:tc>
          <w:tcPr>
            <w:tcW w:w="0" w:type="auto"/>
            <w:noWrap/>
            <w:hideMark/>
          </w:tcPr>
          <w:p w14:paraId="1700510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30A16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ADBB6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FBFC8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1271F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AA3A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E98645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774F4C3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7</w:t>
            </w:r>
          </w:p>
        </w:tc>
      </w:tr>
      <w:tr w:rsidR="001F122B" w:rsidRPr="00606027" w14:paraId="35A6C70D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547377F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14:paraId="6828ADD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P</w:t>
            </w:r>
          </w:p>
        </w:tc>
        <w:tc>
          <w:tcPr>
            <w:tcW w:w="0" w:type="auto"/>
            <w:noWrap/>
            <w:hideMark/>
          </w:tcPr>
          <w:p w14:paraId="7BA225D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69271F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0B29CCF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DA821B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ibetan population</w:t>
            </w:r>
          </w:p>
        </w:tc>
        <w:tc>
          <w:tcPr>
            <w:tcW w:w="0" w:type="auto"/>
            <w:noWrap/>
            <w:hideMark/>
          </w:tcPr>
          <w:p w14:paraId="1621BC4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school</w:t>
            </w:r>
          </w:p>
        </w:tc>
        <w:tc>
          <w:tcPr>
            <w:tcW w:w="0" w:type="auto"/>
            <w:noWrap/>
            <w:hideMark/>
          </w:tcPr>
          <w:p w14:paraId="27419B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1AF7934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26DA0ED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167743B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86D8A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86</w:t>
            </w:r>
          </w:p>
        </w:tc>
        <w:tc>
          <w:tcPr>
            <w:tcW w:w="0" w:type="auto"/>
            <w:noWrap/>
            <w:hideMark/>
          </w:tcPr>
          <w:p w14:paraId="1D67A4E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C2EC9C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9FF9B2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DF0FCE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123889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B3C75D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9821A5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39560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86</w:t>
            </w:r>
          </w:p>
        </w:tc>
      </w:tr>
      <w:tr w:rsidR="001F122B" w:rsidRPr="00606027" w14:paraId="26D8DC00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2F1C81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ravid, 2019</w:t>
            </w:r>
          </w:p>
        </w:tc>
        <w:tc>
          <w:tcPr>
            <w:tcW w:w="0" w:type="auto"/>
            <w:noWrap/>
            <w:hideMark/>
          </w:tcPr>
          <w:p w14:paraId="5C65787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H</w:t>
            </w:r>
          </w:p>
        </w:tc>
        <w:tc>
          <w:tcPr>
            <w:tcW w:w="0" w:type="auto"/>
            <w:noWrap/>
            <w:hideMark/>
          </w:tcPr>
          <w:p w14:paraId="3BCAA9B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68DDDEC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22B9019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2E7FC52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HIV</w:t>
            </w:r>
          </w:p>
        </w:tc>
        <w:tc>
          <w:tcPr>
            <w:tcW w:w="0" w:type="auto"/>
            <w:noWrap/>
            <w:hideMark/>
          </w:tcPr>
          <w:p w14:paraId="76BADF8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7A1D212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4A8D54C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2AFACD2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729E4AF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904</w:t>
            </w:r>
          </w:p>
        </w:tc>
        <w:tc>
          <w:tcPr>
            <w:tcW w:w="0" w:type="auto"/>
            <w:noWrap/>
            <w:hideMark/>
          </w:tcPr>
          <w:p w14:paraId="3DAE6C6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904</w:t>
            </w:r>
          </w:p>
        </w:tc>
        <w:tc>
          <w:tcPr>
            <w:tcW w:w="0" w:type="auto"/>
            <w:noWrap/>
            <w:hideMark/>
          </w:tcPr>
          <w:p w14:paraId="6781655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197DB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EF9B24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38EF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49448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D734C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3109D8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37</w:t>
            </w:r>
          </w:p>
        </w:tc>
        <w:tc>
          <w:tcPr>
            <w:tcW w:w="0" w:type="auto"/>
            <w:noWrap/>
            <w:hideMark/>
          </w:tcPr>
          <w:p w14:paraId="0F78C2E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</w:t>
            </w:r>
          </w:p>
        </w:tc>
      </w:tr>
      <w:tr w:rsidR="001F122B" w:rsidRPr="00606027" w14:paraId="54339D32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7CB08F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ao, 2019</w:t>
            </w:r>
          </w:p>
        </w:tc>
        <w:tc>
          <w:tcPr>
            <w:tcW w:w="0" w:type="auto"/>
            <w:noWrap/>
            <w:hideMark/>
          </w:tcPr>
          <w:p w14:paraId="128E3F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P</w:t>
            </w:r>
          </w:p>
        </w:tc>
        <w:tc>
          <w:tcPr>
            <w:tcW w:w="0" w:type="auto"/>
            <w:noWrap/>
            <w:hideMark/>
          </w:tcPr>
          <w:p w14:paraId="762724B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56B9173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15BC676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77D8C79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ribal population</w:t>
            </w:r>
          </w:p>
        </w:tc>
        <w:tc>
          <w:tcPr>
            <w:tcW w:w="0" w:type="auto"/>
            <w:noWrap/>
            <w:hideMark/>
          </w:tcPr>
          <w:p w14:paraId="526EDE6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0255EAF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352389E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2F6F298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56992E7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300</w:t>
            </w:r>
          </w:p>
        </w:tc>
        <w:tc>
          <w:tcPr>
            <w:tcW w:w="0" w:type="auto"/>
            <w:noWrap/>
            <w:hideMark/>
          </w:tcPr>
          <w:p w14:paraId="4D9909F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756</w:t>
            </w:r>
          </w:p>
        </w:tc>
        <w:tc>
          <w:tcPr>
            <w:tcW w:w="0" w:type="auto"/>
            <w:noWrap/>
            <w:hideMark/>
          </w:tcPr>
          <w:p w14:paraId="0320F89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44^</w:t>
            </w:r>
          </w:p>
        </w:tc>
        <w:tc>
          <w:tcPr>
            <w:tcW w:w="0" w:type="auto"/>
            <w:noWrap/>
            <w:hideMark/>
          </w:tcPr>
          <w:p w14:paraId="22EC9B5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A10D33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463</w:t>
            </w:r>
          </w:p>
        </w:tc>
        <w:tc>
          <w:tcPr>
            <w:tcW w:w="0" w:type="auto"/>
            <w:noWrap/>
            <w:hideMark/>
          </w:tcPr>
          <w:p w14:paraId="2284D28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430</w:t>
            </w:r>
          </w:p>
        </w:tc>
        <w:tc>
          <w:tcPr>
            <w:tcW w:w="0" w:type="auto"/>
            <w:noWrap/>
            <w:hideMark/>
          </w:tcPr>
          <w:p w14:paraId="5C8E740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3*</w:t>
            </w:r>
          </w:p>
        </w:tc>
        <w:tc>
          <w:tcPr>
            <w:tcW w:w="0" w:type="auto"/>
            <w:noWrap/>
            <w:hideMark/>
          </w:tcPr>
          <w:p w14:paraId="6006976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%</w:t>
            </w:r>
          </w:p>
        </w:tc>
        <w:tc>
          <w:tcPr>
            <w:tcW w:w="0" w:type="auto"/>
            <w:noWrap/>
            <w:hideMark/>
          </w:tcPr>
          <w:p w14:paraId="77EAEFE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0B01840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2</w:t>
            </w:r>
          </w:p>
        </w:tc>
      </w:tr>
      <w:tr w:rsidR="001F122B" w:rsidRPr="00606027" w14:paraId="40BBAD26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22630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hriraam, 2019</w:t>
            </w:r>
          </w:p>
        </w:tc>
        <w:tc>
          <w:tcPr>
            <w:tcW w:w="0" w:type="auto"/>
            <w:noWrap/>
            <w:hideMark/>
          </w:tcPr>
          <w:p w14:paraId="513DD18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4B9C9EB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52815E1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48039E7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4DE38D6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grant population, Brick kiln workers</w:t>
            </w:r>
          </w:p>
        </w:tc>
        <w:tc>
          <w:tcPr>
            <w:tcW w:w="0" w:type="auto"/>
            <w:noWrap/>
            <w:hideMark/>
          </w:tcPr>
          <w:p w14:paraId="2DB4958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workplace</w:t>
            </w:r>
          </w:p>
        </w:tc>
        <w:tc>
          <w:tcPr>
            <w:tcW w:w="0" w:type="auto"/>
            <w:noWrap/>
            <w:hideMark/>
          </w:tcPr>
          <w:p w14:paraId="03D8AE6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2AA7DA9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0479DB0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51D36A6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50</w:t>
            </w:r>
          </w:p>
        </w:tc>
        <w:tc>
          <w:tcPr>
            <w:tcW w:w="0" w:type="auto"/>
            <w:noWrap/>
            <w:hideMark/>
          </w:tcPr>
          <w:p w14:paraId="36A62F1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80</w:t>
            </w:r>
          </w:p>
        </w:tc>
        <w:tc>
          <w:tcPr>
            <w:tcW w:w="0" w:type="auto"/>
            <w:noWrap/>
            <w:hideMark/>
          </w:tcPr>
          <w:p w14:paraId="2068486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BADD40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%</w:t>
            </w:r>
          </w:p>
        </w:tc>
        <w:tc>
          <w:tcPr>
            <w:tcW w:w="0" w:type="auto"/>
            <w:noWrap/>
            <w:hideMark/>
          </w:tcPr>
          <w:p w14:paraId="36AD11F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897651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30DB87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4*</w:t>
            </w:r>
          </w:p>
        </w:tc>
        <w:tc>
          <w:tcPr>
            <w:tcW w:w="0" w:type="auto"/>
            <w:noWrap/>
            <w:hideMark/>
          </w:tcPr>
          <w:p w14:paraId="506B4F6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1%</w:t>
            </w:r>
          </w:p>
        </w:tc>
        <w:tc>
          <w:tcPr>
            <w:tcW w:w="0" w:type="auto"/>
            <w:noWrap/>
            <w:hideMark/>
          </w:tcPr>
          <w:p w14:paraId="3FD2F56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1CF3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80</w:t>
            </w:r>
          </w:p>
        </w:tc>
      </w:tr>
      <w:tr w:rsidR="001F122B" w:rsidRPr="00606027" w14:paraId="6FCBD865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EE6B1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Sireesha, 2019</w:t>
            </w:r>
          </w:p>
        </w:tc>
        <w:tc>
          <w:tcPr>
            <w:tcW w:w="0" w:type="auto"/>
            <w:noWrap/>
            <w:hideMark/>
          </w:tcPr>
          <w:p w14:paraId="278F147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L</w:t>
            </w:r>
          </w:p>
        </w:tc>
        <w:tc>
          <w:tcPr>
            <w:tcW w:w="0" w:type="auto"/>
            <w:noWrap/>
            <w:hideMark/>
          </w:tcPr>
          <w:p w14:paraId="3711F60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7180C4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009B362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5D78C7B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Diabetes</w:t>
            </w:r>
          </w:p>
        </w:tc>
        <w:tc>
          <w:tcPr>
            <w:tcW w:w="0" w:type="auto"/>
            <w:noWrap/>
            <w:hideMark/>
          </w:tcPr>
          <w:p w14:paraId="7D9279A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77517CC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XR, Symptom</w:t>
            </w:r>
          </w:p>
        </w:tc>
        <w:tc>
          <w:tcPr>
            <w:tcW w:w="0" w:type="auto"/>
            <w:noWrap/>
            <w:hideMark/>
          </w:tcPr>
          <w:p w14:paraId="0C2D471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400D4B5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591050D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61F9910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3E3DCCB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E2E55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2850D2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155757A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52C9A4F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*</w:t>
            </w:r>
          </w:p>
        </w:tc>
        <w:tc>
          <w:tcPr>
            <w:tcW w:w="0" w:type="auto"/>
            <w:noWrap/>
            <w:hideMark/>
          </w:tcPr>
          <w:p w14:paraId="1CCB4E2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E8242F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650409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1</w:t>
            </w:r>
          </w:p>
        </w:tc>
      </w:tr>
      <w:tr w:rsidR="001F122B" w:rsidRPr="00606027" w14:paraId="08BB3056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398337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Vijayageetha, 2019</w:t>
            </w:r>
          </w:p>
        </w:tc>
        <w:tc>
          <w:tcPr>
            <w:tcW w:w="0" w:type="auto"/>
            <w:noWrap/>
            <w:hideMark/>
          </w:tcPr>
          <w:p w14:paraId="0B6BBDC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Y</w:t>
            </w:r>
          </w:p>
        </w:tc>
        <w:tc>
          <w:tcPr>
            <w:tcW w:w="0" w:type="auto"/>
            <w:noWrap/>
            <w:hideMark/>
          </w:tcPr>
          <w:p w14:paraId="3F5D662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7D2573C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20D6C82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6AC9183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egnant women</w:t>
            </w:r>
          </w:p>
        </w:tc>
        <w:tc>
          <w:tcPr>
            <w:tcW w:w="0" w:type="auto"/>
            <w:noWrap/>
            <w:hideMark/>
          </w:tcPr>
          <w:p w14:paraId="3FB301F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515E867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32587B9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78AF25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, Culture</w:t>
            </w:r>
          </w:p>
        </w:tc>
        <w:tc>
          <w:tcPr>
            <w:tcW w:w="0" w:type="auto"/>
            <w:noWrap/>
            <w:hideMark/>
          </w:tcPr>
          <w:p w14:paraId="7880490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203</w:t>
            </w:r>
          </w:p>
        </w:tc>
        <w:tc>
          <w:tcPr>
            <w:tcW w:w="0" w:type="auto"/>
            <w:noWrap/>
            <w:hideMark/>
          </w:tcPr>
          <w:p w14:paraId="6C7D6AD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203</w:t>
            </w:r>
          </w:p>
        </w:tc>
        <w:tc>
          <w:tcPr>
            <w:tcW w:w="0" w:type="auto"/>
            <w:noWrap/>
            <w:hideMark/>
          </w:tcPr>
          <w:p w14:paraId="22781B2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B6CD2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3E8780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2850928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6115E6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4*</w:t>
            </w:r>
          </w:p>
        </w:tc>
        <w:tc>
          <w:tcPr>
            <w:tcW w:w="0" w:type="auto"/>
            <w:noWrap/>
            <w:hideMark/>
          </w:tcPr>
          <w:p w14:paraId="535F020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83%</w:t>
            </w:r>
          </w:p>
        </w:tc>
        <w:tc>
          <w:tcPr>
            <w:tcW w:w="0" w:type="auto"/>
            <w:noWrap/>
            <w:hideMark/>
          </w:tcPr>
          <w:p w14:paraId="7EDD053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1D8D1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203</w:t>
            </w:r>
          </w:p>
        </w:tc>
      </w:tr>
      <w:tr w:rsidR="001F122B" w:rsidRPr="00606027" w14:paraId="40A9357F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39F976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Ananthakrishnan, 2020</w:t>
            </w:r>
          </w:p>
        </w:tc>
        <w:tc>
          <w:tcPr>
            <w:tcW w:w="0" w:type="auto"/>
            <w:noWrap/>
            <w:hideMark/>
          </w:tcPr>
          <w:p w14:paraId="1B23D7C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4919FFE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057AA31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-Private mix</w:t>
            </w:r>
          </w:p>
        </w:tc>
        <w:tc>
          <w:tcPr>
            <w:tcW w:w="0" w:type="auto"/>
            <w:noWrap/>
            <w:hideMark/>
          </w:tcPr>
          <w:p w14:paraId="4CCE54B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29490E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</w:t>
            </w:r>
          </w:p>
        </w:tc>
        <w:tc>
          <w:tcPr>
            <w:tcW w:w="0" w:type="auto"/>
            <w:noWrap/>
            <w:hideMark/>
          </w:tcPr>
          <w:p w14:paraId="3888A08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6C83190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7C6343E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07300D2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5975086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7458</w:t>
            </w:r>
          </w:p>
        </w:tc>
        <w:tc>
          <w:tcPr>
            <w:tcW w:w="0" w:type="auto"/>
            <w:noWrap/>
            <w:hideMark/>
          </w:tcPr>
          <w:p w14:paraId="79D0279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553</w:t>
            </w:r>
          </w:p>
        </w:tc>
        <w:tc>
          <w:tcPr>
            <w:tcW w:w="0" w:type="auto"/>
            <w:noWrap/>
            <w:hideMark/>
          </w:tcPr>
          <w:p w14:paraId="418BB35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905</w:t>
            </w:r>
          </w:p>
        </w:tc>
        <w:tc>
          <w:tcPr>
            <w:tcW w:w="0" w:type="auto"/>
            <w:noWrap/>
            <w:hideMark/>
          </w:tcPr>
          <w:p w14:paraId="276B97E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6%</w:t>
            </w:r>
          </w:p>
        </w:tc>
        <w:tc>
          <w:tcPr>
            <w:tcW w:w="0" w:type="auto"/>
            <w:noWrap/>
            <w:hideMark/>
          </w:tcPr>
          <w:p w14:paraId="65AE379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312</w:t>
            </w:r>
          </w:p>
        </w:tc>
        <w:tc>
          <w:tcPr>
            <w:tcW w:w="0" w:type="auto"/>
            <w:noWrap/>
            <w:hideMark/>
          </w:tcPr>
          <w:p w14:paraId="6797F6D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71</w:t>
            </w:r>
          </w:p>
        </w:tc>
        <w:tc>
          <w:tcPr>
            <w:tcW w:w="0" w:type="auto"/>
            <w:noWrap/>
            <w:hideMark/>
          </w:tcPr>
          <w:p w14:paraId="4BE6A06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41*</w:t>
            </w:r>
          </w:p>
        </w:tc>
        <w:tc>
          <w:tcPr>
            <w:tcW w:w="0" w:type="auto"/>
            <w:noWrap/>
            <w:hideMark/>
          </w:tcPr>
          <w:p w14:paraId="69A37B2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6%</w:t>
            </w:r>
          </w:p>
        </w:tc>
        <w:tc>
          <w:tcPr>
            <w:tcW w:w="0" w:type="auto"/>
            <w:noWrap/>
            <w:hideMark/>
          </w:tcPr>
          <w:p w14:paraId="3FB7B5A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5C0632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59</w:t>
            </w:r>
          </w:p>
        </w:tc>
      </w:tr>
      <w:tr w:rsidR="001F122B" w:rsidRPr="00606027" w14:paraId="7788A3E0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7630EA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ekken, 2020</w:t>
            </w:r>
          </w:p>
        </w:tc>
        <w:tc>
          <w:tcPr>
            <w:tcW w:w="0" w:type="auto"/>
            <w:noWrap/>
            <w:hideMark/>
          </w:tcPr>
          <w:p w14:paraId="6F3F4A6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AP</w:t>
            </w:r>
          </w:p>
        </w:tc>
        <w:tc>
          <w:tcPr>
            <w:tcW w:w="0" w:type="auto"/>
            <w:noWrap/>
            <w:hideMark/>
          </w:tcPr>
          <w:p w14:paraId="6A1784D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234F804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3BF8CD4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2E8F4F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</w:t>
            </w:r>
          </w:p>
        </w:tc>
        <w:tc>
          <w:tcPr>
            <w:tcW w:w="0" w:type="auto"/>
            <w:noWrap/>
            <w:hideMark/>
          </w:tcPr>
          <w:p w14:paraId="4E097F9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5D70ACF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46A8ECF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5997295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1719497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57</w:t>
            </w:r>
          </w:p>
        </w:tc>
        <w:tc>
          <w:tcPr>
            <w:tcW w:w="0" w:type="auto"/>
            <w:noWrap/>
            <w:hideMark/>
          </w:tcPr>
          <w:p w14:paraId="40234A4B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25</w:t>
            </w:r>
          </w:p>
        </w:tc>
        <w:tc>
          <w:tcPr>
            <w:tcW w:w="0" w:type="auto"/>
            <w:noWrap/>
            <w:hideMark/>
          </w:tcPr>
          <w:p w14:paraId="24E5FBB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25F62E2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7054D75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25</w:t>
            </w:r>
          </w:p>
        </w:tc>
        <w:tc>
          <w:tcPr>
            <w:tcW w:w="0" w:type="auto"/>
            <w:noWrap/>
            <w:hideMark/>
          </w:tcPr>
          <w:p w14:paraId="01D5402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6D09F5A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32*</w:t>
            </w:r>
          </w:p>
        </w:tc>
        <w:tc>
          <w:tcPr>
            <w:tcW w:w="0" w:type="auto"/>
            <w:noWrap/>
            <w:hideMark/>
          </w:tcPr>
          <w:p w14:paraId="3221BBF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%</w:t>
            </w:r>
          </w:p>
        </w:tc>
        <w:tc>
          <w:tcPr>
            <w:tcW w:w="0" w:type="auto"/>
            <w:noWrap/>
            <w:hideMark/>
          </w:tcPr>
          <w:p w14:paraId="533501C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391B2E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8</w:t>
            </w:r>
          </w:p>
        </w:tc>
      </w:tr>
      <w:tr w:rsidR="001F122B" w:rsidRPr="00606027" w14:paraId="7D9C9817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03BA6A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abhi, 2020</w:t>
            </w:r>
          </w:p>
        </w:tc>
        <w:tc>
          <w:tcPr>
            <w:tcW w:w="0" w:type="auto"/>
            <w:noWrap/>
            <w:hideMark/>
          </w:tcPr>
          <w:p w14:paraId="3A13600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1457DF7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Mixed</w:t>
            </w:r>
          </w:p>
        </w:tc>
        <w:tc>
          <w:tcPr>
            <w:tcW w:w="0" w:type="auto"/>
            <w:noWrap/>
            <w:hideMark/>
          </w:tcPr>
          <w:p w14:paraId="0A2563F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vate</w:t>
            </w:r>
          </w:p>
        </w:tc>
        <w:tc>
          <w:tcPr>
            <w:tcW w:w="0" w:type="auto"/>
            <w:noWrap/>
            <w:hideMark/>
          </w:tcPr>
          <w:p w14:paraId="57783B3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ertiary</w:t>
            </w:r>
          </w:p>
        </w:tc>
        <w:tc>
          <w:tcPr>
            <w:tcW w:w="0" w:type="auto"/>
            <w:noWrap/>
            <w:hideMark/>
          </w:tcPr>
          <w:p w14:paraId="3A839F7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eople with Diabetes</w:t>
            </w:r>
          </w:p>
        </w:tc>
        <w:tc>
          <w:tcPr>
            <w:tcW w:w="0" w:type="auto"/>
            <w:noWrap/>
            <w:hideMark/>
          </w:tcPr>
          <w:p w14:paraId="6688875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Facility-based screening in hospital</w:t>
            </w:r>
          </w:p>
        </w:tc>
        <w:tc>
          <w:tcPr>
            <w:tcW w:w="0" w:type="auto"/>
            <w:noWrap/>
            <w:hideMark/>
          </w:tcPr>
          <w:p w14:paraId="1EBC236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</w:t>
            </w:r>
          </w:p>
        </w:tc>
        <w:tc>
          <w:tcPr>
            <w:tcW w:w="0" w:type="auto"/>
            <w:noWrap/>
            <w:hideMark/>
          </w:tcPr>
          <w:p w14:paraId="32A67B8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37DEFAA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0043EE5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1AF5C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2A54281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92DD2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3C445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D15B52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4D3C8A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C5719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0A31C7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C88226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1</w:t>
            </w:r>
          </w:p>
        </w:tc>
      </w:tr>
      <w:tr w:rsidR="001F122B" w:rsidRPr="00606027" w14:paraId="1A3DE0D5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839FEA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Garg, 2020</w:t>
            </w:r>
          </w:p>
        </w:tc>
        <w:tc>
          <w:tcPr>
            <w:tcW w:w="0" w:type="auto"/>
            <w:noWrap/>
            <w:hideMark/>
          </w:tcPr>
          <w:p w14:paraId="039AD41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R</w:t>
            </w:r>
          </w:p>
        </w:tc>
        <w:tc>
          <w:tcPr>
            <w:tcW w:w="0" w:type="auto"/>
            <w:noWrap/>
            <w:hideMark/>
          </w:tcPr>
          <w:p w14:paraId="65C62D9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7ED1155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362D5A2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4E7EA5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wide</w:t>
            </w:r>
          </w:p>
        </w:tc>
        <w:tc>
          <w:tcPr>
            <w:tcW w:w="0" w:type="auto"/>
            <w:noWrap/>
            <w:hideMark/>
          </w:tcPr>
          <w:p w14:paraId="5015446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ommunity-based screening</w:t>
            </w:r>
          </w:p>
        </w:tc>
        <w:tc>
          <w:tcPr>
            <w:tcW w:w="0" w:type="auto"/>
            <w:noWrap/>
            <w:hideMark/>
          </w:tcPr>
          <w:p w14:paraId="5AEECE0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1661F65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734831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449592C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394</w:t>
            </w:r>
          </w:p>
        </w:tc>
        <w:tc>
          <w:tcPr>
            <w:tcW w:w="0" w:type="auto"/>
            <w:noWrap/>
            <w:hideMark/>
          </w:tcPr>
          <w:p w14:paraId="392D719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223</w:t>
            </w:r>
          </w:p>
        </w:tc>
        <w:tc>
          <w:tcPr>
            <w:tcW w:w="0" w:type="auto"/>
            <w:noWrap/>
            <w:hideMark/>
          </w:tcPr>
          <w:p w14:paraId="1F6C047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71^</w:t>
            </w:r>
          </w:p>
        </w:tc>
        <w:tc>
          <w:tcPr>
            <w:tcW w:w="0" w:type="auto"/>
            <w:noWrap/>
            <w:hideMark/>
          </w:tcPr>
          <w:p w14:paraId="0DF3920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%</w:t>
            </w:r>
          </w:p>
        </w:tc>
        <w:tc>
          <w:tcPr>
            <w:tcW w:w="0" w:type="auto"/>
            <w:noWrap/>
            <w:hideMark/>
          </w:tcPr>
          <w:p w14:paraId="5435359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9895</w:t>
            </w:r>
          </w:p>
        </w:tc>
        <w:tc>
          <w:tcPr>
            <w:tcW w:w="0" w:type="auto"/>
            <w:noWrap/>
            <w:hideMark/>
          </w:tcPr>
          <w:p w14:paraId="185593AF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864</w:t>
            </w:r>
          </w:p>
        </w:tc>
        <w:tc>
          <w:tcPr>
            <w:tcW w:w="0" w:type="auto"/>
            <w:noWrap/>
            <w:hideMark/>
          </w:tcPr>
          <w:p w14:paraId="260F726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031*</w:t>
            </w:r>
          </w:p>
        </w:tc>
        <w:tc>
          <w:tcPr>
            <w:tcW w:w="0" w:type="auto"/>
            <w:noWrap/>
            <w:hideMark/>
          </w:tcPr>
          <w:p w14:paraId="39A4740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1%</w:t>
            </w:r>
          </w:p>
        </w:tc>
        <w:tc>
          <w:tcPr>
            <w:tcW w:w="0" w:type="auto"/>
            <w:noWrap/>
            <w:hideMark/>
          </w:tcPr>
          <w:p w14:paraId="7503A9C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492</w:t>
            </w:r>
          </w:p>
        </w:tc>
        <w:tc>
          <w:tcPr>
            <w:tcW w:w="0" w:type="auto"/>
            <w:noWrap/>
            <w:hideMark/>
          </w:tcPr>
          <w:p w14:paraId="2895E9F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3</w:t>
            </w:r>
          </w:p>
        </w:tc>
      </w:tr>
      <w:tr w:rsidR="001F122B" w:rsidRPr="00606027" w14:paraId="32001751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E70A05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ussain, 2020</w:t>
            </w:r>
          </w:p>
        </w:tc>
        <w:tc>
          <w:tcPr>
            <w:tcW w:w="0" w:type="auto"/>
            <w:noWrap/>
            <w:hideMark/>
          </w:tcPr>
          <w:p w14:paraId="047835F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12BAF78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Rural</w:t>
            </w:r>
          </w:p>
        </w:tc>
        <w:tc>
          <w:tcPr>
            <w:tcW w:w="0" w:type="auto"/>
            <w:noWrap/>
            <w:hideMark/>
          </w:tcPr>
          <w:p w14:paraId="29B6FC1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6BF1D67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7BDAAD0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ribal population</w:t>
            </w:r>
          </w:p>
        </w:tc>
        <w:tc>
          <w:tcPr>
            <w:tcW w:w="0" w:type="auto"/>
            <w:noWrap/>
            <w:hideMark/>
          </w:tcPr>
          <w:p w14:paraId="024EB2B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Door-to-door screening</w:t>
            </w:r>
          </w:p>
        </w:tc>
        <w:tc>
          <w:tcPr>
            <w:tcW w:w="0" w:type="auto"/>
            <w:noWrap/>
            <w:hideMark/>
          </w:tcPr>
          <w:p w14:paraId="202B2FC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</w:t>
            </w:r>
          </w:p>
        </w:tc>
        <w:tc>
          <w:tcPr>
            <w:tcW w:w="0" w:type="auto"/>
            <w:noWrap/>
            <w:hideMark/>
          </w:tcPr>
          <w:p w14:paraId="33D4FDE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TB</w:t>
            </w:r>
          </w:p>
        </w:tc>
        <w:tc>
          <w:tcPr>
            <w:tcW w:w="0" w:type="auto"/>
            <w:noWrap/>
            <w:hideMark/>
          </w:tcPr>
          <w:p w14:paraId="0D1E37A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Culture</w:t>
            </w:r>
          </w:p>
        </w:tc>
        <w:tc>
          <w:tcPr>
            <w:tcW w:w="0" w:type="auto"/>
            <w:noWrap/>
            <w:hideMark/>
          </w:tcPr>
          <w:p w14:paraId="5B49D13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750</w:t>
            </w:r>
          </w:p>
        </w:tc>
        <w:tc>
          <w:tcPr>
            <w:tcW w:w="0" w:type="auto"/>
            <w:noWrap/>
            <w:hideMark/>
          </w:tcPr>
          <w:p w14:paraId="39ED0D9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144</w:t>
            </w:r>
          </w:p>
        </w:tc>
        <w:tc>
          <w:tcPr>
            <w:tcW w:w="0" w:type="auto"/>
            <w:noWrap/>
            <w:hideMark/>
          </w:tcPr>
          <w:p w14:paraId="563034E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606^</w:t>
            </w:r>
          </w:p>
        </w:tc>
        <w:tc>
          <w:tcPr>
            <w:tcW w:w="0" w:type="auto"/>
            <w:noWrap/>
            <w:hideMark/>
          </w:tcPr>
          <w:p w14:paraId="126B295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1%</w:t>
            </w:r>
          </w:p>
        </w:tc>
        <w:tc>
          <w:tcPr>
            <w:tcW w:w="0" w:type="auto"/>
            <w:noWrap/>
            <w:hideMark/>
          </w:tcPr>
          <w:p w14:paraId="341E904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1391D62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26</w:t>
            </w:r>
          </w:p>
        </w:tc>
        <w:tc>
          <w:tcPr>
            <w:tcW w:w="0" w:type="auto"/>
            <w:noWrap/>
            <w:hideMark/>
          </w:tcPr>
          <w:p w14:paraId="5CD242C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*</w:t>
            </w:r>
          </w:p>
        </w:tc>
        <w:tc>
          <w:tcPr>
            <w:tcW w:w="0" w:type="auto"/>
            <w:noWrap/>
            <w:hideMark/>
          </w:tcPr>
          <w:p w14:paraId="0958C29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D2E86E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CF94605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86</w:t>
            </w:r>
          </w:p>
        </w:tc>
      </w:tr>
      <w:tr w:rsidR="001F122B" w:rsidRPr="00606027" w14:paraId="19CC382B" w14:textId="77777777" w:rsidTr="006060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8B4EAC" w14:textId="77777777" w:rsidR="00606027" w:rsidRPr="001F122B" w:rsidRDefault="00606027" w:rsidP="0060602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Velayutham, 2020</w:t>
            </w:r>
          </w:p>
        </w:tc>
        <w:tc>
          <w:tcPr>
            <w:tcW w:w="0" w:type="auto"/>
            <w:noWrap/>
            <w:hideMark/>
          </w:tcPr>
          <w:p w14:paraId="23560A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36EE1C43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Urban</w:t>
            </w:r>
          </w:p>
        </w:tc>
        <w:tc>
          <w:tcPr>
            <w:tcW w:w="0" w:type="auto"/>
            <w:noWrap/>
            <w:hideMark/>
          </w:tcPr>
          <w:p w14:paraId="67BEFAF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ublic</w:t>
            </w:r>
          </w:p>
        </w:tc>
        <w:tc>
          <w:tcPr>
            <w:tcW w:w="0" w:type="auto"/>
            <w:noWrap/>
            <w:hideMark/>
          </w:tcPr>
          <w:p w14:paraId="24AF0AF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A4527E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</w:t>
            </w:r>
          </w:p>
        </w:tc>
        <w:tc>
          <w:tcPr>
            <w:tcW w:w="0" w:type="auto"/>
            <w:noWrap/>
            <w:hideMark/>
          </w:tcPr>
          <w:p w14:paraId="7A19D31D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Household contact investigation</w:t>
            </w:r>
          </w:p>
        </w:tc>
        <w:tc>
          <w:tcPr>
            <w:tcW w:w="0" w:type="auto"/>
            <w:noWrap/>
            <w:hideMark/>
          </w:tcPr>
          <w:p w14:paraId="4BC4F0D4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WHO symptom screen, CXR, AFB, Xpert</w:t>
            </w:r>
          </w:p>
        </w:tc>
        <w:tc>
          <w:tcPr>
            <w:tcW w:w="0" w:type="auto"/>
            <w:noWrap/>
            <w:hideMark/>
          </w:tcPr>
          <w:p w14:paraId="5D57C11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A969108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Xpert</w:t>
            </w:r>
          </w:p>
        </w:tc>
        <w:tc>
          <w:tcPr>
            <w:tcW w:w="0" w:type="auto"/>
            <w:noWrap/>
            <w:hideMark/>
          </w:tcPr>
          <w:p w14:paraId="4D4689F1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687</w:t>
            </w:r>
          </w:p>
        </w:tc>
        <w:tc>
          <w:tcPr>
            <w:tcW w:w="0" w:type="auto"/>
            <w:noWrap/>
            <w:hideMark/>
          </w:tcPr>
          <w:p w14:paraId="2626B892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150</w:t>
            </w:r>
          </w:p>
        </w:tc>
        <w:tc>
          <w:tcPr>
            <w:tcW w:w="0" w:type="auto"/>
            <w:noWrap/>
            <w:hideMark/>
          </w:tcPr>
          <w:p w14:paraId="3683809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537</w:t>
            </w:r>
          </w:p>
        </w:tc>
        <w:tc>
          <w:tcPr>
            <w:tcW w:w="0" w:type="auto"/>
            <w:noWrap/>
            <w:hideMark/>
          </w:tcPr>
          <w:p w14:paraId="6DE932F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26550F37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357099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52D593A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C4D006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6D5ABC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23EAEFE" w14:textId="77777777" w:rsidR="00606027" w:rsidRPr="001F122B" w:rsidRDefault="00606027" w:rsidP="0060602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1F122B">
              <w:rPr>
                <w:rFonts w:cstheme="minorHAnsi"/>
                <w:sz w:val="14"/>
                <w:szCs w:val="14"/>
              </w:rPr>
              <w:t>165</w:t>
            </w:r>
          </w:p>
        </w:tc>
      </w:tr>
    </w:tbl>
    <w:p w14:paraId="39A543F8" w14:textId="77777777" w:rsidR="00606027" w:rsidRPr="004F41B1" w:rsidRDefault="00606027" w:rsidP="00606027">
      <w:pPr>
        <w:rPr>
          <w:i/>
          <w:iCs/>
          <w:u w:val="single"/>
        </w:rPr>
      </w:pPr>
      <w:r w:rsidRPr="004F41B1">
        <w:rPr>
          <w:i/>
          <w:iCs/>
          <w:u w:val="single"/>
        </w:rPr>
        <w:t>Abbreviations</w:t>
      </w:r>
    </w:p>
    <w:p w14:paraId="6647B3B0" w14:textId="66581245" w:rsidR="00BA1505" w:rsidRPr="00BA1505" w:rsidRDefault="00606027" w:rsidP="00B87021">
      <w:pPr>
        <w:spacing w:line="240" w:lineRule="auto"/>
      </w:pPr>
      <w:r w:rsidRPr="004F41B1">
        <w:rPr>
          <w:b/>
          <w:bCs/>
          <w:i/>
          <w:iCs/>
        </w:rPr>
        <w:t>States</w:t>
      </w:r>
      <w:r>
        <w:t xml:space="preserve">: AP: Andhra Pradesh, ARP: Arunachal Pradesh, AS: Assam, BR: Bihar, DL: Delhi, GJ: Gujarat, HR: Haryana, HP: Himachal Pradesh, KA: Karnataka, MP: Madhya Pradesh, MH: Maharashtra, MZ: Mizoram, OR: Orissa, PY: Pondicherry, PB: Punjab, TN: Tamil Nadu, TL: Telangana, UP: Uttar Pradesh, UK: Uttarakhand; </w:t>
      </w:r>
      <w:r w:rsidRPr="004F41B1">
        <w:rPr>
          <w:b/>
          <w:bCs/>
          <w:i/>
          <w:iCs/>
        </w:rPr>
        <w:t>Primary screening criteria</w:t>
      </w:r>
      <w:r>
        <w:t xml:space="preserve">: CXR: chest X-ray, TST: Tuberculin Skin Testing, AFB: Sputum smear; </w:t>
      </w:r>
      <w:r w:rsidRPr="004F41B1">
        <w:rPr>
          <w:b/>
          <w:bCs/>
          <w:i/>
          <w:iCs/>
        </w:rPr>
        <w:t>Type of TB</w:t>
      </w:r>
      <w:r>
        <w:t xml:space="preserve">: PTB: pulmonary TB, EPTB: Extra-pulmonary TB; NA: Not available. </w:t>
      </w:r>
      <w:r w:rsidRPr="00606027">
        <w:rPr>
          <w:b/>
          <w:bCs/>
          <w:lang w:val="en-GB"/>
        </w:rPr>
        <w:t>^</w:t>
      </w:r>
      <w:r w:rsidRPr="00606027">
        <w:rPr>
          <w:lang w:val="en-GB"/>
        </w:rPr>
        <w:t>Studies included in the screening loss to follow-up analysis</w:t>
      </w:r>
      <w:r w:rsidRPr="00606027">
        <w:t>: primary screening criteria of any symptom excluding any studies using facility-based screening strategies</w:t>
      </w:r>
      <w:r>
        <w:t xml:space="preserve"> </w:t>
      </w:r>
      <w:r w:rsidRPr="00606027">
        <w:rPr>
          <w:lang w:val="en-GB"/>
        </w:rPr>
        <w:t>(n = 12)</w:t>
      </w:r>
      <w:r>
        <w:rPr>
          <w:lang w:val="en-GB"/>
        </w:rPr>
        <w:t>.</w:t>
      </w:r>
      <w:r>
        <w:t xml:space="preserve"> </w:t>
      </w:r>
      <w:r w:rsidRPr="00606027">
        <w:rPr>
          <w:b/>
          <w:bCs/>
          <w:lang w:val="en-GB"/>
        </w:rPr>
        <w:t xml:space="preserve">* </w:t>
      </w:r>
      <w:r w:rsidRPr="00606027">
        <w:rPr>
          <w:lang w:val="en-GB"/>
        </w:rPr>
        <w:t>Studies included in the pre-diagnosis loss to follow-up analysis: diagnosis using culture or Xpert in adult population</w:t>
      </w:r>
      <w:r>
        <w:rPr>
          <w:lang w:val="en-GB"/>
        </w:rPr>
        <w:t xml:space="preserve"> </w:t>
      </w:r>
      <w:r w:rsidRPr="00606027">
        <w:rPr>
          <w:lang w:val="en-GB"/>
        </w:rPr>
        <w:t>(n = 27)</w:t>
      </w:r>
      <w:r>
        <w:rPr>
          <w:lang w:val="en-GB"/>
        </w:rPr>
        <w:t>.</w:t>
      </w:r>
      <w:r w:rsidR="00AD32CF" w:rsidRPr="00BA1505">
        <w:t xml:space="preserve"> </w:t>
      </w:r>
    </w:p>
    <w:sectPr w:rsidR="00BA1505" w:rsidRPr="00BA1505" w:rsidSect="00B87021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52A37" w14:textId="77777777" w:rsidR="00F04D85" w:rsidRDefault="00F04D85" w:rsidP="00653110">
      <w:r>
        <w:separator/>
      </w:r>
    </w:p>
  </w:endnote>
  <w:endnote w:type="continuationSeparator" w:id="0">
    <w:p w14:paraId="47B55A73" w14:textId="77777777" w:rsidR="00F04D85" w:rsidRDefault="00F04D85" w:rsidP="00653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758742"/>
      <w:docPartObj>
        <w:docPartGallery w:val="Page Numbers (Bottom of Page)"/>
        <w:docPartUnique/>
      </w:docPartObj>
    </w:sdtPr>
    <w:sdtContent>
      <w:p w14:paraId="2F93DC6B" w14:textId="6229C22A" w:rsidR="0094648F" w:rsidRDefault="0094648F" w:rsidP="0065311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04A752" w14:textId="77777777" w:rsidR="0094648F" w:rsidRDefault="0094648F" w:rsidP="006531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9667380"/>
      <w:docPartObj>
        <w:docPartGallery w:val="Page Numbers (Bottom of Page)"/>
        <w:docPartUnique/>
      </w:docPartObj>
    </w:sdtPr>
    <w:sdtContent>
      <w:p w14:paraId="742C3AC6" w14:textId="3894A245" w:rsidR="0094648F" w:rsidRDefault="0094648F" w:rsidP="0065311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09E895" w14:textId="77777777" w:rsidR="0094648F" w:rsidRDefault="0094648F" w:rsidP="006531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E7CD7" w14:textId="77777777" w:rsidR="00F04D85" w:rsidRDefault="00F04D85" w:rsidP="00653110">
      <w:r>
        <w:separator/>
      </w:r>
    </w:p>
  </w:footnote>
  <w:footnote w:type="continuationSeparator" w:id="0">
    <w:p w14:paraId="2909ED55" w14:textId="77777777" w:rsidR="00F04D85" w:rsidRDefault="00F04D85" w:rsidP="006531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B3E14"/>
    <w:multiLevelType w:val="hybridMultilevel"/>
    <w:tmpl w:val="792C0510"/>
    <w:lvl w:ilvl="0" w:tplc="74A0A38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994D668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42F21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6AA43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B72DE5C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465CF6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F0B6B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70FAC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CA8F0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11E"/>
    <w:multiLevelType w:val="hybridMultilevel"/>
    <w:tmpl w:val="320A07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195EAF"/>
    <w:multiLevelType w:val="hybridMultilevel"/>
    <w:tmpl w:val="2836023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470BE3"/>
    <w:multiLevelType w:val="hybridMultilevel"/>
    <w:tmpl w:val="8370F32A"/>
    <w:lvl w:ilvl="0" w:tplc="1C2C20F0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563916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16D910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AC1A0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F909E22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CEF58C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B05C6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7AC856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0E80BE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5E0536"/>
    <w:multiLevelType w:val="hybridMultilevel"/>
    <w:tmpl w:val="40405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5C731A"/>
    <w:multiLevelType w:val="hybridMultilevel"/>
    <w:tmpl w:val="F7C03D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60201"/>
    <w:multiLevelType w:val="hybridMultilevel"/>
    <w:tmpl w:val="3D1480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424C73"/>
    <w:multiLevelType w:val="hybridMultilevel"/>
    <w:tmpl w:val="281C19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139666">
    <w:abstractNumId w:val="6"/>
  </w:num>
  <w:num w:numId="2" w16cid:durableId="1166899424">
    <w:abstractNumId w:val="4"/>
  </w:num>
  <w:num w:numId="3" w16cid:durableId="244995226">
    <w:abstractNumId w:val="2"/>
  </w:num>
  <w:num w:numId="4" w16cid:durableId="1196649667">
    <w:abstractNumId w:val="1"/>
  </w:num>
  <w:num w:numId="5" w16cid:durableId="1545173939">
    <w:abstractNumId w:val="5"/>
  </w:num>
  <w:num w:numId="6" w16cid:durableId="1342313577">
    <w:abstractNumId w:val="7"/>
  </w:num>
  <w:num w:numId="7" w16cid:durableId="1496914283">
    <w:abstractNumId w:val="3"/>
  </w:num>
  <w:num w:numId="8" w16cid:durableId="1767654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A00"/>
    <w:rsid w:val="00000294"/>
    <w:rsid w:val="000051B5"/>
    <w:rsid w:val="00007271"/>
    <w:rsid w:val="00007851"/>
    <w:rsid w:val="00012919"/>
    <w:rsid w:val="00014F08"/>
    <w:rsid w:val="0001543B"/>
    <w:rsid w:val="00017A0E"/>
    <w:rsid w:val="000228C8"/>
    <w:rsid w:val="00023B33"/>
    <w:rsid w:val="000277D6"/>
    <w:rsid w:val="0003119E"/>
    <w:rsid w:val="00032E18"/>
    <w:rsid w:val="0003333C"/>
    <w:rsid w:val="000342D6"/>
    <w:rsid w:val="00034B38"/>
    <w:rsid w:val="000350C1"/>
    <w:rsid w:val="000357A9"/>
    <w:rsid w:val="00037C8F"/>
    <w:rsid w:val="0004699F"/>
    <w:rsid w:val="000474A4"/>
    <w:rsid w:val="00052300"/>
    <w:rsid w:val="000539F2"/>
    <w:rsid w:val="000560F0"/>
    <w:rsid w:val="00057667"/>
    <w:rsid w:val="00063949"/>
    <w:rsid w:val="00070D27"/>
    <w:rsid w:val="000872EE"/>
    <w:rsid w:val="00090444"/>
    <w:rsid w:val="000930C6"/>
    <w:rsid w:val="0009409E"/>
    <w:rsid w:val="00096D77"/>
    <w:rsid w:val="00096E1C"/>
    <w:rsid w:val="000A2DA5"/>
    <w:rsid w:val="000A3309"/>
    <w:rsid w:val="000A7F50"/>
    <w:rsid w:val="000B42AA"/>
    <w:rsid w:val="000B5AF7"/>
    <w:rsid w:val="000B77F6"/>
    <w:rsid w:val="000B7A28"/>
    <w:rsid w:val="000C16DA"/>
    <w:rsid w:val="000C257B"/>
    <w:rsid w:val="000C3857"/>
    <w:rsid w:val="000C3DD4"/>
    <w:rsid w:val="000C3FB4"/>
    <w:rsid w:val="000C653F"/>
    <w:rsid w:val="000C6C4D"/>
    <w:rsid w:val="000D0D43"/>
    <w:rsid w:val="000D1A4F"/>
    <w:rsid w:val="000D3ADB"/>
    <w:rsid w:val="000D6343"/>
    <w:rsid w:val="000D734E"/>
    <w:rsid w:val="000E464D"/>
    <w:rsid w:val="00100E9C"/>
    <w:rsid w:val="00101399"/>
    <w:rsid w:val="0010549E"/>
    <w:rsid w:val="001103D9"/>
    <w:rsid w:val="00117439"/>
    <w:rsid w:val="00117872"/>
    <w:rsid w:val="001225DD"/>
    <w:rsid w:val="001226C5"/>
    <w:rsid w:val="0012289D"/>
    <w:rsid w:val="00122A46"/>
    <w:rsid w:val="001314D6"/>
    <w:rsid w:val="001329CA"/>
    <w:rsid w:val="00133665"/>
    <w:rsid w:val="00135182"/>
    <w:rsid w:val="001353EF"/>
    <w:rsid w:val="001368C2"/>
    <w:rsid w:val="00146740"/>
    <w:rsid w:val="0014742D"/>
    <w:rsid w:val="00147DF5"/>
    <w:rsid w:val="00151851"/>
    <w:rsid w:val="0015415E"/>
    <w:rsid w:val="00161544"/>
    <w:rsid w:val="00162940"/>
    <w:rsid w:val="00164BD5"/>
    <w:rsid w:val="001717B0"/>
    <w:rsid w:val="00171A02"/>
    <w:rsid w:val="00171FF5"/>
    <w:rsid w:val="001722E4"/>
    <w:rsid w:val="001733C3"/>
    <w:rsid w:val="00173534"/>
    <w:rsid w:val="00175656"/>
    <w:rsid w:val="00176B1C"/>
    <w:rsid w:val="0017747E"/>
    <w:rsid w:val="001777D0"/>
    <w:rsid w:val="00180429"/>
    <w:rsid w:val="001821CA"/>
    <w:rsid w:val="00183ADB"/>
    <w:rsid w:val="001843C7"/>
    <w:rsid w:val="0018658E"/>
    <w:rsid w:val="001872B1"/>
    <w:rsid w:val="00191898"/>
    <w:rsid w:val="00192AAB"/>
    <w:rsid w:val="0019445E"/>
    <w:rsid w:val="001A21A2"/>
    <w:rsid w:val="001A40EA"/>
    <w:rsid w:val="001A40F1"/>
    <w:rsid w:val="001B3997"/>
    <w:rsid w:val="001B629D"/>
    <w:rsid w:val="001B6B75"/>
    <w:rsid w:val="001B71A7"/>
    <w:rsid w:val="001C0A79"/>
    <w:rsid w:val="001C0D7F"/>
    <w:rsid w:val="001C1108"/>
    <w:rsid w:val="001C15C1"/>
    <w:rsid w:val="001C7686"/>
    <w:rsid w:val="001C7DAA"/>
    <w:rsid w:val="001D0CB5"/>
    <w:rsid w:val="001D1FAD"/>
    <w:rsid w:val="001D306E"/>
    <w:rsid w:val="001D33C6"/>
    <w:rsid w:val="001D3F5A"/>
    <w:rsid w:val="001D5C84"/>
    <w:rsid w:val="001D7028"/>
    <w:rsid w:val="001E2CE1"/>
    <w:rsid w:val="001E3D20"/>
    <w:rsid w:val="001E4984"/>
    <w:rsid w:val="001E62B4"/>
    <w:rsid w:val="001E769D"/>
    <w:rsid w:val="001F122B"/>
    <w:rsid w:val="001F730F"/>
    <w:rsid w:val="00200837"/>
    <w:rsid w:val="00205175"/>
    <w:rsid w:val="002113CA"/>
    <w:rsid w:val="00212409"/>
    <w:rsid w:val="00212F3B"/>
    <w:rsid w:val="002137A8"/>
    <w:rsid w:val="00214A22"/>
    <w:rsid w:val="00222AA3"/>
    <w:rsid w:val="00226CCB"/>
    <w:rsid w:val="002277B5"/>
    <w:rsid w:val="00234775"/>
    <w:rsid w:val="00234BA1"/>
    <w:rsid w:val="00237889"/>
    <w:rsid w:val="00251955"/>
    <w:rsid w:val="00261E6E"/>
    <w:rsid w:val="00267F08"/>
    <w:rsid w:val="0027360F"/>
    <w:rsid w:val="002759C9"/>
    <w:rsid w:val="00275ACD"/>
    <w:rsid w:val="00281182"/>
    <w:rsid w:val="002824CC"/>
    <w:rsid w:val="00282B11"/>
    <w:rsid w:val="00291665"/>
    <w:rsid w:val="00293379"/>
    <w:rsid w:val="002975D3"/>
    <w:rsid w:val="002A13BB"/>
    <w:rsid w:val="002A22CA"/>
    <w:rsid w:val="002A256A"/>
    <w:rsid w:val="002A4F59"/>
    <w:rsid w:val="002A6C24"/>
    <w:rsid w:val="002A7260"/>
    <w:rsid w:val="002B0331"/>
    <w:rsid w:val="002B0454"/>
    <w:rsid w:val="002B0565"/>
    <w:rsid w:val="002B3042"/>
    <w:rsid w:val="002B3E5E"/>
    <w:rsid w:val="002B4E93"/>
    <w:rsid w:val="002B709B"/>
    <w:rsid w:val="002B7E4F"/>
    <w:rsid w:val="002B7EF3"/>
    <w:rsid w:val="002C3219"/>
    <w:rsid w:val="002C35F6"/>
    <w:rsid w:val="002C3C92"/>
    <w:rsid w:val="002C7455"/>
    <w:rsid w:val="002C77F7"/>
    <w:rsid w:val="002D15D6"/>
    <w:rsid w:val="002D178A"/>
    <w:rsid w:val="002D3365"/>
    <w:rsid w:val="002D41D3"/>
    <w:rsid w:val="002D67B2"/>
    <w:rsid w:val="002E04DD"/>
    <w:rsid w:val="002E16B1"/>
    <w:rsid w:val="002E326D"/>
    <w:rsid w:val="002F7B84"/>
    <w:rsid w:val="003000B1"/>
    <w:rsid w:val="00305FDA"/>
    <w:rsid w:val="00306FA0"/>
    <w:rsid w:val="003125EE"/>
    <w:rsid w:val="00313891"/>
    <w:rsid w:val="00321370"/>
    <w:rsid w:val="00321802"/>
    <w:rsid w:val="00321C36"/>
    <w:rsid w:val="0032403D"/>
    <w:rsid w:val="003259B1"/>
    <w:rsid w:val="00326483"/>
    <w:rsid w:val="00331B08"/>
    <w:rsid w:val="00333A08"/>
    <w:rsid w:val="003363C0"/>
    <w:rsid w:val="00336DE6"/>
    <w:rsid w:val="0034655B"/>
    <w:rsid w:val="00351F7A"/>
    <w:rsid w:val="00351F8A"/>
    <w:rsid w:val="00352EBC"/>
    <w:rsid w:val="00364FFE"/>
    <w:rsid w:val="0037275B"/>
    <w:rsid w:val="00383E72"/>
    <w:rsid w:val="003851C5"/>
    <w:rsid w:val="00392780"/>
    <w:rsid w:val="00392ED9"/>
    <w:rsid w:val="0039351C"/>
    <w:rsid w:val="003A34E0"/>
    <w:rsid w:val="003A54D1"/>
    <w:rsid w:val="003A57FA"/>
    <w:rsid w:val="003B03C8"/>
    <w:rsid w:val="003B06B2"/>
    <w:rsid w:val="003B130F"/>
    <w:rsid w:val="003B2847"/>
    <w:rsid w:val="003B4B4C"/>
    <w:rsid w:val="003B53B5"/>
    <w:rsid w:val="003B6162"/>
    <w:rsid w:val="003B646C"/>
    <w:rsid w:val="003B7EC1"/>
    <w:rsid w:val="003C5DC3"/>
    <w:rsid w:val="003D2415"/>
    <w:rsid w:val="003D2AF9"/>
    <w:rsid w:val="003D4086"/>
    <w:rsid w:val="003D5BA3"/>
    <w:rsid w:val="003D5D5B"/>
    <w:rsid w:val="003E4554"/>
    <w:rsid w:val="003E51E3"/>
    <w:rsid w:val="003E530C"/>
    <w:rsid w:val="003E6527"/>
    <w:rsid w:val="003F1538"/>
    <w:rsid w:val="003F2719"/>
    <w:rsid w:val="003F284E"/>
    <w:rsid w:val="00401437"/>
    <w:rsid w:val="004014B6"/>
    <w:rsid w:val="004014D8"/>
    <w:rsid w:val="00402227"/>
    <w:rsid w:val="00403435"/>
    <w:rsid w:val="00404624"/>
    <w:rsid w:val="004122B8"/>
    <w:rsid w:val="00412E5E"/>
    <w:rsid w:val="00416FB5"/>
    <w:rsid w:val="00420458"/>
    <w:rsid w:val="00422314"/>
    <w:rsid w:val="00422685"/>
    <w:rsid w:val="00425D4F"/>
    <w:rsid w:val="004317A9"/>
    <w:rsid w:val="00432412"/>
    <w:rsid w:val="004334C7"/>
    <w:rsid w:val="004379D1"/>
    <w:rsid w:val="0044092A"/>
    <w:rsid w:val="00441665"/>
    <w:rsid w:val="0044353C"/>
    <w:rsid w:val="00450881"/>
    <w:rsid w:val="0045509C"/>
    <w:rsid w:val="00456643"/>
    <w:rsid w:val="00456B1F"/>
    <w:rsid w:val="004574F6"/>
    <w:rsid w:val="00462C5A"/>
    <w:rsid w:val="00463F86"/>
    <w:rsid w:val="004752CA"/>
    <w:rsid w:val="0047726B"/>
    <w:rsid w:val="00480011"/>
    <w:rsid w:val="004812DE"/>
    <w:rsid w:val="00483D1D"/>
    <w:rsid w:val="00485A7B"/>
    <w:rsid w:val="00487801"/>
    <w:rsid w:val="004A29BB"/>
    <w:rsid w:val="004A44E4"/>
    <w:rsid w:val="004B160D"/>
    <w:rsid w:val="004B1E59"/>
    <w:rsid w:val="004B3213"/>
    <w:rsid w:val="004B36AF"/>
    <w:rsid w:val="004B5883"/>
    <w:rsid w:val="004C686B"/>
    <w:rsid w:val="004C7775"/>
    <w:rsid w:val="004D1562"/>
    <w:rsid w:val="004D1638"/>
    <w:rsid w:val="004E2DEB"/>
    <w:rsid w:val="004E4FDB"/>
    <w:rsid w:val="004E5000"/>
    <w:rsid w:val="004E6AFD"/>
    <w:rsid w:val="004E7FCE"/>
    <w:rsid w:val="004F0136"/>
    <w:rsid w:val="004F3DE9"/>
    <w:rsid w:val="004F41B1"/>
    <w:rsid w:val="005004AC"/>
    <w:rsid w:val="005044E2"/>
    <w:rsid w:val="00506B0C"/>
    <w:rsid w:val="00507166"/>
    <w:rsid w:val="00510D1F"/>
    <w:rsid w:val="005115D1"/>
    <w:rsid w:val="005131FC"/>
    <w:rsid w:val="00515F99"/>
    <w:rsid w:val="005207D9"/>
    <w:rsid w:val="00522706"/>
    <w:rsid w:val="005263AF"/>
    <w:rsid w:val="00527CDC"/>
    <w:rsid w:val="0053124E"/>
    <w:rsid w:val="00531D40"/>
    <w:rsid w:val="00532D96"/>
    <w:rsid w:val="00534824"/>
    <w:rsid w:val="00535160"/>
    <w:rsid w:val="005355A0"/>
    <w:rsid w:val="00535A7D"/>
    <w:rsid w:val="00536731"/>
    <w:rsid w:val="005368AD"/>
    <w:rsid w:val="00537BAF"/>
    <w:rsid w:val="00544257"/>
    <w:rsid w:val="005451AC"/>
    <w:rsid w:val="00545E58"/>
    <w:rsid w:val="0055297C"/>
    <w:rsid w:val="00552A1B"/>
    <w:rsid w:val="00552C28"/>
    <w:rsid w:val="00554E32"/>
    <w:rsid w:val="005572FC"/>
    <w:rsid w:val="0056751F"/>
    <w:rsid w:val="00571A05"/>
    <w:rsid w:val="00581043"/>
    <w:rsid w:val="005827D7"/>
    <w:rsid w:val="00583D6A"/>
    <w:rsid w:val="00586687"/>
    <w:rsid w:val="005869D8"/>
    <w:rsid w:val="00587E6F"/>
    <w:rsid w:val="005912E6"/>
    <w:rsid w:val="00594E15"/>
    <w:rsid w:val="00595F5F"/>
    <w:rsid w:val="0059738C"/>
    <w:rsid w:val="00597E07"/>
    <w:rsid w:val="005A0C99"/>
    <w:rsid w:val="005A1701"/>
    <w:rsid w:val="005A463D"/>
    <w:rsid w:val="005A6309"/>
    <w:rsid w:val="005A6445"/>
    <w:rsid w:val="005B0E82"/>
    <w:rsid w:val="005B1B38"/>
    <w:rsid w:val="005B3C8D"/>
    <w:rsid w:val="005B4FA1"/>
    <w:rsid w:val="005B63E3"/>
    <w:rsid w:val="005C472C"/>
    <w:rsid w:val="005C73FD"/>
    <w:rsid w:val="005C7887"/>
    <w:rsid w:val="005D0789"/>
    <w:rsid w:val="005D1E2D"/>
    <w:rsid w:val="005D5783"/>
    <w:rsid w:val="005D6951"/>
    <w:rsid w:val="005E197D"/>
    <w:rsid w:val="005E1BF3"/>
    <w:rsid w:val="005E3665"/>
    <w:rsid w:val="005F5AD1"/>
    <w:rsid w:val="005F7216"/>
    <w:rsid w:val="005F7DC3"/>
    <w:rsid w:val="005F7F06"/>
    <w:rsid w:val="0060064D"/>
    <w:rsid w:val="00602BC9"/>
    <w:rsid w:val="00603BDB"/>
    <w:rsid w:val="00606027"/>
    <w:rsid w:val="0060646C"/>
    <w:rsid w:val="00611668"/>
    <w:rsid w:val="00611AD4"/>
    <w:rsid w:val="00612585"/>
    <w:rsid w:val="00612652"/>
    <w:rsid w:val="00615683"/>
    <w:rsid w:val="00615CD1"/>
    <w:rsid w:val="00616D9F"/>
    <w:rsid w:val="00617B13"/>
    <w:rsid w:val="00620034"/>
    <w:rsid w:val="0062020E"/>
    <w:rsid w:val="0062218F"/>
    <w:rsid w:val="00622A02"/>
    <w:rsid w:val="0062421C"/>
    <w:rsid w:val="00633AF2"/>
    <w:rsid w:val="00634829"/>
    <w:rsid w:val="0063612E"/>
    <w:rsid w:val="006441ED"/>
    <w:rsid w:val="006463DD"/>
    <w:rsid w:val="00647420"/>
    <w:rsid w:val="00647D8F"/>
    <w:rsid w:val="00652638"/>
    <w:rsid w:val="00653110"/>
    <w:rsid w:val="006531F0"/>
    <w:rsid w:val="00653441"/>
    <w:rsid w:val="006538ED"/>
    <w:rsid w:val="00654E46"/>
    <w:rsid w:val="006551E0"/>
    <w:rsid w:val="00655713"/>
    <w:rsid w:val="006578CC"/>
    <w:rsid w:val="0066237F"/>
    <w:rsid w:val="006626C9"/>
    <w:rsid w:val="006639CC"/>
    <w:rsid w:val="00665969"/>
    <w:rsid w:val="00666A25"/>
    <w:rsid w:val="0067144A"/>
    <w:rsid w:val="0067281A"/>
    <w:rsid w:val="0067311E"/>
    <w:rsid w:val="00674E72"/>
    <w:rsid w:val="00675135"/>
    <w:rsid w:val="0067701B"/>
    <w:rsid w:val="0067727B"/>
    <w:rsid w:val="006821A1"/>
    <w:rsid w:val="00683265"/>
    <w:rsid w:val="00683A2A"/>
    <w:rsid w:val="0068501D"/>
    <w:rsid w:val="00685934"/>
    <w:rsid w:val="006869F6"/>
    <w:rsid w:val="006916AE"/>
    <w:rsid w:val="00694375"/>
    <w:rsid w:val="006945F9"/>
    <w:rsid w:val="0069469F"/>
    <w:rsid w:val="0069583B"/>
    <w:rsid w:val="00695AB5"/>
    <w:rsid w:val="00696D7F"/>
    <w:rsid w:val="006A0436"/>
    <w:rsid w:val="006A1DE2"/>
    <w:rsid w:val="006A319E"/>
    <w:rsid w:val="006A420E"/>
    <w:rsid w:val="006A6C1A"/>
    <w:rsid w:val="006A6FC8"/>
    <w:rsid w:val="006B1D18"/>
    <w:rsid w:val="006B487B"/>
    <w:rsid w:val="006B50CF"/>
    <w:rsid w:val="006B5709"/>
    <w:rsid w:val="006C0AC2"/>
    <w:rsid w:val="006C1897"/>
    <w:rsid w:val="006C1BF2"/>
    <w:rsid w:val="006C3268"/>
    <w:rsid w:val="006C4E9F"/>
    <w:rsid w:val="006D0D72"/>
    <w:rsid w:val="006D35C1"/>
    <w:rsid w:val="006D3C42"/>
    <w:rsid w:val="006D4CD6"/>
    <w:rsid w:val="006E3846"/>
    <w:rsid w:val="006E4E0D"/>
    <w:rsid w:val="006E7022"/>
    <w:rsid w:val="006F0CA1"/>
    <w:rsid w:val="006F1579"/>
    <w:rsid w:val="006F32B3"/>
    <w:rsid w:val="006F4AE3"/>
    <w:rsid w:val="006F7773"/>
    <w:rsid w:val="00703781"/>
    <w:rsid w:val="007050EE"/>
    <w:rsid w:val="00706FB2"/>
    <w:rsid w:val="00707E36"/>
    <w:rsid w:val="0072031F"/>
    <w:rsid w:val="00721171"/>
    <w:rsid w:val="0072317E"/>
    <w:rsid w:val="007233A6"/>
    <w:rsid w:val="00725D4F"/>
    <w:rsid w:val="00725F4D"/>
    <w:rsid w:val="0072633E"/>
    <w:rsid w:val="007328AD"/>
    <w:rsid w:val="00733045"/>
    <w:rsid w:val="0073378E"/>
    <w:rsid w:val="007425D2"/>
    <w:rsid w:val="007425EB"/>
    <w:rsid w:val="00743AD3"/>
    <w:rsid w:val="0075030B"/>
    <w:rsid w:val="00750E7F"/>
    <w:rsid w:val="00752108"/>
    <w:rsid w:val="00752F76"/>
    <w:rsid w:val="0075454D"/>
    <w:rsid w:val="007550EC"/>
    <w:rsid w:val="00756011"/>
    <w:rsid w:val="007640CC"/>
    <w:rsid w:val="007644A6"/>
    <w:rsid w:val="0077144E"/>
    <w:rsid w:val="00772428"/>
    <w:rsid w:val="007728B4"/>
    <w:rsid w:val="007739F9"/>
    <w:rsid w:val="00774D45"/>
    <w:rsid w:val="00780810"/>
    <w:rsid w:val="00780925"/>
    <w:rsid w:val="007815BA"/>
    <w:rsid w:val="00782385"/>
    <w:rsid w:val="00783AF4"/>
    <w:rsid w:val="007866D3"/>
    <w:rsid w:val="007872CA"/>
    <w:rsid w:val="00787744"/>
    <w:rsid w:val="00797278"/>
    <w:rsid w:val="007979AD"/>
    <w:rsid w:val="007A1AC4"/>
    <w:rsid w:val="007A2F7F"/>
    <w:rsid w:val="007A4394"/>
    <w:rsid w:val="007A4697"/>
    <w:rsid w:val="007A4BD8"/>
    <w:rsid w:val="007A7778"/>
    <w:rsid w:val="007B10B3"/>
    <w:rsid w:val="007B511A"/>
    <w:rsid w:val="007B575E"/>
    <w:rsid w:val="007B7201"/>
    <w:rsid w:val="007C03B8"/>
    <w:rsid w:val="007C20AC"/>
    <w:rsid w:val="007C2147"/>
    <w:rsid w:val="007C4398"/>
    <w:rsid w:val="007C71AF"/>
    <w:rsid w:val="007D0555"/>
    <w:rsid w:val="007D1E7B"/>
    <w:rsid w:val="007D48F7"/>
    <w:rsid w:val="007D506B"/>
    <w:rsid w:val="007E0425"/>
    <w:rsid w:val="007E085D"/>
    <w:rsid w:val="007E5440"/>
    <w:rsid w:val="007E579B"/>
    <w:rsid w:val="007F1B4D"/>
    <w:rsid w:val="007F41FC"/>
    <w:rsid w:val="007F52FE"/>
    <w:rsid w:val="007F5639"/>
    <w:rsid w:val="00800801"/>
    <w:rsid w:val="008009A2"/>
    <w:rsid w:val="0080506C"/>
    <w:rsid w:val="00805F3A"/>
    <w:rsid w:val="00807D8A"/>
    <w:rsid w:val="0080813F"/>
    <w:rsid w:val="00810159"/>
    <w:rsid w:val="0081245E"/>
    <w:rsid w:val="00816BCA"/>
    <w:rsid w:val="00817242"/>
    <w:rsid w:val="00820BA4"/>
    <w:rsid w:val="00821253"/>
    <w:rsid w:val="00822B16"/>
    <w:rsid w:val="00825D4C"/>
    <w:rsid w:val="0082632F"/>
    <w:rsid w:val="0083361D"/>
    <w:rsid w:val="00833958"/>
    <w:rsid w:val="00840519"/>
    <w:rsid w:val="00841984"/>
    <w:rsid w:val="008437A8"/>
    <w:rsid w:val="008437F3"/>
    <w:rsid w:val="00845218"/>
    <w:rsid w:val="008456A7"/>
    <w:rsid w:val="00845FDD"/>
    <w:rsid w:val="00850BF8"/>
    <w:rsid w:val="00852769"/>
    <w:rsid w:val="00853417"/>
    <w:rsid w:val="00854040"/>
    <w:rsid w:val="0085791B"/>
    <w:rsid w:val="00860C47"/>
    <w:rsid w:val="008643DC"/>
    <w:rsid w:val="00867BC9"/>
    <w:rsid w:val="00870138"/>
    <w:rsid w:val="008701F7"/>
    <w:rsid w:val="00871BB3"/>
    <w:rsid w:val="008727FA"/>
    <w:rsid w:val="00872BE0"/>
    <w:rsid w:val="00874871"/>
    <w:rsid w:val="008749E1"/>
    <w:rsid w:val="00874BF2"/>
    <w:rsid w:val="008810D5"/>
    <w:rsid w:val="00882627"/>
    <w:rsid w:val="00882836"/>
    <w:rsid w:val="00887399"/>
    <w:rsid w:val="00890C34"/>
    <w:rsid w:val="00897858"/>
    <w:rsid w:val="008A1F39"/>
    <w:rsid w:val="008A3E20"/>
    <w:rsid w:val="008A4C00"/>
    <w:rsid w:val="008B4D79"/>
    <w:rsid w:val="008B5576"/>
    <w:rsid w:val="008B6F05"/>
    <w:rsid w:val="008C12C9"/>
    <w:rsid w:val="008C16AC"/>
    <w:rsid w:val="008C49FA"/>
    <w:rsid w:val="008C5FDF"/>
    <w:rsid w:val="008C6CE5"/>
    <w:rsid w:val="008C78BC"/>
    <w:rsid w:val="008D121B"/>
    <w:rsid w:val="008D1FE6"/>
    <w:rsid w:val="008D2B53"/>
    <w:rsid w:val="008D5C05"/>
    <w:rsid w:val="008D5F45"/>
    <w:rsid w:val="008F1BE1"/>
    <w:rsid w:val="008F3793"/>
    <w:rsid w:val="008F79A1"/>
    <w:rsid w:val="00901914"/>
    <w:rsid w:val="00904BEF"/>
    <w:rsid w:val="00905F5D"/>
    <w:rsid w:val="00906372"/>
    <w:rsid w:val="0090690E"/>
    <w:rsid w:val="00911592"/>
    <w:rsid w:val="00912FD7"/>
    <w:rsid w:val="009138CE"/>
    <w:rsid w:val="009145F8"/>
    <w:rsid w:val="0092105B"/>
    <w:rsid w:val="009231DF"/>
    <w:rsid w:val="00923D36"/>
    <w:rsid w:val="00931572"/>
    <w:rsid w:val="00934ACF"/>
    <w:rsid w:val="00940224"/>
    <w:rsid w:val="00940CE1"/>
    <w:rsid w:val="0094648F"/>
    <w:rsid w:val="00946658"/>
    <w:rsid w:val="00946C58"/>
    <w:rsid w:val="00950110"/>
    <w:rsid w:val="0095101C"/>
    <w:rsid w:val="00955210"/>
    <w:rsid w:val="00955D48"/>
    <w:rsid w:val="00956380"/>
    <w:rsid w:val="00957827"/>
    <w:rsid w:val="009600A1"/>
    <w:rsid w:val="00961D3A"/>
    <w:rsid w:val="00963AC2"/>
    <w:rsid w:val="00967421"/>
    <w:rsid w:val="009675B9"/>
    <w:rsid w:val="00974B9D"/>
    <w:rsid w:val="0097683A"/>
    <w:rsid w:val="00976E29"/>
    <w:rsid w:val="00977249"/>
    <w:rsid w:val="009801C6"/>
    <w:rsid w:val="00982702"/>
    <w:rsid w:val="00985DE4"/>
    <w:rsid w:val="009862AA"/>
    <w:rsid w:val="00987C26"/>
    <w:rsid w:val="00990C1C"/>
    <w:rsid w:val="009914EC"/>
    <w:rsid w:val="00992AEA"/>
    <w:rsid w:val="00995B02"/>
    <w:rsid w:val="009A040F"/>
    <w:rsid w:val="009A78A8"/>
    <w:rsid w:val="009B1688"/>
    <w:rsid w:val="009B238A"/>
    <w:rsid w:val="009B3209"/>
    <w:rsid w:val="009B4DDA"/>
    <w:rsid w:val="009B6A7A"/>
    <w:rsid w:val="009B6EE2"/>
    <w:rsid w:val="009C0BFB"/>
    <w:rsid w:val="009C26A1"/>
    <w:rsid w:val="009C2D6A"/>
    <w:rsid w:val="009C7B20"/>
    <w:rsid w:val="009D1A8D"/>
    <w:rsid w:val="009D316F"/>
    <w:rsid w:val="009D7443"/>
    <w:rsid w:val="009E10EF"/>
    <w:rsid w:val="009F1002"/>
    <w:rsid w:val="009F14DA"/>
    <w:rsid w:val="009F3454"/>
    <w:rsid w:val="009F4F64"/>
    <w:rsid w:val="009F710D"/>
    <w:rsid w:val="00A02916"/>
    <w:rsid w:val="00A02F6A"/>
    <w:rsid w:val="00A0418D"/>
    <w:rsid w:val="00A04702"/>
    <w:rsid w:val="00A065E2"/>
    <w:rsid w:val="00A07ED4"/>
    <w:rsid w:val="00A11F3E"/>
    <w:rsid w:val="00A12DF1"/>
    <w:rsid w:val="00A149ED"/>
    <w:rsid w:val="00A15258"/>
    <w:rsid w:val="00A17356"/>
    <w:rsid w:val="00A20A00"/>
    <w:rsid w:val="00A217EA"/>
    <w:rsid w:val="00A23CDF"/>
    <w:rsid w:val="00A25021"/>
    <w:rsid w:val="00A272C8"/>
    <w:rsid w:val="00A32961"/>
    <w:rsid w:val="00A33BE8"/>
    <w:rsid w:val="00A33E7E"/>
    <w:rsid w:val="00A3578C"/>
    <w:rsid w:val="00A36F28"/>
    <w:rsid w:val="00A37309"/>
    <w:rsid w:val="00A4448C"/>
    <w:rsid w:val="00A473B8"/>
    <w:rsid w:val="00A478AF"/>
    <w:rsid w:val="00A61ABF"/>
    <w:rsid w:val="00A62A27"/>
    <w:rsid w:val="00A62E03"/>
    <w:rsid w:val="00A64D8C"/>
    <w:rsid w:val="00A71054"/>
    <w:rsid w:val="00A71D0D"/>
    <w:rsid w:val="00A71F27"/>
    <w:rsid w:val="00A73374"/>
    <w:rsid w:val="00A736A0"/>
    <w:rsid w:val="00A77DDA"/>
    <w:rsid w:val="00A81579"/>
    <w:rsid w:val="00A84D86"/>
    <w:rsid w:val="00A9614C"/>
    <w:rsid w:val="00AA0DFD"/>
    <w:rsid w:val="00AA25D0"/>
    <w:rsid w:val="00AA453E"/>
    <w:rsid w:val="00AA4ED6"/>
    <w:rsid w:val="00AB0ADB"/>
    <w:rsid w:val="00AB2C83"/>
    <w:rsid w:val="00AB2E44"/>
    <w:rsid w:val="00AC3784"/>
    <w:rsid w:val="00AC46D5"/>
    <w:rsid w:val="00AD2C53"/>
    <w:rsid w:val="00AD2EA4"/>
    <w:rsid w:val="00AD32CF"/>
    <w:rsid w:val="00AD3B70"/>
    <w:rsid w:val="00AD60B6"/>
    <w:rsid w:val="00AE0678"/>
    <w:rsid w:val="00AE0BE3"/>
    <w:rsid w:val="00AE2080"/>
    <w:rsid w:val="00AE270C"/>
    <w:rsid w:val="00AE40DB"/>
    <w:rsid w:val="00AE45E3"/>
    <w:rsid w:val="00AE530F"/>
    <w:rsid w:val="00AF0312"/>
    <w:rsid w:val="00AF0550"/>
    <w:rsid w:val="00AF22A5"/>
    <w:rsid w:val="00AF6777"/>
    <w:rsid w:val="00AF72D4"/>
    <w:rsid w:val="00B000FC"/>
    <w:rsid w:val="00B0036E"/>
    <w:rsid w:val="00B028CE"/>
    <w:rsid w:val="00B029F4"/>
    <w:rsid w:val="00B03D38"/>
    <w:rsid w:val="00B056B6"/>
    <w:rsid w:val="00B0637C"/>
    <w:rsid w:val="00B100DF"/>
    <w:rsid w:val="00B124DE"/>
    <w:rsid w:val="00B133BC"/>
    <w:rsid w:val="00B17976"/>
    <w:rsid w:val="00B20BCB"/>
    <w:rsid w:val="00B224D0"/>
    <w:rsid w:val="00B24217"/>
    <w:rsid w:val="00B24D7E"/>
    <w:rsid w:val="00B25958"/>
    <w:rsid w:val="00B27503"/>
    <w:rsid w:val="00B279C8"/>
    <w:rsid w:val="00B302D2"/>
    <w:rsid w:val="00B310FC"/>
    <w:rsid w:val="00B323BA"/>
    <w:rsid w:val="00B3362B"/>
    <w:rsid w:val="00B33C4B"/>
    <w:rsid w:val="00B34C6F"/>
    <w:rsid w:val="00B37085"/>
    <w:rsid w:val="00B46C06"/>
    <w:rsid w:val="00B50642"/>
    <w:rsid w:val="00B50F3F"/>
    <w:rsid w:val="00B5180B"/>
    <w:rsid w:val="00B51A30"/>
    <w:rsid w:val="00B51BC9"/>
    <w:rsid w:val="00B53599"/>
    <w:rsid w:val="00B560E3"/>
    <w:rsid w:val="00B5682F"/>
    <w:rsid w:val="00B56866"/>
    <w:rsid w:val="00B570A3"/>
    <w:rsid w:val="00B60C20"/>
    <w:rsid w:val="00B612C5"/>
    <w:rsid w:val="00B62297"/>
    <w:rsid w:val="00B63C9C"/>
    <w:rsid w:val="00B64533"/>
    <w:rsid w:val="00B64C9B"/>
    <w:rsid w:val="00B66621"/>
    <w:rsid w:val="00B67DBA"/>
    <w:rsid w:val="00B70535"/>
    <w:rsid w:val="00B70947"/>
    <w:rsid w:val="00B802DB"/>
    <w:rsid w:val="00B808CA"/>
    <w:rsid w:val="00B832B4"/>
    <w:rsid w:val="00B83352"/>
    <w:rsid w:val="00B87021"/>
    <w:rsid w:val="00B8733D"/>
    <w:rsid w:val="00B90434"/>
    <w:rsid w:val="00B9071B"/>
    <w:rsid w:val="00B93929"/>
    <w:rsid w:val="00B94E76"/>
    <w:rsid w:val="00B95266"/>
    <w:rsid w:val="00BA0907"/>
    <w:rsid w:val="00BA1505"/>
    <w:rsid w:val="00BA524C"/>
    <w:rsid w:val="00BA6960"/>
    <w:rsid w:val="00BB086D"/>
    <w:rsid w:val="00BB150E"/>
    <w:rsid w:val="00BB275F"/>
    <w:rsid w:val="00BB2C3B"/>
    <w:rsid w:val="00BB377F"/>
    <w:rsid w:val="00BB77E8"/>
    <w:rsid w:val="00BC09F6"/>
    <w:rsid w:val="00BC1372"/>
    <w:rsid w:val="00BD08CB"/>
    <w:rsid w:val="00BD1047"/>
    <w:rsid w:val="00BD1995"/>
    <w:rsid w:val="00BD20F5"/>
    <w:rsid w:val="00BD276C"/>
    <w:rsid w:val="00BD3096"/>
    <w:rsid w:val="00BD5DAC"/>
    <w:rsid w:val="00BD67EF"/>
    <w:rsid w:val="00BE22BB"/>
    <w:rsid w:val="00BE52BA"/>
    <w:rsid w:val="00BE7481"/>
    <w:rsid w:val="00BF046D"/>
    <w:rsid w:val="00BF0A1C"/>
    <w:rsid w:val="00BF1304"/>
    <w:rsid w:val="00BF33FC"/>
    <w:rsid w:val="00C01712"/>
    <w:rsid w:val="00C02985"/>
    <w:rsid w:val="00C02A83"/>
    <w:rsid w:val="00C037FF"/>
    <w:rsid w:val="00C05A06"/>
    <w:rsid w:val="00C13CD7"/>
    <w:rsid w:val="00C1478E"/>
    <w:rsid w:val="00C161D7"/>
    <w:rsid w:val="00C206A8"/>
    <w:rsid w:val="00C21CE3"/>
    <w:rsid w:val="00C225BB"/>
    <w:rsid w:val="00C2342B"/>
    <w:rsid w:val="00C2392B"/>
    <w:rsid w:val="00C25459"/>
    <w:rsid w:val="00C32E49"/>
    <w:rsid w:val="00C35E94"/>
    <w:rsid w:val="00C37F1A"/>
    <w:rsid w:val="00C507B0"/>
    <w:rsid w:val="00C50C48"/>
    <w:rsid w:val="00C51C1D"/>
    <w:rsid w:val="00C53C8A"/>
    <w:rsid w:val="00C5448D"/>
    <w:rsid w:val="00C54644"/>
    <w:rsid w:val="00C60D7D"/>
    <w:rsid w:val="00C61097"/>
    <w:rsid w:val="00C61B08"/>
    <w:rsid w:val="00C62C79"/>
    <w:rsid w:val="00C63E44"/>
    <w:rsid w:val="00C65404"/>
    <w:rsid w:val="00C657AF"/>
    <w:rsid w:val="00C65B6E"/>
    <w:rsid w:val="00C660E6"/>
    <w:rsid w:val="00C707D4"/>
    <w:rsid w:val="00C735D6"/>
    <w:rsid w:val="00C74687"/>
    <w:rsid w:val="00C819E8"/>
    <w:rsid w:val="00C819FD"/>
    <w:rsid w:val="00C82837"/>
    <w:rsid w:val="00C83737"/>
    <w:rsid w:val="00C8441B"/>
    <w:rsid w:val="00C86540"/>
    <w:rsid w:val="00C87D84"/>
    <w:rsid w:val="00C902D4"/>
    <w:rsid w:val="00C912CB"/>
    <w:rsid w:val="00C91BE1"/>
    <w:rsid w:val="00C95507"/>
    <w:rsid w:val="00CA6003"/>
    <w:rsid w:val="00CB0E8F"/>
    <w:rsid w:val="00CB1072"/>
    <w:rsid w:val="00CB1DBA"/>
    <w:rsid w:val="00CB2759"/>
    <w:rsid w:val="00CB3315"/>
    <w:rsid w:val="00CB40D2"/>
    <w:rsid w:val="00CB57A9"/>
    <w:rsid w:val="00CB6ECA"/>
    <w:rsid w:val="00CC24BA"/>
    <w:rsid w:val="00CC2F98"/>
    <w:rsid w:val="00CC704A"/>
    <w:rsid w:val="00CD08DC"/>
    <w:rsid w:val="00CD306B"/>
    <w:rsid w:val="00CD32E1"/>
    <w:rsid w:val="00CD4396"/>
    <w:rsid w:val="00CD7612"/>
    <w:rsid w:val="00CE2568"/>
    <w:rsid w:val="00CE3D37"/>
    <w:rsid w:val="00CE4F8B"/>
    <w:rsid w:val="00CF14BA"/>
    <w:rsid w:val="00CF1C17"/>
    <w:rsid w:val="00CF24D0"/>
    <w:rsid w:val="00CF447F"/>
    <w:rsid w:val="00CF4EB0"/>
    <w:rsid w:val="00CF56CB"/>
    <w:rsid w:val="00D02610"/>
    <w:rsid w:val="00D02AF8"/>
    <w:rsid w:val="00D03861"/>
    <w:rsid w:val="00D05131"/>
    <w:rsid w:val="00D0762C"/>
    <w:rsid w:val="00D1648E"/>
    <w:rsid w:val="00D2475E"/>
    <w:rsid w:val="00D24D92"/>
    <w:rsid w:val="00D263D9"/>
    <w:rsid w:val="00D32583"/>
    <w:rsid w:val="00D33C71"/>
    <w:rsid w:val="00D34C41"/>
    <w:rsid w:val="00D36782"/>
    <w:rsid w:val="00D36939"/>
    <w:rsid w:val="00D41433"/>
    <w:rsid w:val="00D42731"/>
    <w:rsid w:val="00D42AA9"/>
    <w:rsid w:val="00D42D84"/>
    <w:rsid w:val="00D45E50"/>
    <w:rsid w:val="00D46F94"/>
    <w:rsid w:val="00D51670"/>
    <w:rsid w:val="00D51F79"/>
    <w:rsid w:val="00D51FB7"/>
    <w:rsid w:val="00D61B70"/>
    <w:rsid w:val="00D660AD"/>
    <w:rsid w:val="00D67F6B"/>
    <w:rsid w:val="00D7139F"/>
    <w:rsid w:val="00D72347"/>
    <w:rsid w:val="00D735F3"/>
    <w:rsid w:val="00D746FF"/>
    <w:rsid w:val="00D7717B"/>
    <w:rsid w:val="00D8077B"/>
    <w:rsid w:val="00D85AF4"/>
    <w:rsid w:val="00D94ECB"/>
    <w:rsid w:val="00D951CC"/>
    <w:rsid w:val="00D958BE"/>
    <w:rsid w:val="00D96AA5"/>
    <w:rsid w:val="00DA11BC"/>
    <w:rsid w:val="00DA3D6A"/>
    <w:rsid w:val="00DA874A"/>
    <w:rsid w:val="00DB01CD"/>
    <w:rsid w:val="00DB2DFE"/>
    <w:rsid w:val="00DB353D"/>
    <w:rsid w:val="00DB5EA5"/>
    <w:rsid w:val="00DB6988"/>
    <w:rsid w:val="00DC1CB2"/>
    <w:rsid w:val="00DD07A2"/>
    <w:rsid w:val="00DD1D26"/>
    <w:rsid w:val="00DD1FE2"/>
    <w:rsid w:val="00DD4EB3"/>
    <w:rsid w:val="00DE005F"/>
    <w:rsid w:val="00DE1AF9"/>
    <w:rsid w:val="00DE2CC1"/>
    <w:rsid w:val="00DE498A"/>
    <w:rsid w:val="00DE6611"/>
    <w:rsid w:val="00DF0904"/>
    <w:rsid w:val="00DF1616"/>
    <w:rsid w:val="00DF3EE2"/>
    <w:rsid w:val="00DF6640"/>
    <w:rsid w:val="00DF7C77"/>
    <w:rsid w:val="00E02880"/>
    <w:rsid w:val="00E0405F"/>
    <w:rsid w:val="00E04C3C"/>
    <w:rsid w:val="00E07073"/>
    <w:rsid w:val="00E07A02"/>
    <w:rsid w:val="00E1386B"/>
    <w:rsid w:val="00E15E7D"/>
    <w:rsid w:val="00E16A7B"/>
    <w:rsid w:val="00E2433B"/>
    <w:rsid w:val="00E2584E"/>
    <w:rsid w:val="00E277A0"/>
    <w:rsid w:val="00E27E5A"/>
    <w:rsid w:val="00E33C79"/>
    <w:rsid w:val="00E367E9"/>
    <w:rsid w:val="00E36905"/>
    <w:rsid w:val="00E40E47"/>
    <w:rsid w:val="00E421B5"/>
    <w:rsid w:val="00E42EF8"/>
    <w:rsid w:val="00E434D1"/>
    <w:rsid w:val="00E452EA"/>
    <w:rsid w:val="00E457D8"/>
    <w:rsid w:val="00E50A4C"/>
    <w:rsid w:val="00E51276"/>
    <w:rsid w:val="00E51666"/>
    <w:rsid w:val="00E53D27"/>
    <w:rsid w:val="00E54858"/>
    <w:rsid w:val="00E54887"/>
    <w:rsid w:val="00E67786"/>
    <w:rsid w:val="00E71EC6"/>
    <w:rsid w:val="00E74ABC"/>
    <w:rsid w:val="00E75CE7"/>
    <w:rsid w:val="00E86EF1"/>
    <w:rsid w:val="00E90D87"/>
    <w:rsid w:val="00E92D27"/>
    <w:rsid w:val="00E9789B"/>
    <w:rsid w:val="00EA0002"/>
    <w:rsid w:val="00EA2276"/>
    <w:rsid w:val="00EA2C81"/>
    <w:rsid w:val="00EA6663"/>
    <w:rsid w:val="00EA6EC3"/>
    <w:rsid w:val="00EB3154"/>
    <w:rsid w:val="00EB3C33"/>
    <w:rsid w:val="00EC3B8E"/>
    <w:rsid w:val="00EC5366"/>
    <w:rsid w:val="00ED4955"/>
    <w:rsid w:val="00ED5655"/>
    <w:rsid w:val="00ED611A"/>
    <w:rsid w:val="00ED7246"/>
    <w:rsid w:val="00EE1F8B"/>
    <w:rsid w:val="00EF0B3C"/>
    <w:rsid w:val="00EF13BB"/>
    <w:rsid w:val="00EF5487"/>
    <w:rsid w:val="00F046B7"/>
    <w:rsid w:val="00F04AF7"/>
    <w:rsid w:val="00F04D85"/>
    <w:rsid w:val="00F0588C"/>
    <w:rsid w:val="00F07126"/>
    <w:rsid w:val="00F0787E"/>
    <w:rsid w:val="00F10972"/>
    <w:rsid w:val="00F215EA"/>
    <w:rsid w:val="00F22080"/>
    <w:rsid w:val="00F254B2"/>
    <w:rsid w:val="00F306DB"/>
    <w:rsid w:val="00F30F6B"/>
    <w:rsid w:val="00F31FD2"/>
    <w:rsid w:val="00F34F3A"/>
    <w:rsid w:val="00F3540D"/>
    <w:rsid w:val="00F35D73"/>
    <w:rsid w:val="00F37B64"/>
    <w:rsid w:val="00F40232"/>
    <w:rsid w:val="00F403CE"/>
    <w:rsid w:val="00F41386"/>
    <w:rsid w:val="00F42E97"/>
    <w:rsid w:val="00F4411C"/>
    <w:rsid w:val="00F44A2C"/>
    <w:rsid w:val="00F47572"/>
    <w:rsid w:val="00F552EB"/>
    <w:rsid w:val="00F55DCB"/>
    <w:rsid w:val="00F567A1"/>
    <w:rsid w:val="00F6034A"/>
    <w:rsid w:val="00F6059C"/>
    <w:rsid w:val="00F61AF8"/>
    <w:rsid w:val="00F7249B"/>
    <w:rsid w:val="00F74126"/>
    <w:rsid w:val="00F76836"/>
    <w:rsid w:val="00F76DE7"/>
    <w:rsid w:val="00F77ACE"/>
    <w:rsid w:val="00F80C03"/>
    <w:rsid w:val="00F82F5D"/>
    <w:rsid w:val="00F858EC"/>
    <w:rsid w:val="00F85FF7"/>
    <w:rsid w:val="00F92711"/>
    <w:rsid w:val="00F92ED6"/>
    <w:rsid w:val="00F9462F"/>
    <w:rsid w:val="00F954DC"/>
    <w:rsid w:val="00F95A47"/>
    <w:rsid w:val="00F95EC1"/>
    <w:rsid w:val="00F96003"/>
    <w:rsid w:val="00F97F48"/>
    <w:rsid w:val="00FA1ECE"/>
    <w:rsid w:val="00FB0814"/>
    <w:rsid w:val="00FB0B9A"/>
    <w:rsid w:val="00FB1CE2"/>
    <w:rsid w:val="00FB272C"/>
    <w:rsid w:val="00FB4C2B"/>
    <w:rsid w:val="00FB5BCA"/>
    <w:rsid w:val="00FB703B"/>
    <w:rsid w:val="00FC06C5"/>
    <w:rsid w:val="00FC0A94"/>
    <w:rsid w:val="00FC130F"/>
    <w:rsid w:val="00FC1DD8"/>
    <w:rsid w:val="00FC3969"/>
    <w:rsid w:val="00FC4468"/>
    <w:rsid w:val="00FC4AB0"/>
    <w:rsid w:val="00FD0A41"/>
    <w:rsid w:val="00FD3BB9"/>
    <w:rsid w:val="00FD5B52"/>
    <w:rsid w:val="00FD739D"/>
    <w:rsid w:val="00FE0D03"/>
    <w:rsid w:val="00FE3664"/>
    <w:rsid w:val="00FE7EE0"/>
    <w:rsid w:val="00FF4022"/>
    <w:rsid w:val="00FF43A7"/>
    <w:rsid w:val="00FF55A2"/>
    <w:rsid w:val="00FF6872"/>
    <w:rsid w:val="00FF6EE7"/>
    <w:rsid w:val="00FF77BB"/>
    <w:rsid w:val="01506D32"/>
    <w:rsid w:val="01526570"/>
    <w:rsid w:val="016255A2"/>
    <w:rsid w:val="01B20D94"/>
    <w:rsid w:val="01DEB29E"/>
    <w:rsid w:val="01FF6006"/>
    <w:rsid w:val="028F3779"/>
    <w:rsid w:val="02D18908"/>
    <w:rsid w:val="031E6F53"/>
    <w:rsid w:val="03490A89"/>
    <w:rsid w:val="034C7632"/>
    <w:rsid w:val="036D7635"/>
    <w:rsid w:val="03AA04EA"/>
    <w:rsid w:val="03B53B25"/>
    <w:rsid w:val="03D6F8C0"/>
    <w:rsid w:val="03F52408"/>
    <w:rsid w:val="04481E67"/>
    <w:rsid w:val="04B4A5D4"/>
    <w:rsid w:val="0584AC7B"/>
    <w:rsid w:val="05A47E2E"/>
    <w:rsid w:val="05B2CB84"/>
    <w:rsid w:val="05C114F2"/>
    <w:rsid w:val="05E531B1"/>
    <w:rsid w:val="05FAC145"/>
    <w:rsid w:val="060F7B5B"/>
    <w:rsid w:val="07188C14"/>
    <w:rsid w:val="0725EFA3"/>
    <w:rsid w:val="073B4816"/>
    <w:rsid w:val="07426828"/>
    <w:rsid w:val="0748CB39"/>
    <w:rsid w:val="0758D524"/>
    <w:rsid w:val="076E8FA4"/>
    <w:rsid w:val="07CCFD5B"/>
    <w:rsid w:val="07FF0F7B"/>
    <w:rsid w:val="090803F3"/>
    <w:rsid w:val="0981FB81"/>
    <w:rsid w:val="09C3D3BF"/>
    <w:rsid w:val="09DC2540"/>
    <w:rsid w:val="09F6B08E"/>
    <w:rsid w:val="0A316985"/>
    <w:rsid w:val="0A59F021"/>
    <w:rsid w:val="0A701905"/>
    <w:rsid w:val="0A8CF8D3"/>
    <w:rsid w:val="0A93C38D"/>
    <w:rsid w:val="0AB20A4C"/>
    <w:rsid w:val="0B4F503C"/>
    <w:rsid w:val="0B67F4AA"/>
    <w:rsid w:val="0BA0BDAC"/>
    <w:rsid w:val="0C218DBC"/>
    <w:rsid w:val="0C4455C2"/>
    <w:rsid w:val="0CBBEE7B"/>
    <w:rsid w:val="0CC887E4"/>
    <w:rsid w:val="0D272D64"/>
    <w:rsid w:val="0D997E69"/>
    <w:rsid w:val="0DC2E183"/>
    <w:rsid w:val="0DDC408B"/>
    <w:rsid w:val="0DF43F26"/>
    <w:rsid w:val="0E03C2BD"/>
    <w:rsid w:val="0E08CE8A"/>
    <w:rsid w:val="0E1EA532"/>
    <w:rsid w:val="0E9F965E"/>
    <w:rsid w:val="0EA7A335"/>
    <w:rsid w:val="0F91420C"/>
    <w:rsid w:val="10454073"/>
    <w:rsid w:val="10572FAB"/>
    <w:rsid w:val="109BA83E"/>
    <w:rsid w:val="10DC9F32"/>
    <w:rsid w:val="11521C3F"/>
    <w:rsid w:val="1370B2B5"/>
    <w:rsid w:val="1378947B"/>
    <w:rsid w:val="1475C6C8"/>
    <w:rsid w:val="1502FB0B"/>
    <w:rsid w:val="15998E48"/>
    <w:rsid w:val="15B324D0"/>
    <w:rsid w:val="169B18EE"/>
    <w:rsid w:val="16BB0B05"/>
    <w:rsid w:val="17149CB5"/>
    <w:rsid w:val="176BE9AE"/>
    <w:rsid w:val="187D2D3E"/>
    <w:rsid w:val="18B4A2E8"/>
    <w:rsid w:val="18F2FEA4"/>
    <w:rsid w:val="190AA843"/>
    <w:rsid w:val="1934328E"/>
    <w:rsid w:val="195F87A5"/>
    <w:rsid w:val="199A7D16"/>
    <w:rsid w:val="1A42BCF3"/>
    <w:rsid w:val="1A9AAF0C"/>
    <w:rsid w:val="1AA8005B"/>
    <w:rsid w:val="1ADB3463"/>
    <w:rsid w:val="1AFE30A9"/>
    <w:rsid w:val="1B2529C1"/>
    <w:rsid w:val="1BD32C90"/>
    <w:rsid w:val="1C7EE06F"/>
    <w:rsid w:val="1C8B4FC6"/>
    <w:rsid w:val="1CC4A0AC"/>
    <w:rsid w:val="1CEEB123"/>
    <w:rsid w:val="1D0C209D"/>
    <w:rsid w:val="1D258E3B"/>
    <w:rsid w:val="1D2D01E4"/>
    <w:rsid w:val="1DAB890A"/>
    <w:rsid w:val="1DBC4859"/>
    <w:rsid w:val="1DD0B71B"/>
    <w:rsid w:val="1E44B3FB"/>
    <w:rsid w:val="1E9A4C23"/>
    <w:rsid w:val="1F063AB4"/>
    <w:rsid w:val="1F06863D"/>
    <w:rsid w:val="1F4A4E3C"/>
    <w:rsid w:val="204657C9"/>
    <w:rsid w:val="20492C7D"/>
    <w:rsid w:val="211807E9"/>
    <w:rsid w:val="21401725"/>
    <w:rsid w:val="21917D53"/>
    <w:rsid w:val="21B8F107"/>
    <w:rsid w:val="21F84926"/>
    <w:rsid w:val="225CF652"/>
    <w:rsid w:val="225ED187"/>
    <w:rsid w:val="234B3646"/>
    <w:rsid w:val="235603B2"/>
    <w:rsid w:val="236C9E4F"/>
    <w:rsid w:val="2385275B"/>
    <w:rsid w:val="23FBC3CE"/>
    <w:rsid w:val="241FA67D"/>
    <w:rsid w:val="243885BB"/>
    <w:rsid w:val="244A9D6F"/>
    <w:rsid w:val="2471FA3C"/>
    <w:rsid w:val="24AAD8D2"/>
    <w:rsid w:val="24DC1222"/>
    <w:rsid w:val="24EB8483"/>
    <w:rsid w:val="24EDA3CA"/>
    <w:rsid w:val="25A97941"/>
    <w:rsid w:val="25F5B88A"/>
    <w:rsid w:val="27016335"/>
    <w:rsid w:val="275FC3AB"/>
    <w:rsid w:val="2768FC5B"/>
    <w:rsid w:val="278394C8"/>
    <w:rsid w:val="27C43405"/>
    <w:rsid w:val="27E65332"/>
    <w:rsid w:val="27EC985A"/>
    <w:rsid w:val="28128033"/>
    <w:rsid w:val="285235C4"/>
    <w:rsid w:val="287409FD"/>
    <w:rsid w:val="2958D697"/>
    <w:rsid w:val="29A12B76"/>
    <w:rsid w:val="29A81869"/>
    <w:rsid w:val="29F468DF"/>
    <w:rsid w:val="2A5396E8"/>
    <w:rsid w:val="2A5A142B"/>
    <w:rsid w:val="2A815D0C"/>
    <w:rsid w:val="2AAA335B"/>
    <w:rsid w:val="2B0315DC"/>
    <w:rsid w:val="2B0796F5"/>
    <w:rsid w:val="2B325458"/>
    <w:rsid w:val="2B8E7E8A"/>
    <w:rsid w:val="2C83EB5D"/>
    <w:rsid w:val="2CA6E120"/>
    <w:rsid w:val="2CE9198B"/>
    <w:rsid w:val="2D585984"/>
    <w:rsid w:val="2DA1D934"/>
    <w:rsid w:val="2DA69847"/>
    <w:rsid w:val="2DBD11AA"/>
    <w:rsid w:val="2DE0A696"/>
    <w:rsid w:val="2E32CCD8"/>
    <w:rsid w:val="2E916CAE"/>
    <w:rsid w:val="2ED9AC8A"/>
    <w:rsid w:val="2EE8E9B5"/>
    <w:rsid w:val="2EFF4943"/>
    <w:rsid w:val="2FB46E25"/>
    <w:rsid w:val="3014F760"/>
    <w:rsid w:val="302CCB16"/>
    <w:rsid w:val="3080E0C5"/>
    <w:rsid w:val="3088A319"/>
    <w:rsid w:val="30DB85AC"/>
    <w:rsid w:val="31528817"/>
    <w:rsid w:val="31C3B084"/>
    <w:rsid w:val="31E343D7"/>
    <w:rsid w:val="32873D93"/>
    <w:rsid w:val="32C42441"/>
    <w:rsid w:val="333ED60A"/>
    <w:rsid w:val="3345FC84"/>
    <w:rsid w:val="33B6DAFF"/>
    <w:rsid w:val="33CA58BF"/>
    <w:rsid w:val="34AC7772"/>
    <w:rsid w:val="34C2DEB4"/>
    <w:rsid w:val="34C62F79"/>
    <w:rsid w:val="34D12AFE"/>
    <w:rsid w:val="35020DD2"/>
    <w:rsid w:val="35413AA4"/>
    <w:rsid w:val="3575EE13"/>
    <w:rsid w:val="3595D14F"/>
    <w:rsid w:val="359926FE"/>
    <w:rsid w:val="35C5D779"/>
    <w:rsid w:val="36565D73"/>
    <w:rsid w:val="365FDBB9"/>
    <w:rsid w:val="368FE29E"/>
    <w:rsid w:val="36A2A875"/>
    <w:rsid w:val="36CEB950"/>
    <w:rsid w:val="37709CCF"/>
    <w:rsid w:val="3770C8B7"/>
    <w:rsid w:val="379E76B5"/>
    <w:rsid w:val="37CEAF13"/>
    <w:rsid w:val="37E19CA4"/>
    <w:rsid w:val="385AE187"/>
    <w:rsid w:val="386F103B"/>
    <w:rsid w:val="386F7AFE"/>
    <w:rsid w:val="387BA1C7"/>
    <w:rsid w:val="38ADC8CF"/>
    <w:rsid w:val="38DD56BA"/>
    <w:rsid w:val="390D70D2"/>
    <w:rsid w:val="3935EED0"/>
    <w:rsid w:val="398D51AE"/>
    <w:rsid w:val="39A4A79B"/>
    <w:rsid w:val="39BF0FF1"/>
    <w:rsid w:val="39C1F54A"/>
    <w:rsid w:val="3A190105"/>
    <w:rsid w:val="3A21B788"/>
    <w:rsid w:val="3A72B2D8"/>
    <w:rsid w:val="3A8D587F"/>
    <w:rsid w:val="3AA796C7"/>
    <w:rsid w:val="3ABCEF1A"/>
    <w:rsid w:val="3B21F33F"/>
    <w:rsid w:val="3B90F6A5"/>
    <w:rsid w:val="3C497059"/>
    <w:rsid w:val="3C63F934"/>
    <w:rsid w:val="3C8490E7"/>
    <w:rsid w:val="3D4DE62D"/>
    <w:rsid w:val="3D87BAD7"/>
    <w:rsid w:val="3DACC5D1"/>
    <w:rsid w:val="3E7F7CBE"/>
    <w:rsid w:val="3E901D23"/>
    <w:rsid w:val="3EFCF644"/>
    <w:rsid w:val="3F7C2F7E"/>
    <w:rsid w:val="3FD15B57"/>
    <w:rsid w:val="3FE968BF"/>
    <w:rsid w:val="4025DB57"/>
    <w:rsid w:val="412C6581"/>
    <w:rsid w:val="412CEF54"/>
    <w:rsid w:val="41B1591F"/>
    <w:rsid w:val="422B75D0"/>
    <w:rsid w:val="4318112A"/>
    <w:rsid w:val="43388715"/>
    <w:rsid w:val="4374A7E3"/>
    <w:rsid w:val="4378BAA9"/>
    <w:rsid w:val="43D9CEBE"/>
    <w:rsid w:val="44216BBA"/>
    <w:rsid w:val="4433D885"/>
    <w:rsid w:val="4440E0E0"/>
    <w:rsid w:val="4449ABF5"/>
    <w:rsid w:val="44DA9AA6"/>
    <w:rsid w:val="44E6E82B"/>
    <w:rsid w:val="45064A8B"/>
    <w:rsid w:val="4511BF87"/>
    <w:rsid w:val="457CFE2E"/>
    <w:rsid w:val="4591005D"/>
    <w:rsid w:val="45D0B4EA"/>
    <w:rsid w:val="45DDFCE8"/>
    <w:rsid w:val="4697330E"/>
    <w:rsid w:val="46FFD5AF"/>
    <w:rsid w:val="47493694"/>
    <w:rsid w:val="47B55935"/>
    <w:rsid w:val="48359726"/>
    <w:rsid w:val="48B49CA4"/>
    <w:rsid w:val="4919DF0F"/>
    <w:rsid w:val="497A6872"/>
    <w:rsid w:val="497EA04D"/>
    <w:rsid w:val="499C279F"/>
    <w:rsid w:val="49AC8C3B"/>
    <w:rsid w:val="49DEEC9F"/>
    <w:rsid w:val="4A0C31A0"/>
    <w:rsid w:val="4A683E46"/>
    <w:rsid w:val="4A983C5B"/>
    <w:rsid w:val="4ABCB550"/>
    <w:rsid w:val="4AD8F027"/>
    <w:rsid w:val="4B1F6DDF"/>
    <w:rsid w:val="4B2150E5"/>
    <w:rsid w:val="4B25995B"/>
    <w:rsid w:val="4B98DB63"/>
    <w:rsid w:val="4BAB45FD"/>
    <w:rsid w:val="4BAD0B6A"/>
    <w:rsid w:val="4BF0D369"/>
    <w:rsid w:val="4C33C782"/>
    <w:rsid w:val="4C3C02C3"/>
    <w:rsid w:val="4C448D42"/>
    <w:rsid w:val="4C525D3C"/>
    <w:rsid w:val="4C530A4C"/>
    <w:rsid w:val="4C76D0CB"/>
    <w:rsid w:val="4C7FAF5C"/>
    <w:rsid w:val="4C8FBAC4"/>
    <w:rsid w:val="4CAAB421"/>
    <w:rsid w:val="4CD14892"/>
    <w:rsid w:val="4CDE543E"/>
    <w:rsid w:val="4CE31F46"/>
    <w:rsid w:val="4D206F34"/>
    <w:rsid w:val="4DB6002B"/>
    <w:rsid w:val="4DBCE7B9"/>
    <w:rsid w:val="4DDA33F7"/>
    <w:rsid w:val="4DE1CD87"/>
    <w:rsid w:val="4DE5529C"/>
    <w:rsid w:val="4DF3A395"/>
    <w:rsid w:val="4E55F656"/>
    <w:rsid w:val="4F1F042A"/>
    <w:rsid w:val="4F518131"/>
    <w:rsid w:val="4F62823C"/>
    <w:rsid w:val="5012515A"/>
    <w:rsid w:val="51A506D0"/>
    <w:rsid w:val="51D2BDD0"/>
    <w:rsid w:val="51EEA560"/>
    <w:rsid w:val="52C6D254"/>
    <w:rsid w:val="52E6124F"/>
    <w:rsid w:val="52FF9941"/>
    <w:rsid w:val="5306CA46"/>
    <w:rsid w:val="53BD68AE"/>
    <w:rsid w:val="544396D4"/>
    <w:rsid w:val="54460F84"/>
    <w:rsid w:val="54A2EC05"/>
    <w:rsid w:val="54A394D5"/>
    <w:rsid w:val="55A85D3B"/>
    <w:rsid w:val="55B1EE3D"/>
    <w:rsid w:val="55C0C3E1"/>
    <w:rsid w:val="55E3463A"/>
    <w:rsid w:val="568192DE"/>
    <w:rsid w:val="56947046"/>
    <w:rsid w:val="56D2E039"/>
    <w:rsid w:val="56DA7541"/>
    <w:rsid w:val="572BF791"/>
    <w:rsid w:val="574FFFAB"/>
    <w:rsid w:val="580D3E53"/>
    <w:rsid w:val="586B17C0"/>
    <w:rsid w:val="587AD4C6"/>
    <w:rsid w:val="589D4174"/>
    <w:rsid w:val="58AED1C6"/>
    <w:rsid w:val="58CF77CD"/>
    <w:rsid w:val="58E87ECE"/>
    <w:rsid w:val="58EFDC07"/>
    <w:rsid w:val="5976CF2E"/>
    <w:rsid w:val="59A69B41"/>
    <w:rsid w:val="59D4543B"/>
    <w:rsid w:val="59D91338"/>
    <w:rsid w:val="59E46B6E"/>
    <w:rsid w:val="59ECE520"/>
    <w:rsid w:val="59F7FC2E"/>
    <w:rsid w:val="5A1490CB"/>
    <w:rsid w:val="5A382476"/>
    <w:rsid w:val="5B4108CC"/>
    <w:rsid w:val="5BF92C68"/>
    <w:rsid w:val="5C188532"/>
    <w:rsid w:val="5C601E51"/>
    <w:rsid w:val="5C6669A9"/>
    <w:rsid w:val="5C677EAF"/>
    <w:rsid w:val="5C7B13C3"/>
    <w:rsid w:val="5C8CDF0B"/>
    <w:rsid w:val="5D8C7C75"/>
    <w:rsid w:val="5DC343E8"/>
    <w:rsid w:val="5E321981"/>
    <w:rsid w:val="5E4E9387"/>
    <w:rsid w:val="5E66D0C3"/>
    <w:rsid w:val="5ECEBA3E"/>
    <w:rsid w:val="5F004650"/>
    <w:rsid w:val="5F2F0188"/>
    <w:rsid w:val="5F454F0E"/>
    <w:rsid w:val="5F99A824"/>
    <w:rsid w:val="5FBE3371"/>
    <w:rsid w:val="60D607A4"/>
    <w:rsid w:val="6220FF61"/>
    <w:rsid w:val="6326D5BB"/>
    <w:rsid w:val="63699B47"/>
    <w:rsid w:val="63F778AD"/>
    <w:rsid w:val="6410A8EC"/>
    <w:rsid w:val="642FDAF3"/>
    <w:rsid w:val="647E8064"/>
    <w:rsid w:val="648597A0"/>
    <w:rsid w:val="659D1090"/>
    <w:rsid w:val="661070B6"/>
    <w:rsid w:val="664F4EF2"/>
    <w:rsid w:val="668DCBB3"/>
    <w:rsid w:val="669E2BF5"/>
    <w:rsid w:val="67004E37"/>
    <w:rsid w:val="6741D255"/>
    <w:rsid w:val="6759BEB4"/>
    <w:rsid w:val="67BB89B9"/>
    <w:rsid w:val="67CF419A"/>
    <w:rsid w:val="682C8F06"/>
    <w:rsid w:val="68307445"/>
    <w:rsid w:val="683D6CCD"/>
    <w:rsid w:val="683EC480"/>
    <w:rsid w:val="684297CC"/>
    <w:rsid w:val="68507B1A"/>
    <w:rsid w:val="68D7784F"/>
    <w:rsid w:val="68D96837"/>
    <w:rsid w:val="6904A068"/>
    <w:rsid w:val="69426A97"/>
    <w:rsid w:val="697039A1"/>
    <w:rsid w:val="6995A5EC"/>
    <w:rsid w:val="69FFD24B"/>
    <w:rsid w:val="6AA8ACA2"/>
    <w:rsid w:val="6AB6B46F"/>
    <w:rsid w:val="6AC31A5D"/>
    <w:rsid w:val="6ACB457E"/>
    <w:rsid w:val="6B2BDD35"/>
    <w:rsid w:val="6B3ED93E"/>
    <w:rsid w:val="6B5A55E1"/>
    <w:rsid w:val="6B792C3F"/>
    <w:rsid w:val="6B8E35EC"/>
    <w:rsid w:val="6C356297"/>
    <w:rsid w:val="6C4EA970"/>
    <w:rsid w:val="6C9EC97E"/>
    <w:rsid w:val="6D0508E9"/>
    <w:rsid w:val="6D07B7DD"/>
    <w:rsid w:val="6D21814F"/>
    <w:rsid w:val="6D574B50"/>
    <w:rsid w:val="6D648A98"/>
    <w:rsid w:val="6DD686B1"/>
    <w:rsid w:val="6DD93C89"/>
    <w:rsid w:val="6E197FA8"/>
    <w:rsid w:val="6EA55AE4"/>
    <w:rsid w:val="6EA8D2CB"/>
    <w:rsid w:val="6F10D090"/>
    <w:rsid w:val="6F3131BF"/>
    <w:rsid w:val="7040AB83"/>
    <w:rsid w:val="70478403"/>
    <w:rsid w:val="706E07EE"/>
    <w:rsid w:val="708DB418"/>
    <w:rsid w:val="70D65D0C"/>
    <w:rsid w:val="70D81963"/>
    <w:rsid w:val="71121142"/>
    <w:rsid w:val="71581554"/>
    <w:rsid w:val="727F3C29"/>
    <w:rsid w:val="72AB479B"/>
    <w:rsid w:val="73222861"/>
    <w:rsid w:val="73D2C767"/>
    <w:rsid w:val="73ECC1A8"/>
    <w:rsid w:val="73EF4AB0"/>
    <w:rsid w:val="7471D5D4"/>
    <w:rsid w:val="7494AEDB"/>
    <w:rsid w:val="74AB07BB"/>
    <w:rsid w:val="7549A115"/>
    <w:rsid w:val="757D798B"/>
    <w:rsid w:val="75951BC1"/>
    <w:rsid w:val="75BC5797"/>
    <w:rsid w:val="75E33D05"/>
    <w:rsid w:val="75EA3EDE"/>
    <w:rsid w:val="762D58B4"/>
    <w:rsid w:val="767F5284"/>
    <w:rsid w:val="76A3C2D8"/>
    <w:rsid w:val="76B11CF9"/>
    <w:rsid w:val="7719106B"/>
    <w:rsid w:val="773DF4C3"/>
    <w:rsid w:val="77780EF8"/>
    <w:rsid w:val="778149A2"/>
    <w:rsid w:val="77861B8B"/>
    <w:rsid w:val="77B60180"/>
    <w:rsid w:val="780A997D"/>
    <w:rsid w:val="78728508"/>
    <w:rsid w:val="7891796B"/>
    <w:rsid w:val="78DA2D23"/>
    <w:rsid w:val="78F3444C"/>
    <w:rsid w:val="791BFAED"/>
    <w:rsid w:val="795CC2B6"/>
    <w:rsid w:val="79C4E139"/>
    <w:rsid w:val="79E445E9"/>
    <w:rsid w:val="79F028DD"/>
    <w:rsid w:val="7A01A351"/>
    <w:rsid w:val="7A073327"/>
    <w:rsid w:val="7AE7252C"/>
    <w:rsid w:val="7BB207BD"/>
    <w:rsid w:val="7BDE28E2"/>
    <w:rsid w:val="7BEE9CB3"/>
    <w:rsid w:val="7C1E544B"/>
    <w:rsid w:val="7C3C00E2"/>
    <w:rsid w:val="7D1D9220"/>
    <w:rsid w:val="7D3F929F"/>
    <w:rsid w:val="7D72B73F"/>
    <w:rsid w:val="7D803370"/>
    <w:rsid w:val="7DAFB6C9"/>
    <w:rsid w:val="7DD5886E"/>
    <w:rsid w:val="7DE6F187"/>
    <w:rsid w:val="7DE950E4"/>
    <w:rsid w:val="7E53D928"/>
    <w:rsid w:val="7E782CDE"/>
    <w:rsid w:val="7EB19744"/>
    <w:rsid w:val="7F02E3FC"/>
    <w:rsid w:val="7F2D04A8"/>
    <w:rsid w:val="7F72CD0F"/>
    <w:rsid w:val="7F9D6CB1"/>
    <w:rsid w:val="7FCEDE46"/>
    <w:rsid w:val="7FD5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DF06F"/>
  <w14:defaultImageDpi w14:val="32767"/>
  <w15:chartTrackingRefBased/>
  <w15:docId w15:val="{9BD1DD35-DEE0-0847-9EB7-12364A77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3110"/>
    <w:pPr>
      <w:spacing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25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CE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1C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042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25EB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425EB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425EB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648F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94648F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94648F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94648F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94648F"/>
  </w:style>
  <w:style w:type="table" w:styleId="TableGrid">
    <w:name w:val="Table Grid"/>
    <w:basedOn w:val="TableNormal"/>
    <w:uiPriority w:val="39"/>
    <w:rsid w:val="006D0D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34AC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1">
    <w:name w:val="Grid Table 3 Accent 1"/>
    <w:basedOn w:val="TableNormal"/>
    <w:uiPriority w:val="48"/>
    <w:rsid w:val="00934AC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934AC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934AC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934AC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AE0678"/>
    <w:pPr>
      <w:ind w:left="720"/>
      <w:contextualSpacing/>
    </w:pPr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F552EB"/>
    <w:pPr>
      <w:tabs>
        <w:tab w:val="left" w:pos="260"/>
        <w:tab w:val="left" w:pos="380"/>
        <w:tab w:val="left" w:pos="500"/>
      </w:tabs>
      <w:spacing w:after="240" w:line="240" w:lineRule="auto"/>
      <w:ind w:left="264" w:hanging="264"/>
    </w:pPr>
    <w:rPr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B3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997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997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997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997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997"/>
    <w:rPr>
      <w:rFonts w:ascii="Times New Roman" w:hAnsi="Times New Roman" w:cs="Mangal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FF77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F77B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B1CE2"/>
    <w:rPr>
      <w:rFonts w:asciiTheme="majorHAnsi" w:eastAsiaTheme="majorEastAsia" w:hAnsiTheme="majorHAnsi" w:cstheme="majorBidi"/>
      <w:color w:val="2F5496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FB1CE2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table" w:styleId="PlainTable4">
    <w:name w:val="Plain Table 4"/>
    <w:basedOn w:val="TableNormal"/>
    <w:uiPriority w:val="44"/>
    <w:rsid w:val="00A961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961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9614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55297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180429"/>
    <w:rPr>
      <w:rFonts w:asciiTheme="majorHAnsi" w:eastAsiaTheme="majorEastAsia" w:hAnsiTheme="majorHAnsi" w:cstheme="majorBidi"/>
      <w:i/>
      <w:iCs/>
      <w:color w:val="2F5496" w:themeColor="accent1" w:themeShade="BF"/>
      <w:szCs w:val="21"/>
    </w:rPr>
  </w:style>
  <w:style w:type="paragraph" w:customStyle="1" w:styleId="Default">
    <w:name w:val="Default"/>
    <w:rsid w:val="00B5359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2208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124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font0">
    <w:name w:val="font0"/>
    <w:basedOn w:val="Normal"/>
    <w:rsid w:val="0021240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IN" w:eastAsia="en-GB"/>
    </w:rPr>
  </w:style>
  <w:style w:type="paragraph" w:customStyle="1" w:styleId="font5">
    <w:name w:val="font5"/>
    <w:basedOn w:val="Normal"/>
    <w:rsid w:val="0021240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val="en-IN" w:eastAsia="en-GB"/>
    </w:rPr>
  </w:style>
  <w:style w:type="paragraph" w:customStyle="1" w:styleId="xl63">
    <w:name w:val="xl63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4">
    <w:name w:val="xl64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5">
    <w:name w:val="xl65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6">
    <w:name w:val="xl66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7">
    <w:name w:val="xl67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n-IN" w:eastAsia="en-GB"/>
    </w:rPr>
  </w:style>
  <w:style w:type="paragraph" w:customStyle="1" w:styleId="xl68">
    <w:name w:val="xl68"/>
    <w:basedOn w:val="Normal"/>
    <w:rsid w:val="0021240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lang w:val="en-IN" w:eastAsia="en-GB"/>
    </w:rPr>
  </w:style>
  <w:style w:type="table" w:styleId="GridTable1Light">
    <w:name w:val="Grid Table 1 Light"/>
    <w:basedOn w:val="TableNormal"/>
    <w:uiPriority w:val="46"/>
    <w:rsid w:val="0021240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1240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C3219"/>
    <w:rPr>
      <w:szCs w:val="21"/>
      <w:lang w:val="en-US"/>
    </w:rPr>
  </w:style>
  <w:style w:type="paragraph" w:customStyle="1" w:styleId="xl69">
    <w:name w:val="xl69"/>
    <w:basedOn w:val="Normal"/>
    <w:rsid w:val="0060602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D0D0D"/>
      <w:lang w:val="en-IN" w:eastAsia="en-GB"/>
    </w:rPr>
  </w:style>
  <w:style w:type="paragraph" w:customStyle="1" w:styleId="xl70">
    <w:name w:val="xl70"/>
    <w:basedOn w:val="Normal"/>
    <w:rsid w:val="0060602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1">
    <w:name w:val="xl71"/>
    <w:basedOn w:val="Normal"/>
    <w:rsid w:val="0060602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2">
    <w:name w:val="xl72"/>
    <w:basedOn w:val="Normal"/>
    <w:rsid w:val="0060602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74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7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3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13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17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8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0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1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3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42505B63-0566-2543-9581-F05946DD5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1354</Words>
  <Characters>772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112</cp:revision>
  <dcterms:created xsi:type="dcterms:W3CDTF">2022-05-09T05:00:00Z</dcterms:created>
  <dcterms:modified xsi:type="dcterms:W3CDTF">2022-08-03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qpvEhrh1"/&gt;&lt;style id="http://www.zotero.org/styles/the-lancet" hasBibliography="1" bibliographyStyleHasBeenSet="1"/&gt;&lt;prefs&gt;&lt;pref name="fieldType" value="Field"/&gt;&lt;pref name="dontAskDelayCitationUpd</vt:lpwstr>
  </property>
  <property fmtid="{D5CDD505-2E9C-101B-9397-08002B2CF9AE}" pid="3" name="ZOTERO_PREF_2">
    <vt:lpwstr>ates" value="true"/&gt;&lt;pref name="delayCitationUpdates" value="true"/&gt;&lt;/prefs&gt;&lt;/data&gt;</vt:lpwstr>
  </property>
</Properties>
</file>